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915B01" w14:textId="77777777" w:rsidR="00661FB1" w:rsidRDefault="00661FB1" w:rsidP="00661FB1">
      <w:pPr>
        <w:spacing w:line="360" w:lineRule="auto"/>
        <w:rPr>
          <w:b/>
          <w:szCs w:val="22"/>
        </w:rPr>
      </w:pPr>
      <w:r w:rsidRPr="003108D2">
        <w:rPr>
          <w:b/>
          <w:szCs w:val="22"/>
        </w:rPr>
        <w:t>Optimising the analysis of vascular prevention trials: re-assessment of the TARDIS trial, the first prevention trial to adopt an ordinal primary outcome measure.</w:t>
      </w:r>
    </w:p>
    <w:p w14:paraId="025CF50E" w14:textId="77777777" w:rsidR="00661FB1" w:rsidRDefault="00661FB1" w:rsidP="00661FB1">
      <w:pPr>
        <w:spacing w:line="360" w:lineRule="auto"/>
        <w:rPr>
          <w:b/>
          <w:szCs w:val="22"/>
        </w:rPr>
      </w:pPr>
    </w:p>
    <w:p w14:paraId="4331DCB3" w14:textId="77777777" w:rsidR="00661FB1" w:rsidRPr="003108D2" w:rsidRDefault="00661FB1" w:rsidP="00661FB1">
      <w:pPr>
        <w:spacing w:line="360" w:lineRule="auto"/>
        <w:jc w:val="center"/>
        <w:rPr>
          <w:b/>
          <w:szCs w:val="22"/>
        </w:rPr>
      </w:pPr>
      <w:r>
        <w:rPr>
          <w:b/>
          <w:szCs w:val="22"/>
        </w:rPr>
        <w:t>SUPPLEMENTARY APPENDIX</w:t>
      </w:r>
    </w:p>
    <w:p w14:paraId="6AEC84DC" w14:textId="77777777" w:rsidR="00661FB1" w:rsidRPr="003108D2" w:rsidRDefault="00661FB1" w:rsidP="00661FB1">
      <w:pPr>
        <w:spacing w:line="360" w:lineRule="auto"/>
        <w:rPr>
          <w:b/>
          <w:szCs w:val="22"/>
        </w:rPr>
      </w:pPr>
    </w:p>
    <w:p w14:paraId="0EB1E7DB" w14:textId="77777777" w:rsidR="00661FB1" w:rsidRPr="003108D2" w:rsidRDefault="00661FB1" w:rsidP="00661FB1">
      <w:pPr>
        <w:spacing w:line="360" w:lineRule="auto"/>
        <w:rPr>
          <w:b/>
          <w:szCs w:val="22"/>
        </w:rPr>
      </w:pPr>
    </w:p>
    <w:p w14:paraId="5A1880D1" w14:textId="77777777" w:rsidR="00661FB1" w:rsidRPr="003108D2" w:rsidRDefault="00661FB1" w:rsidP="00661FB1">
      <w:pPr>
        <w:spacing w:line="360" w:lineRule="auto"/>
        <w:outlineLvl w:val="0"/>
        <w:rPr>
          <w:b/>
          <w:szCs w:val="22"/>
        </w:rPr>
      </w:pPr>
      <w:r w:rsidRPr="003108D2">
        <w:rPr>
          <w:b/>
          <w:szCs w:val="22"/>
        </w:rPr>
        <w:t>Writing Committee</w:t>
      </w:r>
    </w:p>
    <w:p w14:paraId="7912BDF8" w14:textId="77777777" w:rsidR="00661FB1" w:rsidRPr="003108D2" w:rsidRDefault="00661FB1" w:rsidP="00661FB1">
      <w:pPr>
        <w:spacing w:line="360" w:lineRule="auto"/>
        <w:rPr>
          <w:szCs w:val="22"/>
        </w:rPr>
      </w:pPr>
      <w:r w:rsidRPr="00985081">
        <w:rPr>
          <w:rFonts w:cs="Times"/>
          <w:szCs w:val="22"/>
          <w:lang w:val="en-US"/>
        </w:rPr>
        <w:t>Lisa J Woodhouse;</w:t>
      </w:r>
      <w:r w:rsidRPr="00985081">
        <w:rPr>
          <w:szCs w:val="22"/>
          <w:vertAlign w:val="superscript"/>
          <w:lang w:val="en-US"/>
        </w:rPr>
        <w:t>1</w:t>
      </w:r>
      <w:r w:rsidRPr="00985081">
        <w:rPr>
          <w:rFonts w:cs="Times"/>
          <w:szCs w:val="22"/>
          <w:lang w:val="en-US"/>
        </w:rPr>
        <w:t xml:space="preserve"> Alan A Montgomery;</w:t>
      </w:r>
      <w:r w:rsidRPr="00985081">
        <w:rPr>
          <w:szCs w:val="22"/>
          <w:vertAlign w:val="superscript"/>
          <w:lang w:val="en-US"/>
        </w:rPr>
        <w:t xml:space="preserve">2 </w:t>
      </w:r>
      <w:r w:rsidRPr="00985081">
        <w:rPr>
          <w:szCs w:val="22"/>
          <w:lang w:val="en-US"/>
        </w:rPr>
        <w:t>Stuart Pocock</w:t>
      </w:r>
      <w:r w:rsidRPr="00985081">
        <w:rPr>
          <w:rFonts w:cs="Times"/>
          <w:szCs w:val="22"/>
          <w:lang w:val="en-US"/>
        </w:rPr>
        <w:t>;</w:t>
      </w:r>
      <w:r w:rsidRPr="00985081">
        <w:rPr>
          <w:szCs w:val="22"/>
          <w:vertAlign w:val="superscript"/>
          <w:lang w:val="en-US"/>
        </w:rPr>
        <w:t>3</w:t>
      </w:r>
      <w:r w:rsidRPr="00985081">
        <w:rPr>
          <w:rFonts w:cs="Times"/>
          <w:szCs w:val="22"/>
          <w:lang w:val="en-US"/>
        </w:rPr>
        <w:t xml:space="preserve"> Marilyn James;</w:t>
      </w:r>
      <w:r w:rsidRPr="00985081">
        <w:rPr>
          <w:rFonts w:cs="Times"/>
          <w:szCs w:val="22"/>
          <w:vertAlign w:val="superscript"/>
          <w:lang w:val="en-US"/>
        </w:rPr>
        <w:t>2</w:t>
      </w:r>
      <w:r w:rsidRPr="00985081">
        <w:rPr>
          <w:rFonts w:cs="Times"/>
          <w:szCs w:val="22"/>
          <w:lang w:val="en-US"/>
        </w:rPr>
        <w:t xml:space="preserve"> Anna Ranta;</w:t>
      </w:r>
      <w:r w:rsidRPr="00985081">
        <w:rPr>
          <w:rFonts w:cs="Times"/>
          <w:szCs w:val="22"/>
          <w:vertAlign w:val="superscript"/>
          <w:lang w:val="en-US"/>
        </w:rPr>
        <w:t>4</w:t>
      </w:r>
      <w:r w:rsidRPr="00985081">
        <w:rPr>
          <w:rFonts w:cs="Times"/>
          <w:szCs w:val="22"/>
          <w:lang w:val="en-US"/>
        </w:rPr>
        <w:t xml:space="preserve"> and </w:t>
      </w:r>
      <w:r w:rsidRPr="00985081">
        <w:rPr>
          <w:szCs w:val="22"/>
          <w:lang w:val="en-US"/>
        </w:rPr>
        <w:t>Philip M Bath;</w:t>
      </w:r>
      <w:r w:rsidRPr="00985081">
        <w:rPr>
          <w:szCs w:val="22"/>
          <w:vertAlign w:val="superscript"/>
          <w:lang w:val="en-US"/>
        </w:rPr>
        <w:t>1,</w:t>
      </w:r>
      <w:r w:rsidRPr="00985081">
        <w:rPr>
          <w:rFonts w:cs="Times"/>
          <w:szCs w:val="22"/>
          <w:vertAlign w:val="superscript"/>
          <w:lang w:val="en-US"/>
        </w:rPr>
        <w:t xml:space="preserve"> 5</w:t>
      </w:r>
      <w:r w:rsidRPr="00985081">
        <w:rPr>
          <w:szCs w:val="22"/>
          <w:lang w:val="en-US"/>
        </w:rPr>
        <w:t xml:space="preserve"> for the TARDIS Investigators</w:t>
      </w:r>
    </w:p>
    <w:p w14:paraId="5F0ED072" w14:textId="77777777" w:rsidR="00661FB1" w:rsidRPr="003108D2" w:rsidRDefault="00661FB1" w:rsidP="00661FB1">
      <w:pPr>
        <w:spacing w:line="360" w:lineRule="auto"/>
        <w:rPr>
          <w:b/>
          <w:szCs w:val="22"/>
        </w:rPr>
      </w:pPr>
    </w:p>
    <w:p w14:paraId="565FA145" w14:textId="77777777" w:rsidR="00661FB1" w:rsidRPr="003108D2" w:rsidRDefault="00661FB1" w:rsidP="00661FB1">
      <w:pPr>
        <w:spacing w:line="360" w:lineRule="auto"/>
        <w:rPr>
          <w:b/>
          <w:szCs w:val="22"/>
        </w:rPr>
      </w:pPr>
    </w:p>
    <w:p w14:paraId="2DBAB793" w14:textId="77777777" w:rsidR="00661FB1" w:rsidRPr="003108D2" w:rsidRDefault="00661FB1" w:rsidP="00661FB1">
      <w:pPr>
        <w:pStyle w:val="ListParagraph"/>
        <w:numPr>
          <w:ilvl w:val="0"/>
          <w:numId w:val="1"/>
        </w:numPr>
        <w:spacing w:line="360" w:lineRule="auto"/>
        <w:rPr>
          <w:b w:val="0"/>
          <w:sz w:val="20"/>
        </w:rPr>
      </w:pPr>
      <w:r w:rsidRPr="003108D2">
        <w:rPr>
          <w:b w:val="0"/>
          <w:sz w:val="20"/>
        </w:rPr>
        <w:t>Stroke Trials Unit, Mental Health &amp; Clinical Neurosciences, University of Nottingham, D Floor South Block, Queen’s Medical Centre, Nottingham NG7 2UH, UK</w:t>
      </w:r>
    </w:p>
    <w:p w14:paraId="6F213E44" w14:textId="77777777" w:rsidR="00661FB1" w:rsidRPr="003108D2" w:rsidRDefault="00661FB1" w:rsidP="00661FB1">
      <w:pPr>
        <w:pStyle w:val="ListParagraph"/>
        <w:numPr>
          <w:ilvl w:val="0"/>
          <w:numId w:val="1"/>
        </w:numPr>
        <w:spacing w:line="360" w:lineRule="auto"/>
        <w:rPr>
          <w:b w:val="0"/>
          <w:sz w:val="20"/>
        </w:rPr>
      </w:pPr>
      <w:r w:rsidRPr="003108D2">
        <w:rPr>
          <w:b w:val="0"/>
          <w:sz w:val="20"/>
        </w:rPr>
        <w:t>Nottingham Clinical Trials Unit, University of Nottingham, Queen’s Medical Centre, Derby Road, Nottingham NG7 2UH, UK</w:t>
      </w:r>
    </w:p>
    <w:p w14:paraId="695EBBEC" w14:textId="77777777" w:rsidR="00661FB1" w:rsidRDefault="00661FB1" w:rsidP="00661FB1">
      <w:pPr>
        <w:pStyle w:val="ListParagraph"/>
        <w:numPr>
          <w:ilvl w:val="0"/>
          <w:numId w:val="1"/>
        </w:numPr>
        <w:spacing w:line="360" w:lineRule="auto"/>
        <w:rPr>
          <w:b w:val="0"/>
          <w:sz w:val="20"/>
        </w:rPr>
      </w:pPr>
      <w:r w:rsidRPr="00BB0578">
        <w:rPr>
          <w:b w:val="0"/>
          <w:sz w:val="20"/>
        </w:rPr>
        <w:t>London School of Hygiene &amp; Tropical Medicine, Keppel St., London WC1E 7HT</w:t>
      </w:r>
      <w:r>
        <w:rPr>
          <w:b w:val="0"/>
          <w:sz w:val="20"/>
        </w:rPr>
        <w:t>, UK</w:t>
      </w:r>
    </w:p>
    <w:p w14:paraId="725C4B6F" w14:textId="77777777" w:rsidR="00661FB1" w:rsidRDefault="00661FB1" w:rsidP="00661FB1">
      <w:pPr>
        <w:pStyle w:val="ListParagraph"/>
        <w:numPr>
          <w:ilvl w:val="0"/>
          <w:numId w:val="1"/>
        </w:numPr>
        <w:spacing w:line="360" w:lineRule="auto"/>
        <w:rPr>
          <w:b w:val="0"/>
          <w:sz w:val="20"/>
        </w:rPr>
      </w:pPr>
      <w:r w:rsidRPr="00BB0578">
        <w:rPr>
          <w:b w:val="0"/>
          <w:sz w:val="20"/>
        </w:rPr>
        <w:t>Department of Medicine, University of Otago Wellington, Wellington 6242, New Zealand</w:t>
      </w:r>
      <w:r w:rsidRPr="00E94C1C">
        <w:rPr>
          <w:b w:val="0"/>
          <w:sz w:val="20"/>
        </w:rPr>
        <w:t xml:space="preserve"> </w:t>
      </w:r>
    </w:p>
    <w:p w14:paraId="59C6E772" w14:textId="77777777" w:rsidR="00661FB1" w:rsidRPr="00BB0578" w:rsidRDefault="00661FB1" w:rsidP="00661FB1">
      <w:pPr>
        <w:pStyle w:val="ListParagraph"/>
        <w:numPr>
          <w:ilvl w:val="0"/>
          <w:numId w:val="1"/>
        </w:numPr>
        <w:spacing w:line="360" w:lineRule="auto"/>
        <w:rPr>
          <w:b w:val="0"/>
          <w:sz w:val="20"/>
        </w:rPr>
      </w:pPr>
      <w:r w:rsidRPr="003108D2">
        <w:rPr>
          <w:b w:val="0"/>
          <w:sz w:val="20"/>
        </w:rPr>
        <w:t>Stroke, Nottingham University Hospitals NHS Trust, Queen’s Medical Centre, Nottingham NG7 2UH, UK</w:t>
      </w:r>
    </w:p>
    <w:p w14:paraId="3EA9DFA6" w14:textId="77777777" w:rsidR="00F5058C" w:rsidRDefault="00F5058C"/>
    <w:p w14:paraId="15F5B7FA" w14:textId="77777777" w:rsidR="00661FB1" w:rsidRPr="003108D2" w:rsidRDefault="00661FB1" w:rsidP="00661FB1">
      <w:pPr>
        <w:spacing w:line="360" w:lineRule="auto"/>
        <w:outlineLvl w:val="0"/>
        <w:rPr>
          <w:szCs w:val="22"/>
        </w:rPr>
      </w:pPr>
      <w:r w:rsidRPr="003108D2">
        <w:rPr>
          <w:szCs w:val="22"/>
        </w:rPr>
        <w:t>Trial registration: ISRCTN47823388</w:t>
      </w:r>
    </w:p>
    <w:p w14:paraId="0E9FAF0A" w14:textId="77777777" w:rsidR="00661FB1" w:rsidRPr="003108D2" w:rsidRDefault="00661FB1" w:rsidP="00661FB1">
      <w:pPr>
        <w:spacing w:line="360" w:lineRule="auto"/>
        <w:outlineLvl w:val="0"/>
        <w:rPr>
          <w:szCs w:val="22"/>
        </w:rPr>
      </w:pPr>
    </w:p>
    <w:p w14:paraId="1F0AD579" w14:textId="683EF193" w:rsidR="00661FB1" w:rsidRDefault="00661FB1" w:rsidP="00661FB1">
      <w:pPr>
        <w:widowControl w:val="0"/>
        <w:autoSpaceDE w:val="0"/>
        <w:autoSpaceDN w:val="0"/>
        <w:adjustRightInd w:val="0"/>
        <w:spacing w:line="360" w:lineRule="auto"/>
        <w:rPr>
          <w:kern w:val="16"/>
          <w:szCs w:val="22"/>
        </w:rPr>
      </w:pPr>
      <w:r w:rsidRPr="003108D2">
        <w:rPr>
          <w:kern w:val="16"/>
          <w:szCs w:val="22"/>
        </w:rPr>
        <w:t>TARDIS was funded by National Institutes of Health Research Health Technology Assessment Programme and British Heart Foundation</w:t>
      </w:r>
    </w:p>
    <w:p w14:paraId="51C67715" w14:textId="3F74CABD" w:rsidR="002D5567" w:rsidRDefault="002D5567" w:rsidP="00661FB1">
      <w:pPr>
        <w:widowControl w:val="0"/>
        <w:autoSpaceDE w:val="0"/>
        <w:autoSpaceDN w:val="0"/>
        <w:adjustRightInd w:val="0"/>
        <w:spacing w:line="360" w:lineRule="auto"/>
        <w:rPr>
          <w:kern w:val="16"/>
          <w:szCs w:val="22"/>
        </w:rPr>
      </w:pPr>
    </w:p>
    <w:p w14:paraId="7E9286DA" w14:textId="593A558F" w:rsidR="002D5567" w:rsidRDefault="002D5567" w:rsidP="00661FB1">
      <w:pPr>
        <w:widowControl w:val="0"/>
        <w:autoSpaceDE w:val="0"/>
        <w:autoSpaceDN w:val="0"/>
        <w:adjustRightInd w:val="0"/>
        <w:spacing w:line="360" w:lineRule="auto"/>
        <w:rPr>
          <w:kern w:val="16"/>
          <w:szCs w:val="22"/>
        </w:rPr>
      </w:pPr>
    </w:p>
    <w:p w14:paraId="28714EF3" w14:textId="77777777" w:rsidR="002D5567" w:rsidRDefault="002D5567" w:rsidP="00661FB1">
      <w:pPr>
        <w:widowControl w:val="0"/>
        <w:autoSpaceDE w:val="0"/>
        <w:autoSpaceDN w:val="0"/>
        <w:adjustRightInd w:val="0"/>
        <w:spacing w:line="360" w:lineRule="auto"/>
        <w:rPr>
          <w:kern w:val="16"/>
          <w:szCs w:val="22"/>
        </w:rPr>
        <w:sectPr w:rsidR="002D5567">
          <w:headerReference w:type="default" r:id="rId10"/>
          <w:footerReference w:type="default" r:id="rId11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722D5E2" w14:textId="77E6329A" w:rsidR="002D5567" w:rsidRPr="00BD4599" w:rsidRDefault="002D5567" w:rsidP="002D5567">
      <w:pPr>
        <w:pStyle w:val="NoSpacing"/>
        <w:spacing w:line="360" w:lineRule="auto"/>
        <w:rPr>
          <w:rFonts w:ascii="Verdana" w:hAnsi="Verdana"/>
          <w:sz w:val="20"/>
          <w:szCs w:val="20"/>
        </w:rPr>
      </w:pPr>
      <w:r w:rsidRPr="00BD4599">
        <w:rPr>
          <w:rFonts w:ascii="Verdana" w:hAnsi="Verdana"/>
          <w:sz w:val="20"/>
          <w:szCs w:val="20"/>
        </w:rPr>
        <w:lastRenderedPageBreak/>
        <w:t xml:space="preserve">Table 1. </w:t>
      </w:r>
      <w:r w:rsidR="00FB54FA" w:rsidRPr="00BD4599">
        <w:rPr>
          <w:rFonts w:ascii="Verdana" w:hAnsi="Verdana"/>
          <w:sz w:val="20"/>
          <w:szCs w:val="20"/>
        </w:rPr>
        <w:t>Overview</w:t>
      </w:r>
      <w:r w:rsidRPr="00BD4599">
        <w:rPr>
          <w:rStyle w:val="Heading1Char"/>
          <w:sz w:val="20"/>
          <w:szCs w:val="28"/>
        </w:rPr>
        <w:t xml:space="preserve"> of statistical analysis methods</w:t>
      </w:r>
      <w:r w:rsidRPr="00BD4599">
        <w:rPr>
          <w:rFonts w:ascii="Verdana" w:hAnsi="Verdana"/>
          <w:sz w:val="20"/>
          <w:szCs w:val="20"/>
        </w:rPr>
        <w:t xml:space="preserve"> </w:t>
      </w:r>
    </w:p>
    <w:tbl>
      <w:tblPr>
        <w:tblStyle w:val="TableGrid"/>
        <w:tblW w:w="15974" w:type="dxa"/>
        <w:tblInd w:w="-993" w:type="dxa"/>
        <w:tblLook w:val="04A0" w:firstRow="1" w:lastRow="0" w:firstColumn="1" w:lastColumn="0" w:noHBand="0" w:noVBand="1"/>
      </w:tblPr>
      <w:tblGrid>
        <w:gridCol w:w="2376"/>
        <w:gridCol w:w="2400"/>
        <w:gridCol w:w="4253"/>
        <w:gridCol w:w="3543"/>
        <w:gridCol w:w="3402"/>
      </w:tblGrid>
      <w:tr w:rsidR="002D5567" w:rsidRPr="003D3661" w14:paraId="5BCAB1F9" w14:textId="77777777" w:rsidTr="00AA23DC">
        <w:trPr>
          <w:trHeight w:val="319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73F905" w14:textId="77777777" w:rsidR="002D5567" w:rsidRPr="007A4F22" w:rsidRDefault="002D5567" w:rsidP="00AA23DC">
            <w:pPr>
              <w:pStyle w:val="NoSpacing"/>
              <w:rPr>
                <w:rFonts w:ascii="Verdana" w:hAnsi="Verdana"/>
                <w:b/>
                <w:sz w:val="16"/>
                <w:szCs w:val="16"/>
              </w:rPr>
            </w:pPr>
            <w:r w:rsidRPr="007A4F22">
              <w:rPr>
                <w:rFonts w:ascii="Verdana" w:hAnsi="Verdana"/>
                <w:b/>
                <w:sz w:val="16"/>
                <w:szCs w:val="16"/>
              </w:rPr>
              <w:t xml:space="preserve">Analysis </w:t>
            </w:r>
            <w:r>
              <w:rPr>
                <w:rFonts w:ascii="Verdana" w:hAnsi="Verdana"/>
                <w:b/>
                <w:sz w:val="16"/>
                <w:szCs w:val="16"/>
              </w:rPr>
              <w:t>method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51E51" w14:textId="77777777" w:rsidR="002D5567" w:rsidRPr="007A4F22" w:rsidRDefault="002D5567" w:rsidP="00AA23DC">
            <w:pPr>
              <w:pStyle w:val="NoSpacing"/>
              <w:rPr>
                <w:rFonts w:ascii="Verdana" w:hAnsi="Verdana"/>
                <w:b/>
                <w:sz w:val="16"/>
                <w:szCs w:val="16"/>
              </w:rPr>
            </w:pPr>
            <w:r>
              <w:rPr>
                <w:rFonts w:ascii="Verdana" w:hAnsi="Verdana"/>
                <w:b/>
                <w:sz w:val="16"/>
                <w:szCs w:val="16"/>
              </w:rPr>
              <w:t>Outcome typ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8D9AD" w14:textId="77777777" w:rsidR="002D5567" w:rsidRPr="007A4F22" w:rsidRDefault="002D5567" w:rsidP="00AA23DC">
            <w:pPr>
              <w:pStyle w:val="NoSpacing"/>
              <w:rPr>
                <w:rFonts w:ascii="Verdana" w:hAnsi="Verdana"/>
                <w:b/>
                <w:sz w:val="16"/>
                <w:szCs w:val="16"/>
              </w:rPr>
            </w:pPr>
            <w:r w:rsidRPr="007A4F22">
              <w:rPr>
                <w:rFonts w:ascii="Verdana" w:hAnsi="Verdana"/>
                <w:b/>
                <w:sz w:val="16"/>
                <w:szCs w:val="16"/>
              </w:rPr>
              <w:t>Statistical assumption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9389ED" w14:textId="77777777" w:rsidR="002D5567" w:rsidRPr="007A4F22" w:rsidRDefault="002D5567" w:rsidP="00AA23DC">
            <w:pPr>
              <w:pStyle w:val="NoSpacing"/>
              <w:rPr>
                <w:rFonts w:ascii="Verdana" w:hAnsi="Verdana"/>
                <w:b/>
                <w:sz w:val="16"/>
                <w:szCs w:val="16"/>
              </w:rPr>
            </w:pPr>
            <w:r w:rsidRPr="007A4F22">
              <w:rPr>
                <w:rFonts w:ascii="Verdana" w:hAnsi="Verdana"/>
                <w:b/>
                <w:sz w:val="16"/>
                <w:szCs w:val="16"/>
              </w:rPr>
              <w:t>Advantag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1F3F43" w14:textId="77777777" w:rsidR="002D5567" w:rsidRPr="007A4F22" w:rsidRDefault="002D5567" w:rsidP="00AA23DC">
            <w:pPr>
              <w:pStyle w:val="NoSpacing"/>
              <w:rPr>
                <w:rFonts w:ascii="Verdana" w:hAnsi="Verdana"/>
                <w:b/>
                <w:sz w:val="16"/>
                <w:szCs w:val="16"/>
              </w:rPr>
            </w:pPr>
            <w:r w:rsidRPr="007A4F22">
              <w:rPr>
                <w:rFonts w:ascii="Verdana" w:hAnsi="Verdana"/>
                <w:b/>
                <w:sz w:val="16"/>
                <w:szCs w:val="16"/>
              </w:rPr>
              <w:t>Disadvantages</w:t>
            </w:r>
          </w:p>
        </w:tc>
      </w:tr>
      <w:tr w:rsidR="002D5567" w:rsidRPr="003D3661" w14:paraId="6FB58CF0" w14:textId="77777777" w:rsidTr="002D5567">
        <w:trPr>
          <w:trHeight w:val="242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1A85FC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Binary logistic regression</w:t>
            </w:r>
          </w:p>
          <w:p w14:paraId="3692D6EF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(BLR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4C661E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Binary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F657D4" w14:textId="77777777" w:rsidR="002D5567" w:rsidRPr="007A4F22" w:rsidRDefault="002D5567" w:rsidP="002D5567">
            <w:pPr>
              <w:pStyle w:val="NoSpacing"/>
              <w:numPr>
                <w:ilvl w:val="0"/>
                <w:numId w:val="2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No assumptions made about explanatory variable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42C11" w14:textId="77777777" w:rsidR="002D5567" w:rsidRPr="007A4F22" w:rsidRDefault="002D5567" w:rsidP="002D5567">
            <w:pPr>
              <w:pStyle w:val="NoSpacing"/>
              <w:numPr>
                <w:ilvl w:val="0"/>
                <w:numId w:val="2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an adjust for covariat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B7006" w14:textId="77777777" w:rsidR="002D5567" w:rsidRPr="007A4F22" w:rsidRDefault="002D5567" w:rsidP="002D5567">
            <w:pPr>
              <w:pStyle w:val="NoSpacing"/>
              <w:numPr>
                <w:ilvl w:val="0"/>
                <w:numId w:val="2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Large number of observations required</w:t>
            </w:r>
          </w:p>
        </w:tc>
      </w:tr>
      <w:tr w:rsidR="002D5567" w:rsidRPr="003D3661" w14:paraId="549E5A9B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ECCFA5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ox proportional hazards</w:t>
            </w:r>
          </w:p>
          <w:p w14:paraId="71E6BB8A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(CPH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58BBA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Binary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E3C4E" w14:textId="77777777" w:rsidR="002D5567" w:rsidRPr="007A4F22" w:rsidRDefault="002D5567" w:rsidP="00AA23DC">
            <w:pPr>
              <w:pStyle w:val="NoSpacing"/>
              <w:numPr>
                <w:ilvl w:val="0"/>
                <w:numId w:val="7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Proportionality of hazards over time</w:t>
            </w:r>
          </w:p>
          <w:p w14:paraId="231C5F18" w14:textId="77777777" w:rsidR="002D5567" w:rsidRPr="007A4F22" w:rsidRDefault="002D5567" w:rsidP="00AA23DC">
            <w:pPr>
              <w:pStyle w:val="NoSpacing"/>
              <w:numPr>
                <w:ilvl w:val="0"/>
                <w:numId w:val="7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ensoring of observations is unrelated to prognosi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78DEA2" w14:textId="77777777" w:rsidR="002D5567" w:rsidRPr="007A4F22" w:rsidRDefault="002D5567" w:rsidP="00AA23DC">
            <w:pPr>
              <w:pStyle w:val="NoSpacing"/>
              <w:numPr>
                <w:ilvl w:val="0"/>
                <w:numId w:val="6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an adjust for covariat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01A832" w14:textId="77777777" w:rsidR="002D5567" w:rsidRPr="007A4F22" w:rsidRDefault="002D5567" w:rsidP="00AA23DC">
            <w:pPr>
              <w:pStyle w:val="NoSpacing"/>
              <w:numPr>
                <w:ilvl w:val="0"/>
                <w:numId w:val="6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If assumptions of the model not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met</w:t>
            </w:r>
            <w:proofErr w:type="gramEnd"/>
            <w:r w:rsidRPr="007A4F22">
              <w:rPr>
                <w:rFonts w:ascii="Verdana" w:hAnsi="Verdana"/>
                <w:sz w:val="16"/>
                <w:szCs w:val="16"/>
              </w:rPr>
              <w:t xml:space="preserve"> then subsequent analyses and risk estimates will possibly be biased</w:t>
            </w:r>
          </w:p>
        </w:tc>
      </w:tr>
      <w:tr w:rsidR="002D5567" w:rsidRPr="003D3661" w14:paraId="6F2AABCF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6E158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hi-square (χ</w:t>
            </w:r>
            <w:r w:rsidRPr="007A4F22">
              <w:rPr>
                <w:rFonts w:ascii="Verdana" w:hAnsi="Verdana"/>
                <w:sz w:val="16"/>
                <w:szCs w:val="16"/>
                <w:vertAlign w:val="superscript"/>
              </w:rPr>
              <w:t>2</w:t>
            </w:r>
            <w:r w:rsidRPr="007A4F22">
              <w:rPr>
                <w:rFonts w:ascii="Verdana" w:hAnsi="Verdana"/>
                <w:sz w:val="16"/>
                <w:szCs w:val="16"/>
              </w:rPr>
              <w:t>)</w:t>
            </w:r>
          </w:p>
          <w:p w14:paraId="54FFE288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(CS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A25504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Binary and ordered categorical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483F3" w14:textId="77777777" w:rsidR="002D5567" w:rsidRPr="007A4F22" w:rsidRDefault="002D5567" w:rsidP="002D5567">
            <w:pPr>
              <w:pStyle w:val="NoSpacing"/>
              <w:numPr>
                <w:ilvl w:val="0"/>
                <w:numId w:val="3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Chi-Square – </w:t>
            </w:r>
            <w:r>
              <w:rPr>
                <w:rFonts w:ascii="Verdana" w:hAnsi="Verdana"/>
                <w:sz w:val="16"/>
                <w:szCs w:val="16"/>
              </w:rPr>
              <w:t>Total</w:t>
            </w:r>
            <w:r w:rsidRPr="007A4F22">
              <w:rPr>
                <w:rFonts w:ascii="Verdana" w:hAnsi="Verdana"/>
                <w:sz w:val="16"/>
                <w:szCs w:val="16"/>
              </w:rPr>
              <w:t xml:space="preserve"> count is </w:t>
            </w:r>
            <w:r>
              <w:rPr>
                <w:rFonts w:ascii="Verdana" w:hAnsi="Verdana"/>
                <w:sz w:val="16"/>
                <w:szCs w:val="16"/>
              </w:rPr>
              <w:t>&gt;</w:t>
            </w:r>
            <w:r w:rsidRPr="007A4F22">
              <w:rPr>
                <w:rFonts w:ascii="Verdana" w:hAnsi="Verdana"/>
                <w:sz w:val="16"/>
                <w:szCs w:val="16"/>
              </w:rPr>
              <w:t xml:space="preserve">40 or </w:t>
            </w:r>
            <w:r>
              <w:rPr>
                <w:rFonts w:ascii="Verdana" w:hAnsi="Verdana"/>
                <w:sz w:val="16"/>
                <w:szCs w:val="16"/>
              </w:rPr>
              <w:t>total</w:t>
            </w:r>
            <w:r w:rsidRPr="007A4F22">
              <w:rPr>
                <w:rFonts w:ascii="Verdana" w:hAnsi="Verdana"/>
                <w:sz w:val="16"/>
                <w:szCs w:val="16"/>
              </w:rPr>
              <w:t xml:space="preserve"> count is 20</w:t>
            </w:r>
            <w:r>
              <w:rPr>
                <w:rFonts w:ascii="Verdana" w:hAnsi="Verdana"/>
                <w:sz w:val="16"/>
                <w:szCs w:val="16"/>
              </w:rPr>
              <w:t>-</w:t>
            </w:r>
            <w:r w:rsidRPr="007A4F22">
              <w:rPr>
                <w:rFonts w:ascii="Verdana" w:hAnsi="Verdana"/>
                <w:sz w:val="16"/>
                <w:szCs w:val="16"/>
              </w:rPr>
              <w:t xml:space="preserve">40 and the expected value of each exposure-outcome category is </w:t>
            </w:r>
            <w:r>
              <w:rPr>
                <w:rFonts w:ascii="Verdana" w:hAnsi="Verdana"/>
                <w:sz w:val="16"/>
                <w:szCs w:val="16"/>
              </w:rPr>
              <w:t>&gt;</w:t>
            </w:r>
            <w:r w:rsidRPr="007A4F22">
              <w:rPr>
                <w:rFonts w:ascii="Verdana" w:hAnsi="Verdana"/>
                <w:sz w:val="16"/>
                <w:szCs w:val="16"/>
              </w:rPr>
              <w:t xml:space="preserve">5 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66C0BE" w14:textId="77777777" w:rsidR="002D5567" w:rsidRPr="007A4F22" w:rsidRDefault="002D5567" w:rsidP="002D5567">
            <w:pPr>
              <w:pStyle w:val="NoSpacing"/>
              <w:numPr>
                <w:ilvl w:val="0"/>
                <w:numId w:val="3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Simple to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implement</w:t>
            </w:r>
            <w:proofErr w:type="gramEnd"/>
          </w:p>
          <w:p w14:paraId="2BFD0D18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EC23EB" w14:textId="77777777" w:rsidR="002D5567" w:rsidRPr="007A4F22" w:rsidRDefault="002D5567" w:rsidP="002D5567">
            <w:pPr>
              <w:pStyle w:val="NoSpacing"/>
              <w:numPr>
                <w:ilvl w:val="0"/>
                <w:numId w:val="3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annot adjust for covariates</w:t>
            </w:r>
          </w:p>
        </w:tc>
      </w:tr>
      <w:tr w:rsidR="002D5567" w:rsidRPr="003D3661" w14:paraId="24A2D25A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0E224D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ochran-Armitage trend test</w:t>
            </w:r>
            <w:r>
              <w:rPr>
                <w:rFonts w:ascii="Verdana" w:hAnsi="Verdana"/>
                <w:sz w:val="16"/>
                <w:szCs w:val="16"/>
              </w:rPr>
              <w:t xml:space="preserve"> (CAT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46D8C9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rdered categorical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F777AE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Similar to</w:t>
            </w:r>
            <w:proofErr w:type="gramEnd"/>
            <w:r w:rsidRPr="007A4F22">
              <w:rPr>
                <w:rFonts w:ascii="Verdana" w:hAnsi="Verdana"/>
                <w:sz w:val="16"/>
                <w:szCs w:val="16"/>
              </w:rPr>
              <w:t xml:space="preserve"> the Chi-square test but it takes into account the ordering across categorie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B70DD3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Easy to interpre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9A39A8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annot adjust for covariates</w:t>
            </w:r>
          </w:p>
        </w:tc>
      </w:tr>
      <w:tr w:rsidR="002D5567" w:rsidRPr="003D3661" w14:paraId="254E3EE4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6C84E4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Ordinal logistic regression</w:t>
            </w:r>
          </w:p>
          <w:p w14:paraId="7F32C929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(OLR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5C1BC9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rdered categorical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A2CB75" w14:textId="77777777" w:rsidR="002D5567" w:rsidRPr="007A4F22" w:rsidRDefault="002D5567" w:rsidP="002D5567">
            <w:pPr>
              <w:pStyle w:val="NoSpacing"/>
              <w:numPr>
                <w:ilvl w:val="0"/>
                <w:numId w:val="4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Response is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ordinal</w:t>
            </w:r>
            <w:proofErr w:type="gramEnd"/>
          </w:p>
          <w:p w14:paraId="72640E62" w14:textId="77777777" w:rsidR="002D5567" w:rsidRPr="007A4F22" w:rsidRDefault="002D5567" w:rsidP="002D5567">
            <w:pPr>
              <w:pStyle w:val="NoSpacing"/>
              <w:numPr>
                <w:ilvl w:val="0"/>
                <w:numId w:val="4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Proportionality of odd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8BF5D" w14:textId="77777777" w:rsidR="002D5567" w:rsidRPr="007A4F22" w:rsidRDefault="002D5567" w:rsidP="002D5567">
            <w:pPr>
              <w:pStyle w:val="NoSpacing"/>
              <w:numPr>
                <w:ilvl w:val="0"/>
                <w:numId w:val="4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an adjust for covariat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220CB5" w14:textId="77777777" w:rsidR="002D5567" w:rsidRPr="007A4F22" w:rsidRDefault="002D5567" w:rsidP="002D5567">
            <w:pPr>
              <w:pStyle w:val="NoSpacing"/>
              <w:numPr>
                <w:ilvl w:val="0"/>
                <w:numId w:val="4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If assumptions of the model not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met</w:t>
            </w:r>
            <w:proofErr w:type="gramEnd"/>
            <w:r w:rsidRPr="007A4F22">
              <w:rPr>
                <w:rFonts w:ascii="Verdana" w:hAnsi="Verdana"/>
                <w:sz w:val="16"/>
                <w:szCs w:val="16"/>
              </w:rPr>
              <w:t xml:space="preserve"> then subsequent analyses and odds estimates will possibly be biased</w:t>
            </w:r>
          </w:p>
        </w:tc>
      </w:tr>
      <w:tr w:rsidR="002D5567" w:rsidRPr="003D3661" w14:paraId="52246D5E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CF8114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Mann-Whitney U test</w:t>
            </w:r>
          </w:p>
          <w:p w14:paraId="4497A459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(MWU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8BA22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rdered categorical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596EFD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Non-parametric test</w:t>
            </w:r>
          </w:p>
          <w:p w14:paraId="0203A213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Response is ordinal /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continuous</w:t>
            </w:r>
            <w:proofErr w:type="gramEnd"/>
          </w:p>
          <w:p w14:paraId="606D754A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Observations from both groups are independent of one another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97D8C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Easy to interpre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92506E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annot adjust for covariates</w:t>
            </w:r>
            <w:r>
              <w:rPr>
                <w:rFonts w:ascii="Verdana" w:hAnsi="Verdana"/>
                <w:sz w:val="16"/>
                <w:szCs w:val="16"/>
              </w:rPr>
              <w:t xml:space="preserve"> – there are extensions of this method, which allow for adjustment (34-36)</w:t>
            </w:r>
          </w:p>
        </w:tc>
      </w:tr>
      <w:tr w:rsidR="002D5567" w:rsidRPr="003D3661" w14:paraId="47294192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848E15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Median test</w:t>
            </w:r>
          </w:p>
          <w:p w14:paraId="2A4B9ACA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(MT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7E0516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rdered categorical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95DE54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Non-parametric test</w:t>
            </w:r>
          </w:p>
          <w:p w14:paraId="727F2556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onsiders the position of each observation relative to the overall median.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C858DE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Easy to interpre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06039B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Cannot adjust for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covariates</w:t>
            </w:r>
            <w:proofErr w:type="gramEnd"/>
          </w:p>
          <w:p w14:paraId="20C52BAD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Inefficient (low power) to detect differences if sample size is large.</w:t>
            </w:r>
          </w:p>
        </w:tc>
      </w:tr>
      <w:tr w:rsidR="002D5567" w:rsidRPr="003D3661" w14:paraId="20152A14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C560F3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t-test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24F4C2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ontinuous (used on the ordered categorical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34A3AD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Homogeneity of variance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781FDB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Easy to interpre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6ADFB5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annot adjust for covariates</w:t>
            </w:r>
          </w:p>
        </w:tc>
      </w:tr>
      <w:tr w:rsidR="002D5567" w:rsidRPr="003D3661" w14:paraId="649BE334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FBF68A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Multiple linear regression</w:t>
            </w:r>
          </w:p>
          <w:p w14:paraId="6B2DEB97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(MLR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3E96E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Continuous (used on the ordered categorical)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56A08A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Linear relationship</w:t>
            </w:r>
          </w:p>
          <w:p w14:paraId="0B59C08D" w14:textId="77777777" w:rsidR="002D5567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Homogeneity of variances</w:t>
            </w:r>
          </w:p>
          <w:p w14:paraId="0D3CA2CA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No or little multicollinearity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3DD062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an adjust for covariate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037DC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Assumes linear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relationship</w:t>
            </w:r>
            <w:proofErr w:type="gramEnd"/>
          </w:p>
          <w:p w14:paraId="4C1BE137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Sensitive to outliers</w:t>
            </w:r>
          </w:p>
        </w:tc>
      </w:tr>
      <w:tr w:rsidR="002D5567" w:rsidRPr="003D3661" w14:paraId="0D5DBF02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83521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Win Ratio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test</w:t>
            </w:r>
            <w:proofErr w:type="gramEnd"/>
          </w:p>
          <w:p w14:paraId="77CB1AC3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Wins/losses version</w:t>
            </w:r>
          </w:p>
          <w:p w14:paraId="45CE9AA2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(WR)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F12FE" w14:textId="5D5FE67F" w:rsidR="002D5567" w:rsidRPr="007A4F22" w:rsidRDefault="002D5567" w:rsidP="001D001B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Combination of </w:t>
            </w:r>
            <w:r w:rsidR="001D001B">
              <w:rPr>
                <w:rFonts w:ascii="Verdana" w:hAnsi="Verdana"/>
                <w:sz w:val="16"/>
                <w:szCs w:val="16"/>
              </w:rPr>
              <w:t xml:space="preserve">multiple </w:t>
            </w:r>
            <w:r>
              <w:rPr>
                <w:rFonts w:ascii="Verdana" w:hAnsi="Verdana"/>
                <w:sz w:val="16"/>
                <w:szCs w:val="16"/>
              </w:rPr>
              <w:t>outcome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9F8E69" w14:textId="77777777" w:rsidR="002D5567" w:rsidRPr="007A4F22" w:rsidRDefault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Accounts for clinical priorities of endpoints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2721DF" w14:textId="4D7169D1" w:rsidR="002D5567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Prioriti</w:t>
            </w:r>
            <w:r>
              <w:rPr>
                <w:rFonts w:ascii="Verdana" w:hAnsi="Verdana"/>
                <w:sz w:val="16"/>
                <w:szCs w:val="16"/>
              </w:rPr>
              <w:t>s</w:t>
            </w:r>
            <w:r w:rsidRPr="007A4F22">
              <w:rPr>
                <w:rFonts w:ascii="Verdana" w:hAnsi="Verdana"/>
                <w:sz w:val="16"/>
                <w:szCs w:val="16"/>
              </w:rPr>
              <w:t xml:space="preserve">es the </w:t>
            </w:r>
            <w:r w:rsidR="00673E55">
              <w:rPr>
                <w:rFonts w:ascii="Verdana" w:hAnsi="Verdana"/>
                <w:sz w:val="16"/>
                <w:szCs w:val="16"/>
              </w:rPr>
              <w:t>most</w:t>
            </w:r>
            <w:r w:rsidR="00825C06">
              <w:rPr>
                <w:rFonts w:ascii="Verdana" w:hAnsi="Verdana"/>
                <w:sz w:val="16"/>
                <w:szCs w:val="16"/>
              </w:rPr>
              <w:t xml:space="preserve"> severe</w:t>
            </w:r>
            <w:r w:rsidRPr="007A4F22">
              <w:rPr>
                <w:rFonts w:ascii="Verdana" w:hAnsi="Verdana"/>
                <w:sz w:val="16"/>
                <w:szCs w:val="16"/>
              </w:rPr>
              <w:t xml:space="preserve">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outcome</w:t>
            </w:r>
            <w:proofErr w:type="gramEnd"/>
          </w:p>
          <w:p w14:paraId="604B25AD" w14:textId="77777777" w:rsidR="002D5567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Useful for composite outcomes</w:t>
            </w:r>
          </w:p>
          <w:p w14:paraId="3DF14A7E" w14:textId="12F5661F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 xml:space="preserve">Extensions of this approach allow for covariate </w:t>
            </w:r>
            <w:proofErr w:type="gramStart"/>
            <w:r>
              <w:rPr>
                <w:rFonts w:ascii="Verdana" w:hAnsi="Verdana"/>
                <w:sz w:val="16"/>
                <w:szCs w:val="16"/>
              </w:rPr>
              <w:t>adjustment</w:t>
            </w:r>
            <w:proofErr w:type="gramEnd"/>
          </w:p>
          <w:p w14:paraId="6CC3AC25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Easy to interpre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774EE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Doesn’t use the precise times from randomisation to event occurrence</w:t>
            </w:r>
          </w:p>
        </w:tc>
      </w:tr>
      <w:tr w:rsidR="002D5567" w:rsidRPr="003D3661" w14:paraId="6C8B3D43" w14:textId="77777777" w:rsidTr="00AA23DC">
        <w:trPr>
          <w:trHeight w:val="267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0755C75" w14:textId="77777777" w:rsidR="002D5567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Bootstrapping</w:t>
            </w:r>
          </w:p>
          <w:p w14:paraId="1168DF34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(BS)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79A8A" w14:textId="77777777" w:rsidR="002D5567" w:rsidRPr="007A4F22" w:rsidRDefault="002D5567" w:rsidP="00AA23DC">
            <w:pPr>
              <w:pStyle w:val="NoSpacing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Ordered categorical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00995D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2" w:hanging="352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Non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088118" w14:textId="77777777" w:rsidR="002D5567" w:rsidRPr="007A4F22" w:rsidRDefault="002D5567" w:rsidP="002D5567">
            <w:pPr>
              <w:pStyle w:val="NoSpacing"/>
              <w:numPr>
                <w:ilvl w:val="0"/>
                <w:numId w:val="8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No assumptions made about the distribution of the data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4D3663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 xml:space="preserve">Cannot adjust for </w:t>
            </w:r>
            <w:proofErr w:type="gramStart"/>
            <w:r w:rsidRPr="007A4F22">
              <w:rPr>
                <w:rFonts w:ascii="Verdana" w:hAnsi="Verdana"/>
                <w:sz w:val="16"/>
                <w:szCs w:val="16"/>
              </w:rPr>
              <w:t>covariates</w:t>
            </w:r>
            <w:proofErr w:type="gramEnd"/>
          </w:p>
          <w:p w14:paraId="092C1E14" w14:textId="77777777" w:rsidR="002D5567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 w:rsidRPr="007A4F22">
              <w:rPr>
                <w:rFonts w:ascii="Verdana" w:hAnsi="Verdana"/>
                <w:sz w:val="16"/>
                <w:szCs w:val="16"/>
              </w:rPr>
              <w:t>Computationally intensive</w:t>
            </w:r>
          </w:p>
          <w:p w14:paraId="7C8A9BE3" w14:textId="77777777" w:rsidR="002D5567" w:rsidRPr="007A4F22" w:rsidRDefault="002D5567" w:rsidP="002D5567">
            <w:pPr>
              <w:pStyle w:val="NoSpacing"/>
              <w:numPr>
                <w:ilvl w:val="0"/>
                <w:numId w:val="5"/>
              </w:numPr>
              <w:ind w:left="351" w:hanging="351"/>
              <w:rPr>
                <w:rFonts w:ascii="Verdana" w:hAnsi="Verdana"/>
                <w:sz w:val="16"/>
                <w:szCs w:val="16"/>
              </w:rPr>
            </w:pPr>
            <w:r>
              <w:rPr>
                <w:rFonts w:ascii="Verdana" w:hAnsi="Verdana"/>
                <w:sz w:val="16"/>
                <w:szCs w:val="16"/>
              </w:rPr>
              <w:t>Doesn’t provide a meaningful point estimate</w:t>
            </w:r>
          </w:p>
        </w:tc>
      </w:tr>
    </w:tbl>
    <w:p w14:paraId="43684930" w14:textId="77777777" w:rsidR="002D5567" w:rsidRDefault="002D5567" w:rsidP="002D5567">
      <w:pPr>
        <w:widowControl w:val="0"/>
        <w:autoSpaceDE w:val="0"/>
        <w:autoSpaceDN w:val="0"/>
        <w:adjustRightInd w:val="0"/>
        <w:spacing w:line="360" w:lineRule="auto"/>
        <w:rPr>
          <w:kern w:val="16"/>
          <w:szCs w:val="22"/>
        </w:rPr>
        <w:sectPr w:rsidR="002D5567" w:rsidSect="002D55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4D75FF" w14:textId="7F9E0D09" w:rsidR="002D16D1" w:rsidRDefault="002D16D1" w:rsidP="00AA23DC">
      <w:pPr>
        <w:spacing w:line="276" w:lineRule="auto"/>
        <w:rPr>
          <w:szCs w:val="22"/>
        </w:rPr>
      </w:pPr>
      <w:r>
        <w:rPr>
          <w:szCs w:val="22"/>
        </w:rPr>
        <w:lastRenderedPageBreak/>
        <w:t xml:space="preserve">Table 2. </w:t>
      </w:r>
      <w:r w:rsidR="00AF7AFE" w:rsidRPr="00AF7AFE">
        <w:rPr>
          <w:szCs w:val="22"/>
        </w:rPr>
        <w:t>Example analysis process – based on 4-level</w:t>
      </w:r>
      <w:r w:rsidR="00253E27">
        <w:rPr>
          <w:szCs w:val="22"/>
        </w:rPr>
        <w:t xml:space="preserve"> </w:t>
      </w:r>
      <w:r w:rsidR="004151DE">
        <w:rPr>
          <w:szCs w:val="22"/>
        </w:rPr>
        <w:t>Event outcome</w:t>
      </w:r>
      <w:r w:rsidR="00AF7AFE" w:rsidRPr="00AF7AFE">
        <w:rPr>
          <w:szCs w:val="22"/>
        </w:rPr>
        <w:t xml:space="preserve"> </w:t>
      </w:r>
      <w:r w:rsidR="00375FE3">
        <w:rPr>
          <w:szCs w:val="22"/>
        </w:rPr>
        <w:t>analysis process</w:t>
      </w:r>
      <w:r w:rsidR="00AF7AFE" w:rsidRPr="00AF7AFE">
        <w:rPr>
          <w:szCs w:val="22"/>
        </w:rPr>
        <w:t xml:space="preserve"> (fatal </w:t>
      </w:r>
      <w:r w:rsidR="004151DE">
        <w:rPr>
          <w:szCs w:val="22"/>
        </w:rPr>
        <w:t>event</w:t>
      </w:r>
      <w:r w:rsidR="00AF7AFE" w:rsidRPr="00AF7AFE">
        <w:rPr>
          <w:szCs w:val="22"/>
        </w:rPr>
        <w:t xml:space="preserve">/ </w:t>
      </w:r>
      <w:r w:rsidR="004151DE">
        <w:rPr>
          <w:szCs w:val="22"/>
        </w:rPr>
        <w:t>severe</w:t>
      </w:r>
      <w:r w:rsidR="00AF7AFE" w:rsidRPr="00AF7AFE">
        <w:rPr>
          <w:szCs w:val="22"/>
        </w:rPr>
        <w:t xml:space="preserve"> </w:t>
      </w:r>
      <w:r w:rsidR="004151DE">
        <w:rPr>
          <w:szCs w:val="22"/>
        </w:rPr>
        <w:t>event</w:t>
      </w:r>
      <w:r w:rsidR="00AF7AFE" w:rsidRPr="00AF7AFE">
        <w:rPr>
          <w:szCs w:val="22"/>
        </w:rPr>
        <w:t xml:space="preserve">/ </w:t>
      </w:r>
      <w:r w:rsidR="004151DE">
        <w:rPr>
          <w:szCs w:val="22"/>
        </w:rPr>
        <w:t>mi</w:t>
      </w:r>
      <w:r w:rsidR="00E5357F">
        <w:rPr>
          <w:szCs w:val="22"/>
        </w:rPr>
        <w:t>nor event</w:t>
      </w:r>
      <w:r w:rsidR="00AF7AFE" w:rsidRPr="00AF7AFE">
        <w:rPr>
          <w:szCs w:val="22"/>
        </w:rPr>
        <w:t>/ no event)</w:t>
      </w:r>
      <w:r w:rsidR="009B6FA0">
        <w:rPr>
          <w:szCs w:val="22"/>
        </w:rPr>
        <w:t>.</w:t>
      </w:r>
    </w:p>
    <w:p w14:paraId="4B27867F" w14:textId="77777777" w:rsidR="00AF7AFE" w:rsidRDefault="00AF7AFE" w:rsidP="00AA23DC">
      <w:pPr>
        <w:spacing w:line="276" w:lineRule="auto"/>
        <w:rPr>
          <w:szCs w:val="22"/>
        </w:rPr>
      </w:pPr>
    </w:p>
    <w:tbl>
      <w:tblPr>
        <w:tblW w:w="15661" w:type="dxa"/>
        <w:tblInd w:w="-6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7"/>
        <w:gridCol w:w="876"/>
        <w:gridCol w:w="971"/>
        <w:gridCol w:w="1077"/>
        <w:gridCol w:w="1017"/>
        <w:gridCol w:w="1077"/>
        <w:gridCol w:w="1017"/>
        <w:gridCol w:w="1000"/>
        <w:gridCol w:w="783"/>
        <w:gridCol w:w="1048"/>
        <w:gridCol w:w="1000"/>
        <w:gridCol w:w="783"/>
        <w:gridCol w:w="963"/>
        <w:gridCol w:w="862"/>
        <w:gridCol w:w="1075"/>
        <w:gridCol w:w="775"/>
      </w:tblGrid>
      <w:tr w:rsidR="00E146D3" w:rsidRPr="007464A6" w14:paraId="22726016" w14:textId="77777777" w:rsidTr="00BD4599">
        <w:trPr>
          <w:trHeight w:val="605"/>
        </w:trPr>
        <w:tc>
          <w:tcPr>
            <w:tcW w:w="15661" w:type="dxa"/>
            <w:gridSpan w:val="16"/>
            <w:shd w:val="clear" w:color="auto" w:fill="auto"/>
            <w:vAlign w:val="bottom"/>
          </w:tcPr>
          <w:p w14:paraId="3D0E0DF3" w14:textId="77777777" w:rsidR="00E146D3" w:rsidRPr="00CA5B30" w:rsidRDefault="00E146D3" w:rsidP="00521D00">
            <w:pPr>
              <w:pStyle w:val="NoSpacing"/>
              <w:ind w:left="720"/>
              <w:rPr>
                <w:rFonts w:ascii="Verdana" w:hAnsi="Verdana"/>
                <w:sz w:val="16"/>
                <w:szCs w:val="16"/>
              </w:rPr>
            </w:pPr>
          </w:p>
          <w:p w14:paraId="5F39EB82" w14:textId="67F5CDDB" w:rsidR="00E146D3" w:rsidRPr="00CA5B30" w:rsidRDefault="00E146D3" w:rsidP="00E146D3">
            <w:pPr>
              <w:pStyle w:val="NoSpacing"/>
              <w:numPr>
                <w:ilvl w:val="0"/>
                <w:numId w:val="10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 xml:space="preserve">For each of the </w:t>
            </w:r>
            <w:r w:rsidR="0076362C">
              <w:rPr>
                <w:rFonts w:ascii="Verdana" w:hAnsi="Verdana"/>
                <w:sz w:val="16"/>
                <w:szCs w:val="16"/>
              </w:rPr>
              <w:t>participants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with available data regarding </w:t>
            </w:r>
            <w:r w:rsidR="00430FDE">
              <w:rPr>
                <w:rFonts w:ascii="Verdana" w:hAnsi="Verdana"/>
                <w:sz w:val="16"/>
                <w:szCs w:val="16"/>
              </w:rPr>
              <w:t xml:space="preserve">the </w:t>
            </w:r>
            <w:r w:rsidR="006A19F9">
              <w:rPr>
                <w:rFonts w:ascii="Verdana" w:hAnsi="Verdana"/>
                <w:sz w:val="16"/>
                <w:szCs w:val="16"/>
              </w:rPr>
              <w:t>e</w:t>
            </w:r>
            <w:r w:rsidR="00430FDE">
              <w:rPr>
                <w:rFonts w:ascii="Verdana" w:hAnsi="Verdana"/>
                <w:sz w:val="16"/>
                <w:szCs w:val="16"/>
              </w:rPr>
              <w:t>vent and severity (e.g., fatal</w:t>
            </w:r>
            <w:r w:rsidR="006A19F9">
              <w:rPr>
                <w:rFonts w:ascii="Verdana" w:hAnsi="Verdana"/>
                <w:sz w:val="16"/>
                <w:szCs w:val="16"/>
              </w:rPr>
              <w:t>, non-fatal severe, non-fatal minor</w:t>
            </w:r>
            <w:r w:rsidR="000C7EBA">
              <w:rPr>
                <w:rFonts w:ascii="Verdana" w:hAnsi="Verdana"/>
                <w:sz w:val="16"/>
                <w:szCs w:val="16"/>
              </w:rPr>
              <w:t>, no event</w:t>
            </w:r>
            <w:r w:rsidR="00430FDE">
              <w:rPr>
                <w:rFonts w:ascii="Verdana" w:hAnsi="Verdana"/>
                <w:sz w:val="16"/>
                <w:szCs w:val="16"/>
              </w:rPr>
              <w:t>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the following outcomes were created:</w:t>
            </w:r>
          </w:p>
          <w:p w14:paraId="4C0CB7F6" w14:textId="77777777" w:rsidR="00E146D3" w:rsidRPr="00CA5B30" w:rsidRDefault="00E146D3" w:rsidP="00521D00">
            <w:pPr>
              <w:pStyle w:val="NoSpacing"/>
              <w:rPr>
                <w:rFonts w:ascii="Verdana" w:hAnsi="Verdana"/>
                <w:sz w:val="16"/>
                <w:szCs w:val="16"/>
              </w:rPr>
            </w:pPr>
          </w:p>
          <w:p w14:paraId="5EF5E94F" w14:textId="77777777" w:rsidR="000C7EBA" w:rsidRPr="00CA5B30" w:rsidRDefault="000C7EBA" w:rsidP="000C7EBA">
            <w:pPr>
              <w:pStyle w:val="NoSpacing"/>
              <w:numPr>
                <w:ilvl w:val="1"/>
                <w:numId w:val="9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Ordinal 4-level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– analysed using </w:t>
            </w:r>
            <w:r>
              <w:rPr>
                <w:rFonts w:ascii="Verdana" w:hAnsi="Verdana"/>
                <w:sz w:val="16"/>
                <w:szCs w:val="16"/>
              </w:rPr>
              <w:t>the following approaches: U</w:t>
            </w:r>
            <w:r w:rsidRPr="00CA5B30">
              <w:rPr>
                <w:rFonts w:ascii="Verdana" w:hAnsi="Verdana"/>
                <w:sz w:val="16"/>
                <w:szCs w:val="16"/>
              </w:rPr>
              <w:t>nadjusted</w:t>
            </w:r>
            <w:r>
              <w:rPr>
                <w:rFonts w:ascii="Verdana" w:hAnsi="Verdana"/>
                <w:sz w:val="16"/>
                <w:szCs w:val="16"/>
              </w:rPr>
              <w:t xml:space="preserve"> –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ordinal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  <w:r w:rsidRPr="00CA5B30">
              <w:rPr>
                <w:rFonts w:ascii="Verdana" w:hAnsi="Verdana"/>
                <w:sz w:val="16"/>
                <w:szCs w:val="16"/>
              </w:rPr>
              <w:t>logistic regression, Mann-Whitney U test, Cochran-Armitage trend test, Median test, Chi-Square test, t-test, and bootstrapping of the mean rank</w:t>
            </w:r>
            <w:r>
              <w:rPr>
                <w:rFonts w:ascii="Verdana" w:hAnsi="Verdana"/>
                <w:sz w:val="16"/>
                <w:szCs w:val="16"/>
              </w:rPr>
              <w:t>;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</w:t>
            </w:r>
            <w:r>
              <w:rPr>
                <w:rFonts w:ascii="Verdana" w:hAnsi="Verdana"/>
                <w:sz w:val="16"/>
                <w:szCs w:val="16"/>
              </w:rPr>
              <w:t>A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djusted </w:t>
            </w:r>
            <w:r>
              <w:rPr>
                <w:rFonts w:ascii="Verdana" w:hAnsi="Verdana"/>
                <w:sz w:val="16"/>
                <w:szCs w:val="16"/>
              </w:rPr>
              <w:t xml:space="preserve">– ordinal logistic regression </w:t>
            </w:r>
            <w:r w:rsidRPr="00CA5B30">
              <w:rPr>
                <w:rFonts w:ascii="Verdana" w:hAnsi="Verdana"/>
                <w:sz w:val="16"/>
                <w:szCs w:val="16"/>
              </w:rPr>
              <w:t>and multiple linear regression.</w:t>
            </w:r>
          </w:p>
          <w:p w14:paraId="1EFA3B20" w14:textId="21EAFB46" w:rsidR="00E146D3" w:rsidRPr="00CA5B30" w:rsidRDefault="00E146D3" w:rsidP="00E146D3">
            <w:pPr>
              <w:pStyle w:val="NoSpacing"/>
              <w:numPr>
                <w:ilvl w:val="1"/>
                <w:numId w:val="9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Binary (</w:t>
            </w:r>
            <w:r w:rsidR="00BE0A6C">
              <w:rPr>
                <w:rFonts w:ascii="Verdana" w:hAnsi="Verdana"/>
                <w:b/>
                <w:sz w:val="16"/>
                <w:szCs w:val="16"/>
              </w:rPr>
              <w:t xml:space="preserve">any </w:t>
            </w:r>
            <w:r w:rsidRPr="00CA5B30">
              <w:rPr>
                <w:rFonts w:ascii="Verdana" w:hAnsi="Verdana"/>
                <w:b/>
                <w:sz w:val="16"/>
                <w:szCs w:val="16"/>
              </w:rPr>
              <w:t>event/no event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–</w:t>
            </w:r>
            <w:r>
              <w:rPr>
                <w:rFonts w:ascii="Verdana" w:hAnsi="Verdana"/>
                <w:sz w:val="16"/>
                <w:szCs w:val="16"/>
              </w:rPr>
              <w:t xml:space="preserve"> analysed using the following approaches: Unadjusted – Chi-Square test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, Cox </w:t>
            </w:r>
            <w:r>
              <w:rPr>
                <w:rFonts w:ascii="Verdana" w:hAnsi="Verdana"/>
                <w:sz w:val="16"/>
                <w:szCs w:val="16"/>
              </w:rPr>
              <w:t>Proportional hazards</w:t>
            </w:r>
            <w:r w:rsidR="0054697A">
              <w:rPr>
                <w:rFonts w:ascii="Verdana" w:hAnsi="Verdana"/>
                <w:sz w:val="16"/>
                <w:szCs w:val="16"/>
              </w:rPr>
              <w:t xml:space="preserve"> (</w:t>
            </w:r>
            <w:r w:rsidR="00E83E6D">
              <w:rPr>
                <w:rFonts w:ascii="Verdana" w:hAnsi="Verdana"/>
                <w:sz w:val="16"/>
                <w:szCs w:val="16"/>
              </w:rPr>
              <w:t>incorporating time to first event</w:t>
            </w:r>
            <w:r w:rsidR="0054697A">
              <w:rPr>
                <w:rFonts w:ascii="Verdana" w:hAnsi="Verdana"/>
                <w:sz w:val="16"/>
                <w:szCs w:val="16"/>
              </w:rPr>
              <w:t>)</w:t>
            </w:r>
            <w:r>
              <w:rPr>
                <w:rFonts w:ascii="Verdana" w:hAnsi="Verdana"/>
                <w:sz w:val="16"/>
                <w:szCs w:val="16"/>
              </w:rPr>
              <w:t>;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</w:t>
            </w:r>
            <w:r>
              <w:rPr>
                <w:rFonts w:ascii="Verdana" w:hAnsi="Verdana"/>
                <w:sz w:val="16"/>
                <w:szCs w:val="16"/>
              </w:rPr>
              <w:t>A</w:t>
            </w:r>
            <w:r w:rsidRPr="00CA5B30">
              <w:rPr>
                <w:rFonts w:ascii="Verdana" w:hAnsi="Verdana"/>
                <w:sz w:val="16"/>
                <w:szCs w:val="16"/>
              </w:rPr>
              <w:t>djusted</w:t>
            </w:r>
            <w:r>
              <w:rPr>
                <w:rFonts w:ascii="Verdana" w:hAnsi="Verdana"/>
                <w:sz w:val="16"/>
                <w:szCs w:val="16"/>
              </w:rPr>
              <w:t xml:space="preserve"> – </w:t>
            </w:r>
            <w:r w:rsidRPr="00CA5B30">
              <w:rPr>
                <w:rFonts w:ascii="Verdana" w:hAnsi="Verdana"/>
                <w:sz w:val="16"/>
                <w:szCs w:val="16"/>
              </w:rPr>
              <w:t>binary</w:t>
            </w:r>
            <w:r>
              <w:rPr>
                <w:rFonts w:ascii="Verdana" w:hAnsi="Verdana"/>
                <w:sz w:val="16"/>
                <w:szCs w:val="16"/>
              </w:rPr>
              <w:t xml:space="preserve"> </w:t>
            </w:r>
            <w:r w:rsidRPr="00CA5B30">
              <w:rPr>
                <w:rFonts w:ascii="Verdana" w:hAnsi="Verdana"/>
                <w:sz w:val="16"/>
                <w:szCs w:val="16"/>
              </w:rPr>
              <w:t>logistic regression</w:t>
            </w:r>
            <w:r>
              <w:rPr>
                <w:rFonts w:ascii="Verdana" w:hAnsi="Verdana"/>
                <w:sz w:val="16"/>
                <w:szCs w:val="16"/>
              </w:rPr>
              <w:t xml:space="preserve"> and Cox proportional hazards</w:t>
            </w:r>
            <w:r w:rsidR="00E83E6D">
              <w:rPr>
                <w:rFonts w:ascii="Verdana" w:hAnsi="Verdana"/>
                <w:sz w:val="16"/>
                <w:szCs w:val="16"/>
              </w:rPr>
              <w:t xml:space="preserve"> </w:t>
            </w:r>
            <w:r w:rsidR="00E83E6D" w:rsidRPr="00E83E6D">
              <w:rPr>
                <w:rFonts w:ascii="Verdana" w:hAnsi="Verdana"/>
                <w:sz w:val="16"/>
                <w:szCs w:val="16"/>
              </w:rPr>
              <w:t>(incorporating time to</w:t>
            </w:r>
            <w:r w:rsidR="00E83E6D">
              <w:rPr>
                <w:rFonts w:ascii="Verdana" w:hAnsi="Verdana"/>
                <w:sz w:val="16"/>
                <w:szCs w:val="16"/>
              </w:rPr>
              <w:t xml:space="preserve"> first</w:t>
            </w:r>
            <w:r w:rsidR="00E83E6D" w:rsidRPr="00E83E6D">
              <w:rPr>
                <w:rFonts w:ascii="Verdana" w:hAnsi="Verdana"/>
                <w:sz w:val="16"/>
                <w:szCs w:val="16"/>
              </w:rPr>
              <w:t xml:space="preserve"> event)</w:t>
            </w:r>
          </w:p>
          <w:p w14:paraId="00BAFD8A" w14:textId="77777777" w:rsidR="00E146D3" w:rsidRPr="00CA5B30" w:rsidRDefault="00E146D3" w:rsidP="00E146D3">
            <w:pPr>
              <w:pStyle w:val="NoSpacing"/>
              <w:numPr>
                <w:ilvl w:val="1"/>
                <w:numId w:val="9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Binary (fatal event/ no fatal event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– analysed using Chi-Square test and used for the Win ratio </w:t>
            </w:r>
            <w:proofErr w:type="gramStart"/>
            <w:r w:rsidRPr="00CA5B30">
              <w:rPr>
                <w:rFonts w:ascii="Verdana" w:hAnsi="Verdana"/>
                <w:sz w:val="16"/>
                <w:szCs w:val="16"/>
              </w:rPr>
              <w:t>test</w:t>
            </w:r>
            <w:proofErr w:type="gramEnd"/>
          </w:p>
          <w:p w14:paraId="209D527A" w14:textId="0A082899" w:rsidR="00E146D3" w:rsidRDefault="00E146D3" w:rsidP="00E146D3">
            <w:pPr>
              <w:pStyle w:val="NoSpacing"/>
              <w:numPr>
                <w:ilvl w:val="1"/>
                <w:numId w:val="9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Binary (</w:t>
            </w:r>
            <w:r w:rsidR="00036747">
              <w:rPr>
                <w:rFonts w:ascii="Verdana" w:hAnsi="Verdana"/>
                <w:b/>
                <w:sz w:val="16"/>
                <w:szCs w:val="16"/>
              </w:rPr>
              <w:t>severe</w:t>
            </w:r>
            <w:r w:rsidRPr="00CA5B30">
              <w:rPr>
                <w:rFonts w:ascii="Verdana" w:hAnsi="Verdana"/>
                <w:b/>
                <w:sz w:val="16"/>
                <w:szCs w:val="16"/>
              </w:rPr>
              <w:t xml:space="preserve"> event/ no </w:t>
            </w:r>
            <w:r w:rsidR="00036747">
              <w:rPr>
                <w:rFonts w:ascii="Verdana" w:hAnsi="Verdana"/>
                <w:b/>
                <w:sz w:val="16"/>
                <w:szCs w:val="16"/>
              </w:rPr>
              <w:t>severe</w:t>
            </w:r>
            <w:r w:rsidRPr="00CA5B30">
              <w:rPr>
                <w:rFonts w:ascii="Verdana" w:hAnsi="Verdana"/>
                <w:b/>
                <w:sz w:val="16"/>
                <w:szCs w:val="16"/>
              </w:rPr>
              <w:t xml:space="preserve"> event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– for use in the Win ratio test only</w:t>
            </w:r>
          </w:p>
          <w:p w14:paraId="4E71E6C4" w14:textId="18FDFFDA" w:rsidR="00E146D3" w:rsidRPr="00CA5B30" w:rsidRDefault="00E146D3" w:rsidP="00E146D3">
            <w:pPr>
              <w:pStyle w:val="NoSpacing"/>
              <w:numPr>
                <w:ilvl w:val="1"/>
                <w:numId w:val="9"/>
              </w:numPr>
              <w:rPr>
                <w:rFonts w:ascii="Verdana" w:hAnsi="Verdana"/>
                <w:sz w:val="16"/>
                <w:szCs w:val="16"/>
              </w:rPr>
            </w:pPr>
            <w:r w:rsidRPr="00CA5B30">
              <w:rPr>
                <w:rFonts w:ascii="Verdana" w:hAnsi="Verdana"/>
                <w:b/>
                <w:sz w:val="16"/>
                <w:szCs w:val="16"/>
              </w:rPr>
              <w:t>Binary (</w:t>
            </w:r>
            <w:r w:rsidR="00E5357F">
              <w:rPr>
                <w:rFonts w:ascii="Verdana" w:hAnsi="Verdana"/>
                <w:b/>
                <w:sz w:val="16"/>
                <w:szCs w:val="16"/>
              </w:rPr>
              <w:t>minor event</w:t>
            </w:r>
            <w:r w:rsidRPr="00CA5B30">
              <w:rPr>
                <w:rFonts w:ascii="Verdana" w:hAnsi="Verdana"/>
                <w:b/>
                <w:sz w:val="16"/>
                <w:szCs w:val="16"/>
              </w:rPr>
              <w:t xml:space="preserve">/ no </w:t>
            </w:r>
            <w:r w:rsidR="00CC715A">
              <w:rPr>
                <w:rFonts w:ascii="Verdana" w:hAnsi="Verdana"/>
                <w:b/>
                <w:sz w:val="16"/>
                <w:szCs w:val="16"/>
              </w:rPr>
              <w:t>minor event</w:t>
            </w:r>
            <w:r w:rsidRPr="00CA5B30">
              <w:rPr>
                <w:rFonts w:ascii="Verdana" w:hAnsi="Verdana"/>
                <w:b/>
                <w:sz w:val="16"/>
                <w:szCs w:val="16"/>
              </w:rPr>
              <w:t>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– for use in Win ratio test only</w:t>
            </w:r>
          </w:p>
          <w:p w14:paraId="0623B20D" w14:textId="77777777" w:rsidR="00E146D3" w:rsidRPr="00CA5B30" w:rsidRDefault="00E146D3" w:rsidP="00FF33B8">
            <w:pPr>
              <w:pStyle w:val="NoSpacing"/>
              <w:ind w:left="1440"/>
              <w:rPr>
                <w:rFonts w:ascii="Verdana" w:hAnsi="Verdana"/>
                <w:sz w:val="16"/>
                <w:szCs w:val="16"/>
              </w:rPr>
            </w:pPr>
          </w:p>
        </w:tc>
      </w:tr>
      <w:tr w:rsidR="00E146D3" w:rsidRPr="007464A6" w14:paraId="00E835B6" w14:textId="77777777" w:rsidTr="00BD4599">
        <w:trPr>
          <w:trHeight w:val="605"/>
        </w:trPr>
        <w:tc>
          <w:tcPr>
            <w:tcW w:w="15661" w:type="dxa"/>
            <w:gridSpan w:val="16"/>
            <w:shd w:val="clear" w:color="auto" w:fill="auto"/>
            <w:vAlign w:val="bottom"/>
          </w:tcPr>
          <w:p w14:paraId="18DD01C7" w14:textId="77777777" w:rsidR="00E146D3" w:rsidRPr="00CA5B30" w:rsidRDefault="00E146D3" w:rsidP="00521D00">
            <w:pPr>
              <w:pStyle w:val="NoSpacing"/>
              <w:ind w:left="720"/>
              <w:rPr>
                <w:rFonts w:ascii="Verdana" w:hAnsi="Verdana"/>
                <w:b/>
                <w:sz w:val="16"/>
                <w:szCs w:val="16"/>
              </w:rPr>
            </w:pPr>
          </w:p>
          <w:p w14:paraId="3AF49AC4" w14:textId="1D55001C" w:rsidR="00E146D3" w:rsidRPr="00CA5B30" w:rsidRDefault="00E146D3" w:rsidP="00BD4599">
            <w:pPr>
              <w:pStyle w:val="NoSpacing"/>
              <w:numPr>
                <w:ilvl w:val="0"/>
                <w:numId w:val="10"/>
              </w:numPr>
              <w:rPr>
                <w:rFonts w:ascii="Verdana" w:hAnsi="Verdana"/>
                <w:b/>
                <w:sz w:val="16"/>
                <w:szCs w:val="16"/>
              </w:rPr>
            </w:pPr>
            <w:proofErr w:type="gramStart"/>
            <w:r w:rsidRPr="00CA5B30">
              <w:rPr>
                <w:rFonts w:ascii="Verdana" w:hAnsi="Verdana"/>
                <w:sz w:val="16"/>
                <w:szCs w:val="16"/>
              </w:rPr>
              <w:t>All of</w:t>
            </w:r>
            <w:proofErr w:type="gramEnd"/>
            <w:r w:rsidRPr="00CA5B30">
              <w:rPr>
                <w:rFonts w:ascii="Verdana" w:hAnsi="Verdana"/>
                <w:sz w:val="16"/>
                <w:szCs w:val="16"/>
              </w:rPr>
              <w:t xml:space="preserve"> the tests are performed on the corresponding outcome</w:t>
            </w:r>
            <w:r w:rsidR="004752EA">
              <w:rPr>
                <w:rFonts w:ascii="Verdana" w:hAnsi="Verdana"/>
                <w:sz w:val="16"/>
                <w:szCs w:val="16"/>
              </w:rPr>
              <w:t>(s)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and the p-values are extracted to a new dataset, e.g.</w:t>
            </w:r>
          </w:p>
          <w:p w14:paraId="54E2190F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</w:p>
        </w:tc>
      </w:tr>
      <w:tr w:rsidR="00E146D3" w:rsidRPr="007464A6" w14:paraId="5792160F" w14:textId="77777777" w:rsidTr="00BD4599">
        <w:trPr>
          <w:trHeight w:val="605"/>
        </w:trPr>
        <w:tc>
          <w:tcPr>
            <w:tcW w:w="1337" w:type="dxa"/>
            <w:shd w:val="clear" w:color="auto" w:fill="auto"/>
            <w:vAlign w:val="bottom"/>
            <w:hideMark/>
          </w:tcPr>
          <w:p w14:paraId="676131C0" w14:textId="6403FB72" w:rsidR="00E146D3" w:rsidRPr="007464A6" w:rsidRDefault="00BD41B8" w:rsidP="00157168">
            <w:pPr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eastAsia="en-GB"/>
              </w:rPr>
              <w:t>Analysis</w:t>
            </w:r>
          </w:p>
        </w:tc>
        <w:tc>
          <w:tcPr>
            <w:tcW w:w="876" w:type="dxa"/>
            <w:shd w:val="clear" w:color="auto" w:fill="auto"/>
            <w:vAlign w:val="bottom"/>
            <w:hideMark/>
          </w:tcPr>
          <w:p w14:paraId="16BE7A28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hi-Square (Fatal)</w:t>
            </w:r>
          </w:p>
        </w:tc>
        <w:tc>
          <w:tcPr>
            <w:tcW w:w="971" w:type="dxa"/>
            <w:shd w:val="clear" w:color="auto" w:fill="auto"/>
            <w:vAlign w:val="bottom"/>
            <w:hideMark/>
          </w:tcPr>
          <w:p w14:paraId="24610296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hi-Square (Binary)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14:paraId="38ACF4DB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BLR</w:t>
            </w:r>
          </w:p>
        </w:tc>
        <w:tc>
          <w:tcPr>
            <w:tcW w:w="1017" w:type="dxa"/>
            <w:shd w:val="clear" w:color="auto" w:fill="auto"/>
            <w:vAlign w:val="bottom"/>
            <w:hideMark/>
          </w:tcPr>
          <w:p w14:paraId="5E3A5085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CPH</w:t>
            </w:r>
          </w:p>
        </w:tc>
        <w:tc>
          <w:tcPr>
            <w:tcW w:w="1077" w:type="dxa"/>
            <w:shd w:val="clear" w:color="auto" w:fill="auto"/>
            <w:vAlign w:val="bottom"/>
            <w:hideMark/>
          </w:tcPr>
          <w:p w14:paraId="7E2FEBC8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OLR</w:t>
            </w:r>
          </w:p>
        </w:tc>
        <w:tc>
          <w:tcPr>
            <w:tcW w:w="1017" w:type="dxa"/>
            <w:shd w:val="clear" w:color="auto" w:fill="auto"/>
            <w:vAlign w:val="bottom"/>
            <w:hideMark/>
          </w:tcPr>
          <w:p w14:paraId="0F756653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MLR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25E32BA3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Un-adjusted CPH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170DC982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-A trend test</w:t>
            </w:r>
          </w:p>
        </w:tc>
        <w:tc>
          <w:tcPr>
            <w:tcW w:w="1048" w:type="dxa"/>
            <w:shd w:val="clear" w:color="auto" w:fill="auto"/>
            <w:vAlign w:val="bottom"/>
            <w:hideMark/>
          </w:tcPr>
          <w:p w14:paraId="06F84A09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hi-Square (Ordinal)</w:t>
            </w:r>
          </w:p>
        </w:tc>
        <w:tc>
          <w:tcPr>
            <w:tcW w:w="1000" w:type="dxa"/>
            <w:shd w:val="clear" w:color="auto" w:fill="auto"/>
            <w:vAlign w:val="bottom"/>
            <w:hideMark/>
          </w:tcPr>
          <w:p w14:paraId="7E3CEB85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Un-adjusted OLR</w:t>
            </w:r>
          </w:p>
        </w:tc>
        <w:tc>
          <w:tcPr>
            <w:tcW w:w="783" w:type="dxa"/>
            <w:shd w:val="clear" w:color="auto" w:fill="auto"/>
            <w:vAlign w:val="bottom"/>
            <w:hideMark/>
          </w:tcPr>
          <w:p w14:paraId="02244CA0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t-test</w:t>
            </w:r>
          </w:p>
        </w:tc>
        <w:tc>
          <w:tcPr>
            <w:tcW w:w="963" w:type="dxa"/>
            <w:shd w:val="clear" w:color="auto" w:fill="auto"/>
            <w:vAlign w:val="bottom"/>
            <w:hideMark/>
          </w:tcPr>
          <w:p w14:paraId="459C3A9D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Mann-Whitney U</w:t>
            </w:r>
          </w:p>
        </w:tc>
        <w:tc>
          <w:tcPr>
            <w:tcW w:w="862" w:type="dxa"/>
            <w:shd w:val="clear" w:color="auto" w:fill="auto"/>
            <w:vAlign w:val="bottom"/>
            <w:hideMark/>
          </w:tcPr>
          <w:p w14:paraId="1581847D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Median test</w:t>
            </w:r>
          </w:p>
        </w:tc>
        <w:tc>
          <w:tcPr>
            <w:tcW w:w="1075" w:type="dxa"/>
            <w:shd w:val="clear" w:color="auto" w:fill="auto"/>
            <w:vAlign w:val="bottom"/>
            <w:hideMark/>
          </w:tcPr>
          <w:p w14:paraId="24C465A9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Boot-strapping</w:t>
            </w:r>
            <w:proofErr w:type="gramEnd"/>
          </w:p>
        </w:tc>
        <w:tc>
          <w:tcPr>
            <w:tcW w:w="775" w:type="dxa"/>
            <w:shd w:val="clear" w:color="auto" w:fill="auto"/>
            <w:vAlign w:val="bottom"/>
            <w:hideMark/>
          </w:tcPr>
          <w:p w14:paraId="1D7CCB5B" w14:textId="77777777" w:rsidR="00E146D3" w:rsidRPr="007464A6" w:rsidRDefault="00E146D3" w:rsidP="00521D00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Win ratio</w:t>
            </w:r>
          </w:p>
        </w:tc>
      </w:tr>
      <w:tr w:rsidR="00E146D3" w:rsidRPr="007464A6" w14:paraId="308FEDDD" w14:textId="77777777" w:rsidTr="00BD4599">
        <w:trPr>
          <w:trHeight w:val="201"/>
        </w:trPr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A65198A" w14:textId="4F32C1CE" w:rsidR="00E146D3" w:rsidRPr="007464A6" w:rsidRDefault="004151DE" w:rsidP="00BD459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Event</w:t>
            </w:r>
            <w:r w:rsidR="00157168">
              <w:rPr>
                <w:rFonts w:cs="Calibri"/>
                <w:sz w:val="16"/>
                <w:szCs w:val="16"/>
                <w:lang w:eastAsia="en-GB"/>
              </w:rPr>
              <w:t xml:space="preserve"> 4l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3917FAD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9</w:t>
            </w:r>
            <w:r>
              <w:rPr>
                <w:rFonts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71" w:type="dxa"/>
            <w:shd w:val="clear" w:color="auto" w:fill="auto"/>
            <w:noWrap/>
            <w:vAlign w:val="bottom"/>
            <w:hideMark/>
          </w:tcPr>
          <w:p w14:paraId="6FDBE0B1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</w:t>
            </w:r>
            <w:r>
              <w:rPr>
                <w:rFonts w:cs="Calibri"/>
                <w:sz w:val="16"/>
                <w:szCs w:val="16"/>
                <w:lang w:eastAsia="en-GB"/>
              </w:rPr>
              <w:t>.0074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6147E620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5</w:t>
            </w:r>
            <w:r>
              <w:rPr>
                <w:rFonts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1E545556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39</w:t>
            </w:r>
          </w:p>
        </w:tc>
        <w:tc>
          <w:tcPr>
            <w:tcW w:w="1077" w:type="dxa"/>
            <w:shd w:val="clear" w:color="auto" w:fill="auto"/>
            <w:noWrap/>
            <w:vAlign w:val="bottom"/>
            <w:hideMark/>
          </w:tcPr>
          <w:p w14:paraId="245A7373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11</w:t>
            </w:r>
          </w:p>
        </w:tc>
        <w:tc>
          <w:tcPr>
            <w:tcW w:w="1017" w:type="dxa"/>
            <w:shd w:val="clear" w:color="auto" w:fill="auto"/>
            <w:noWrap/>
            <w:vAlign w:val="bottom"/>
            <w:hideMark/>
          </w:tcPr>
          <w:p w14:paraId="3D0BC6E3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2</w:t>
            </w:r>
            <w:r>
              <w:rPr>
                <w:rFonts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D9D094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49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4A2376A3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31</w:t>
            </w:r>
          </w:p>
        </w:tc>
        <w:tc>
          <w:tcPr>
            <w:tcW w:w="1048" w:type="dxa"/>
            <w:shd w:val="clear" w:color="auto" w:fill="auto"/>
            <w:noWrap/>
            <w:vAlign w:val="bottom"/>
            <w:hideMark/>
          </w:tcPr>
          <w:p w14:paraId="4D8B1FE2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4</w:t>
            </w: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5304AE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1</w:t>
            </w: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14:paraId="24E7706A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3</w:t>
            </w:r>
            <w:r>
              <w:rPr>
                <w:rFonts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63" w:type="dxa"/>
            <w:shd w:val="clear" w:color="auto" w:fill="auto"/>
            <w:noWrap/>
            <w:vAlign w:val="bottom"/>
            <w:hideMark/>
          </w:tcPr>
          <w:p w14:paraId="5DD046E2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0.0013</w:t>
            </w:r>
          </w:p>
        </w:tc>
        <w:tc>
          <w:tcPr>
            <w:tcW w:w="862" w:type="dxa"/>
            <w:shd w:val="clear" w:color="auto" w:fill="auto"/>
            <w:noWrap/>
            <w:vAlign w:val="bottom"/>
            <w:hideMark/>
          </w:tcPr>
          <w:p w14:paraId="1A3C24AB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17</w:t>
            </w:r>
          </w:p>
        </w:tc>
        <w:tc>
          <w:tcPr>
            <w:tcW w:w="1075" w:type="dxa"/>
            <w:shd w:val="clear" w:color="auto" w:fill="auto"/>
            <w:noWrap/>
            <w:vAlign w:val="bottom"/>
            <w:hideMark/>
          </w:tcPr>
          <w:p w14:paraId="1057826D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03</w:t>
            </w:r>
            <w:r>
              <w:rPr>
                <w:rFonts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14:paraId="08333BF5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0.02</w:t>
            </w: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</w:tr>
      <w:tr w:rsidR="00E146D3" w:rsidRPr="007464A6" w14:paraId="260A2D7C" w14:textId="77777777" w:rsidTr="00BD4599">
        <w:trPr>
          <w:trHeight w:val="201"/>
        </w:trPr>
        <w:tc>
          <w:tcPr>
            <w:tcW w:w="15661" w:type="dxa"/>
            <w:gridSpan w:val="16"/>
            <w:shd w:val="clear" w:color="auto" w:fill="auto"/>
            <w:noWrap/>
            <w:vAlign w:val="bottom"/>
          </w:tcPr>
          <w:p w14:paraId="1CA4F22E" w14:textId="77777777" w:rsidR="00E146D3" w:rsidRPr="00CA5B30" w:rsidRDefault="00E146D3" w:rsidP="00521D00">
            <w:pPr>
              <w:pStyle w:val="NoSpacing"/>
              <w:ind w:left="1440"/>
              <w:rPr>
                <w:rFonts w:ascii="Verdana" w:hAnsi="Verdana"/>
                <w:b/>
                <w:sz w:val="16"/>
                <w:szCs w:val="16"/>
              </w:rPr>
            </w:pPr>
          </w:p>
          <w:p w14:paraId="7EEB9FB4" w14:textId="77777777" w:rsidR="00E146D3" w:rsidRPr="00CA5B30" w:rsidRDefault="00E146D3" w:rsidP="00BD4599">
            <w:pPr>
              <w:pStyle w:val="NoSpacing"/>
              <w:numPr>
                <w:ilvl w:val="0"/>
                <w:numId w:val="10"/>
              </w:numPr>
              <w:rPr>
                <w:rFonts w:ascii="Verdana" w:hAnsi="Verdana"/>
                <w:b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>Then each of the p-values is ranked 1 to 15, from smallest to largest, e.g.</w:t>
            </w:r>
          </w:p>
          <w:p w14:paraId="305ACA28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</w:tr>
      <w:tr w:rsidR="00157168" w:rsidRPr="007464A6" w14:paraId="31873C0D" w14:textId="77777777" w:rsidTr="00BD4599">
        <w:trPr>
          <w:trHeight w:val="201"/>
        </w:trPr>
        <w:tc>
          <w:tcPr>
            <w:tcW w:w="1337" w:type="dxa"/>
            <w:shd w:val="clear" w:color="auto" w:fill="auto"/>
            <w:noWrap/>
            <w:vAlign w:val="bottom"/>
          </w:tcPr>
          <w:p w14:paraId="6F7FB66D" w14:textId="2CF9D6B4" w:rsidR="00157168" w:rsidRPr="007464A6" w:rsidRDefault="00157168" w:rsidP="00157168">
            <w:pPr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eastAsia="en-GB"/>
              </w:rPr>
              <w:t>Analysis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1865F46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hi-Square (Fatal)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6B01B4A7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hi-Square (Binary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B7C5BA9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BLR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CD538F0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CPH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AF6212A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OLR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F62F0CC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MLR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1BC7FDA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Un-adjusted CPH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7819B73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-A trend test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323548AB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hi-Square (Ordinal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4131A34F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Un-adjusted OLR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852E9B7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t-test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0FDCC70F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Mann-Whitney U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23CD390F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Median test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1312A72E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Boot-strapping</w:t>
            </w:r>
            <w:proofErr w:type="gramEnd"/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4DA44210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Win ratio</w:t>
            </w:r>
          </w:p>
        </w:tc>
      </w:tr>
      <w:tr w:rsidR="00157168" w:rsidRPr="007464A6" w14:paraId="67CBB24C" w14:textId="77777777" w:rsidTr="00BD4599">
        <w:trPr>
          <w:trHeight w:val="201"/>
        </w:trPr>
        <w:tc>
          <w:tcPr>
            <w:tcW w:w="1337" w:type="dxa"/>
            <w:shd w:val="clear" w:color="auto" w:fill="auto"/>
            <w:noWrap/>
            <w:vAlign w:val="bottom"/>
          </w:tcPr>
          <w:p w14:paraId="2C178934" w14:textId="4EA474D4" w:rsidR="00157168" w:rsidRPr="007464A6" w:rsidRDefault="004151DE" w:rsidP="00BD459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Event</w:t>
            </w:r>
            <w:r w:rsidR="00157168">
              <w:rPr>
                <w:rFonts w:cs="Calibri"/>
                <w:sz w:val="16"/>
                <w:szCs w:val="16"/>
                <w:lang w:eastAsia="en-GB"/>
              </w:rPr>
              <w:t xml:space="preserve"> 4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DF75880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350ADA5A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C677CD8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92D559E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4B3A5EA5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94DCE63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58F37BC3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0FDFD2D7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8A84445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0A4FCD75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3289B26F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678F1740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777BE4AA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700359B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0E157239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3</w:t>
            </w:r>
          </w:p>
        </w:tc>
      </w:tr>
      <w:tr w:rsidR="00E146D3" w:rsidRPr="007464A6" w14:paraId="527518E2" w14:textId="77777777" w:rsidTr="00BD4599">
        <w:trPr>
          <w:trHeight w:val="201"/>
        </w:trPr>
        <w:tc>
          <w:tcPr>
            <w:tcW w:w="15661" w:type="dxa"/>
            <w:gridSpan w:val="16"/>
            <w:shd w:val="clear" w:color="auto" w:fill="auto"/>
            <w:noWrap/>
            <w:vAlign w:val="bottom"/>
          </w:tcPr>
          <w:p w14:paraId="0C83F34A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  <w:p w14:paraId="3D192404" w14:textId="746D59CF" w:rsidR="00E146D3" w:rsidRPr="00CA5B30" w:rsidRDefault="00E146D3" w:rsidP="00E146D3">
            <w:pPr>
              <w:pStyle w:val="NoSpacing"/>
              <w:numPr>
                <w:ilvl w:val="0"/>
                <w:numId w:val="10"/>
              </w:numPr>
              <w:rPr>
                <w:rFonts w:ascii="Verdana" w:hAnsi="Verdana"/>
                <w:b/>
                <w:sz w:val="16"/>
                <w:szCs w:val="16"/>
              </w:rPr>
            </w:pPr>
            <w:r w:rsidRPr="00CA5B30">
              <w:rPr>
                <w:rFonts w:ascii="Verdana" w:hAnsi="Verdana"/>
                <w:sz w:val="16"/>
                <w:szCs w:val="16"/>
              </w:rPr>
              <w:t>This process</w:t>
            </w:r>
            <w:r w:rsidR="0036363A">
              <w:rPr>
                <w:rFonts w:ascii="Verdana" w:hAnsi="Verdana"/>
                <w:sz w:val="16"/>
                <w:szCs w:val="16"/>
              </w:rPr>
              <w:t>, with adjustment depending on number of levels</w:t>
            </w:r>
            <w:r w:rsidR="00A84255">
              <w:rPr>
                <w:rFonts w:ascii="Verdana" w:hAnsi="Verdana"/>
                <w:sz w:val="16"/>
                <w:szCs w:val="16"/>
              </w:rPr>
              <w:t>,</w:t>
            </w:r>
            <w:r w:rsidRPr="00CA5B30">
              <w:rPr>
                <w:rFonts w:ascii="Verdana" w:hAnsi="Verdana"/>
                <w:sz w:val="16"/>
                <w:szCs w:val="16"/>
              </w:rPr>
              <w:t xml:space="preserve"> is </w:t>
            </w:r>
            <w:r w:rsidR="007F6394">
              <w:rPr>
                <w:rFonts w:ascii="Verdana" w:hAnsi="Verdana"/>
                <w:sz w:val="16"/>
                <w:szCs w:val="16"/>
              </w:rPr>
              <w:t>performed</w:t>
            </w:r>
            <w:r w:rsidR="00C02814">
              <w:rPr>
                <w:rFonts w:ascii="Verdana" w:hAnsi="Verdana"/>
                <w:sz w:val="16"/>
                <w:szCs w:val="16"/>
              </w:rPr>
              <w:t xml:space="preserve"> for each ordinal outcome</w:t>
            </w:r>
            <w:r w:rsidR="009A31F2">
              <w:rPr>
                <w:rFonts w:ascii="Verdana" w:hAnsi="Verdana"/>
                <w:sz w:val="16"/>
                <w:szCs w:val="16"/>
              </w:rPr>
              <w:t xml:space="preserve"> </w:t>
            </w:r>
            <w:r w:rsidR="00C02814">
              <w:rPr>
                <w:rFonts w:ascii="Verdana" w:hAnsi="Verdana"/>
                <w:sz w:val="16"/>
                <w:szCs w:val="16"/>
              </w:rPr>
              <w:t xml:space="preserve">in </w:t>
            </w:r>
            <w:r w:rsidR="003203A0">
              <w:rPr>
                <w:rFonts w:ascii="Verdana" w:hAnsi="Verdana"/>
                <w:sz w:val="16"/>
                <w:szCs w:val="16"/>
              </w:rPr>
              <w:t>T</w:t>
            </w:r>
            <w:r w:rsidR="00C02814">
              <w:rPr>
                <w:rFonts w:ascii="Verdana" w:hAnsi="Verdana"/>
                <w:sz w:val="16"/>
                <w:szCs w:val="16"/>
              </w:rPr>
              <w:t>able 1</w:t>
            </w:r>
            <w:r w:rsidR="003203A0">
              <w:rPr>
                <w:rFonts w:ascii="Verdana" w:hAnsi="Verdana"/>
                <w:sz w:val="16"/>
                <w:szCs w:val="16"/>
              </w:rPr>
              <w:t>.</w:t>
            </w:r>
          </w:p>
          <w:p w14:paraId="088787E5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</w:tr>
      <w:tr w:rsidR="00157168" w:rsidRPr="007464A6" w14:paraId="718D2E9F" w14:textId="77777777" w:rsidTr="00BD4599">
        <w:trPr>
          <w:trHeight w:val="201"/>
        </w:trPr>
        <w:tc>
          <w:tcPr>
            <w:tcW w:w="1337" w:type="dxa"/>
            <w:shd w:val="clear" w:color="auto" w:fill="auto"/>
            <w:noWrap/>
            <w:vAlign w:val="bottom"/>
          </w:tcPr>
          <w:p w14:paraId="714874E2" w14:textId="09E90598" w:rsidR="00157168" w:rsidRPr="007464A6" w:rsidRDefault="00157168" w:rsidP="00157168">
            <w:pPr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>
              <w:rPr>
                <w:rFonts w:cs="Calibri"/>
                <w:b/>
                <w:bCs/>
                <w:sz w:val="16"/>
                <w:szCs w:val="16"/>
                <w:lang w:eastAsia="en-GB"/>
              </w:rPr>
              <w:t>Analysis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3B8F9B1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hi-Square (Fatal)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6A4FAAE1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hi-Square (Binary)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0D5B60B1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BLR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5992FCF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CPH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60CBD2F1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OLR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66850FB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Adjusted MLR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AF75019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Un-adjusted CPH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CC8C1A6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-A trend test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CB9CCCE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Chi-Square (Ordinal)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6EF2C9F5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Un-adjusted OLR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33AB503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t-test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2E3F1B6B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Mann-Whitney U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460B9DEE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Median test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46B686EE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proofErr w:type="gramStart"/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Boot-strapping</w:t>
            </w:r>
            <w:proofErr w:type="gramEnd"/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63633FA3" w14:textId="77777777" w:rsidR="00157168" w:rsidRPr="007464A6" w:rsidRDefault="00157168" w:rsidP="00157168">
            <w:pPr>
              <w:jc w:val="center"/>
              <w:rPr>
                <w:rFonts w:cs="Calibri"/>
                <w:b/>
                <w:bCs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b/>
                <w:bCs/>
                <w:sz w:val="16"/>
                <w:szCs w:val="16"/>
                <w:lang w:eastAsia="en-GB"/>
              </w:rPr>
              <w:t>Win ratio</w:t>
            </w:r>
          </w:p>
        </w:tc>
      </w:tr>
      <w:tr w:rsidR="00157168" w:rsidRPr="007464A6" w14:paraId="47636A07" w14:textId="77777777" w:rsidTr="00BD4599">
        <w:trPr>
          <w:trHeight w:val="201"/>
        </w:trPr>
        <w:tc>
          <w:tcPr>
            <w:tcW w:w="1337" w:type="dxa"/>
            <w:shd w:val="clear" w:color="auto" w:fill="auto"/>
            <w:noWrap/>
            <w:vAlign w:val="bottom"/>
          </w:tcPr>
          <w:p w14:paraId="504284DE" w14:textId="742BA772" w:rsidR="00157168" w:rsidRPr="007464A6" w:rsidRDefault="004151DE" w:rsidP="00BD459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Event</w:t>
            </w:r>
            <w:r w:rsidR="00157168">
              <w:rPr>
                <w:rFonts w:cs="Calibri"/>
                <w:sz w:val="16"/>
                <w:szCs w:val="16"/>
                <w:lang w:eastAsia="en-GB"/>
              </w:rPr>
              <w:t xml:space="preserve"> 4l</w:t>
            </w:r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22F02346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7185FA1C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BD90187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0F1C6D8A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0A30446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18E7D3AA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0AFD942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452E6ACE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20C432A9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21D83E5C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FDD1567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5F8B0348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7309CC87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59F83C0C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23246C82" w14:textId="77777777" w:rsidR="00157168" w:rsidRPr="007464A6" w:rsidRDefault="00157168" w:rsidP="00157168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3</w:t>
            </w:r>
          </w:p>
        </w:tc>
      </w:tr>
      <w:tr w:rsidR="00E146D3" w:rsidRPr="007464A6" w14:paraId="5083DE9F" w14:textId="77777777" w:rsidTr="00BD4599">
        <w:trPr>
          <w:trHeight w:val="201"/>
        </w:trPr>
        <w:tc>
          <w:tcPr>
            <w:tcW w:w="1337" w:type="dxa"/>
            <w:shd w:val="clear" w:color="auto" w:fill="auto"/>
            <w:noWrap/>
            <w:vAlign w:val="bottom"/>
          </w:tcPr>
          <w:p w14:paraId="4BE76E3A" w14:textId="4E2AC2E7" w:rsidR="00E146D3" w:rsidRPr="007464A6" w:rsidRDefault="001F582D" w:rsidP="00BD459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Event </w:t>
            </w:r>
            <w:proofErr w:type="spellStart"/>
            <w:r w:rsidR="004B0B60">
              <w:rPr>
                <w:rFonts w:cs="Calibri"/>
                <w:sz w:val="16"/>
                <w:szCs w:val="16"/>
                <w:lang w:eastAsia="en-GB"/>
              </w:rPr>
              <w:t>X</w:t>
            </w:r>
            <w:r w:rsidR="00EA6E72">
              <w:rPr>
                <w:rFonts w:cs="Calibri"/>
                <w:sz w:val="16"/>
                <w:szCs w:val="16"/>
                <w:lang w:eastAsia="en-GB"/>
              </w:rPr>
              <w:t>l</w:t>
            </w:r>
            <w:proofErr w:type="spellEnd"/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087C7F31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B281F4B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3D454555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2581937D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7703F26E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D7865DC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3EE8AB86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7F08FE3B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170E1360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209F9C2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23BF3D94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7AAA0FC8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692C749F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982F976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60A90DD0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 w:rsidRPr="007464A6"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</w:tr>
      <w:tr w:rsidR="00E146D3" w:rsidRPr="007464A6" w14:paraId="06651A90" w14:textId="77777777" w:rsidTr="00BD4599">
        <w:trPr>
          <w:trHeight w:val="201"/>
        </w:trPr>
        <w:tc>
          <w:tcPr>
            <w:tcW w:w="1337" w:type="dxa"/>
            <w:shd w:val="clear" w:color="auto" w:fill="auto"/>
            <w:noWrap/>
            <w:vAlign w:val="bottom"/>
          </w:tcPr>
          <w:p w14:paraId="6E004F7A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876" w:type="dxa"/>
            <w:shd w:val="clear" w:color="auto" w:fill="auto"/>
            <w:noWrap/>
            <w:vAlign w:val="bottom"/>
          </w:tcPr>
          <w:p w14:paraId="1CF5F3BC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971" w:type="dxa"/>
            <w:shd w:val="clear" w:color="auto" w:fill="auto"/>
            <w:noWrap/>
            <w:vAlign w:val="bottom"/>
          </w:tcPr>
          <w:p w14:paraId="229422E1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280AD254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4233AA05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77" w:type="dxa"/>
            <w:shd w:val="clear" w:color="auto" w:fill="auto"/>
            <w:noWrap/>
            <w:vAlign w:val="bottom"/>
          </w:tcPr>
          <w:p w14:paraId="530E62EC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17" w:type="dxa"/>
            <w:shd w:val="clear" w:color="auto" w:fill="auto"/>
            <w:noWrap/>
            <w:vAlign w:val="bottom"/>
          </w:tcPr>
          <w:p w14:paraId="69F5E128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18CBAB2D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5872A98C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48" w:type="dxa"/>
            <w:shd w:val="clear" w:color="auto" w:fill="auto"/>
            <w:noWrap/>
            <w:vAlign w:val="bottom"/>
          </w:tcPr>
          <w:p w14:paraId="41DF55A6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00" w:type="dxa"/>
            <w:shd w:val="clear" w:color="auto" w:fill="auto"/>
            <w:noWrap/>
            <w:vAlign w:val="bottom"/>
          </w:tcPr>
          <w:p w14:paraId="2FE58976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783" w:type="dxa"/>
            <w:shd w:val="clear" w:color="auto" w:fill="auto"/>
            <w:noWrap/>
            <w:vAlign w:val="bottom"/>
          </w:tcPr>
          <w:p w14:paraId="13D74AA3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963" w:type="dxa"/>
            <w:shd w:val="clear" w:color="auto" w:fill="auto"/>
            <w:noWrap/>
            <w:vAlign w:val="bottom"/>
          </w:tcPr>
          <w:p w14:paraId="45570FBA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862" w:type="dxa"/>
            <w:shd w:val="clear" w:color="auto" w:fill="auto"/>
            <w:noWrap/>
            <w:vAlign w:val="bottom"/>
          </w:tcPr>
          <w:p w14:paraId="38033B79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1075" w:type="dxa"/>
            <w:shd w:val="clear" w:color="auto" w:fill="auto"/>
            <w:noWrap/>
            <w:vAlign w:val="bottom"/>
          </w:tcPr>
          <w:p w14:paraId="6F0D4FD2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  <w:tc>
          <w:tcPr>
            <w:tcW w:w="775" w:type="dxa"/>
            <w:shd w:val="clear" w:color="auto" w:fill="auto"/>
            <w:noWrap/>
            <w:vAlign w:val="bottom"/>
          </w:tcPr>
          <w:p w14:paraId="6CBC1456" w14:textId="77777777" w:rsidR="00E146D3" w:rsidRPr="007464A6" w:rsidRDefault="00E146D3" w:rsidP="00521D00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m:oMathPara>
              <m:oMath>
                <m:r>
                  <w:rPr>
                    <w:rFonts w:ascii="Cambria Math" w:hAnsi="Cambria Math" w:cs="Calibri"/>
                    <w:sz w:val="16"/>
                    <w:szCs w:val="16"/>
                    <w:lang w:eastAsia="en-GB"/>
                  </w:rPr>
                  <m:t>⋮</m:t>
                </m:r>
              </m:oMath>
            </m:oMathPara>
          </w:p>
        </w:tc>
      </w:tr>
    </w:tbl>
    <w:p w14:paraId="6920EF18" w14:textId="77777777" w:rsidR="00E146D3" w:rsidRDefault="00E146D3" w:rsidP="00AA23DC">
      <w:pPr>
        <w:spacing w:line="276" w:lineRule="auto"/>
        <w:rPr>
          <w:szCs w:val="22"/>
        </w:rPr>
      </w:pPr>
    </w:p>
    <w:p w14:paraId="12194299" w14:textId="77777777" w:rsidR="002D16D1" w:rsidRDefault="002D16D1" w:rsidP="00AA23DC">
      <w:pPr>
        <w:spacing w:line="276" w:lineRule="auto"/>
        <w:rPr>
          <w:szCs w:val="22"/>
        </w:rPr>
      </w:pPr>
    </w:p>
    <w:p w14:paraId="5D105A75" w14:textId="77777777" w:rsidR="004B0B60" w:rsidRDefault="004B0B60" w:rsidP="00AA23DC">
      <w:pPr>
        <w:spacing w:line="276" w:lineRule="auto"/>
        <w:rPr>
          <w:szCs w:val="22"/>
        </w:rPr>
      </w:pPr>
    </w:p>
    <w:p w14:paraId="75DD4CCE" w14:textId="77777777" w:rsidR="004B0B60" w:rsidRDefault="004B0B60" w:rsidP="00AA23DC">
      <w:pPr>
        <w:spacing w:line="276" w:lineRule="auto"/>
        <w:rPr>
          <w:szCs w:val="22"/>
        </w:rPr>
      </w:pPr>
    </w:p>
    <w:p w14:paraId="7DF3C7DB" w14:textId="77777777" w:rsidR="004B0B60" w:rsidRDefault="004B0B60" w:rsidP="00AA23DC">
      <w:pPr>
        <w:spacing w:line="276" w:lineRule="auto"/>
        <w:rPr>
          <w:szCs w:val="22"/>
        </w:rPr>
      </w:pPr>
    </w:p>
    <w:p w14:paraId="6E2BE5B2" w14:textId="77777777" w:rsidR="004B0B60" w:rsidRDefault="004B0B60" w:rsidP="00AA23DC">
      <w:pPr>
        <w:spacing w:line="276" w:lineRule="auto"/>
        <w:rPr>
          <w:szCs w:val="22"/>
        </w:rPr>
      </w:pPr>
    </w:p>
    <w:p w14:paraId="49B5FB28" w14:textId="3164FA93" w:rsidR="00AA23DC" w:rsidRDefault="00AA23DC" w:rsidP="00AA23DC">
      <w:pPr>
        <w:spacing w:line="276" w:lineRule="auto"/>
        <w:rPr>
          <w:szCs w:val="22"/>
        </w:rPr>
      </w:pPr>
      <w:r>
        <w:rPr>
          <w:szCs w:val="22"/>
        </w:rPr>
        <w:lastRenderedPageBreak/>
        <w:t xml:space="preserve">Table </w:t>
      </w:r>
      <w:r w:rsidR="00580649">
        <w:rPr>
          <w:szCs w:val="22"/>
        </w:rPr>
        <w:t>3</w:t>
      </w:r>
      <w:r>
        <w:rPr>
          <w:szCs w:val="22"/>
        </w:rPr>
        <w:t>. P-values of tests for each outcome in all participants.</w:t>
      </w:r>
    </w:p>
    <w:p w14:paraId="6570FC21" w14:textId="77777777" w:rsidR="00AA23DC" w:rsidRDefault="00AA23DC" w:rsidP="00AA23DC">
      <w:pPr>
        <w:spacing w:line="276" w:lineRule="auto"/>
        <w:rPr>
          <w:sz w:val="22"/>
          <w:szCs w:val="22"/>
        </w:rPr>
      </w:pPr>
    </w:p>
    <w:tbl>
      <w:tblPr>
        <w:tblW w:w="13937" w:type="dxa"/>
        <w:tblLook w:val="04A0" w:firstRow="1" w:lastRow="0" w:firstColumn="1" w:lastColumn="0" w:noHBand="0" w:noVBand="1"/>
      </w:tblPr>
      <w:tblGrid>
        <w:gridCol w:w="1679"/>
        <w:gridCol w:w="693"/>
        <w:gridCol w:w="737"/>
        <w:gridCol w:w="708"/>
        <w:gridCol w:w="708"/>
        <w:gridCol w:w="885"/>
        <w:gridCol w:w="708"/>
        <w:gridCol w:w="708"/>
        <w:gridCol w:w="708"/>
        <w:gridCol w:w="708"/>
        <w:gridCol w:w="769"/>
        <w:gridCol w:w="708"/>
        <w:gridCol w:w="708"/>
        <w:gridCol w:w="678"/>
        <w:gridCol w:w="708"/>
        <w:gridCol w:w="708"/>
        <w:gridCol w:w="708"/>
        <w:gridCol w:w="708"/>
      </w:tblGrid>
      <w:tr w:rsidR="00AA23DC" w14:paraId="455C90CC" w14:textId="77777777" w:rsidTr="00B92879">
        <w:trPr>
          <w:trHeight w:val="543"/>
        </w:trPr>
        <w:tc>
          <w:tcPr>
            <w:tcW w:w="167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A856C95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bookmarkStart w:id="0" w:name="RANGE!A2"/>
            <w:r>
              <w:rPr>
                <w:rFonts w:cs="Calibri"/>
                <w:sz w:val="16"/>
                <w:szCs w:val="16"/>
                <w:lang w:eastAsia="en-GB"/>
              </w:rPr>
              <w:t>Outcome</w:t>
            </w:r>
            <w:bookmarkEnd w:id="0"/>
          </w:p>
        </w:tc>
        <w:tc>
          <w:tcPr>
            <w:tcW w:w="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A36DDE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7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0CB45AE9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Level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E1057FC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MWU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40C595A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OLR</w:t>
            </w:r>
          </w:p>
        </w:tc>
        <w:tc>
          <w:tcPr>
            <w:tcW w:w="8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8CCC6CE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2F3C95D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WR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3D80F0CB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Adj. OLR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6A266D4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Ord. Chi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F4F86A3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76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58ED212F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t-test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1C1EFF96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BS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C3FEC77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Adj. MLR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B5F7C4D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Fatal Chi*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4930858A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Adj. CPH*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657FEACE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CPH*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775FBB59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Adj. BLR*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hideMark/>
          </w:tcPr>
          <w:p w14:paraId="2EA32F5B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Bin Chi*</w:t>
            </w:r>
          </w:p>
        </w:tc>
      </w:tr>
      <w:tr w:rsidR="00AA23DC" w14:paraId="51E106FF" w14:textId="77777777" w:rsidTr="00B92879">
        <w:trPr>
          <w:trHeight w:val="31"/>
        </w:trPr>
        <w:tc>
          <w:tcPr>
            <w:tcW w:w="1679" w:type="dxa"/>
            <w:hideMark/>
          </w:tcPr>
          <w:p w14:paraId="0B2BBAAE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Stroke, including TIA 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7A54D26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070</w:t>
            </w:r>
          </w:p>
        </w:tc>
        <w:tc>
          <w:tcPr>
            <w:tcW w:w="737" w:type="dxa"/>
            <w:hideMark/>
          </w:tcPr>
          <w:p w14:paraId="4E156BE6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hideMark/>
          </w:tcPr>
          <w:p w14:paraId="26D937D0" w14:textId="672CF1D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63EF78F" w14:textId="21B29EA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68AC1059" w14:textId="48D96B0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BFC19A6" w14:textId="6DF6A0B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170BDB1" w14:textId="36E07A3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D29CE3F" w14:textId="0778369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7DA2167" w14:textId="7F78A8A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76403B8A" w14:textId="30EB206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9391625" w14:textId="20BE4BA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E134A68" w14:textId="29A364F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051A3DC5" w14:textId="5A18B8E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AC054B4" w14:textId="4437348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F7E68B1" w14:textId="738C337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F8305F9" w14:textId="3DB2DA9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088F9B8" w14:textId="4B0D6F1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49187667" w14:textId="77777777" w:rsidTr="00B92879">
        <w:trPr>
          <w:trHeight w:val="31"/>
        </w:trPr>
        <w:tc>
          <w:tcPr>
            <w:tcW w:w="1679" w:type="dxa"/>
            <w:hideMark/>
          </w:tcPr>
          <w:p w14:paraId="40D647EB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7791CFB2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51493D9B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hideMark/>
          </w:tcPr>
          <w:p w14:paraId="01CD46AB" w14:textId="71CA4D8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B1CBC0E" w14:textId="02C6A0D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586725D3" w14:textId="69F6CF2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822FE1A" w14:textId="1859E4C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17AD4E2" w14:textId="670B09A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045A6BD" w14:textId="42873CD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B1A62D3" w14:textId="329C553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2E4DFB0A" w14:textId="10A634F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0A485EE" w14:textId="74FC7AB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2B2A007" w14:textId="28DC723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59B1F898" w14:textId="79002A1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B9AD289" w14:textId="7F99B1E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D8B9A27" w14:textId="5558A4B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FA58F7B" w14:textId="340D174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D7E15D5" w14:textId="0F6F34F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764937FA" w14:textId="77777777" w:rsidTr="00B92879">
        <w:trPr>
          <w:trHeight w:val="31"/>
        </w:trPr>
        <w:tc>
          <w:tcPr>
            <w:tcW w:w="1679" w:type="dxa"/>
            <w:hideMark/>
          </w:tcPr>
          <w:p w14:paraId="4A832815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    (Primary outcome)</w:t>
            </w:r>
          </w:p>
        </w:tc>
        <w:tc>
          <w:tcPr>
            <w:tcW w:w="693" w:type="dxa"/>
          </w:tcPr>
          <w:p w14:paraId="24A57F3A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5916021E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708" w:type="dxa"/>
            <w:shd w:val="clear" w:color="auto" w:fill="auto"/>
            <w:hideMark/>
          </w:tcPr>
          <w:p w14:paraId="3C5C2AB7" w14:textId="6D7302A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6DF84F3" w14:textId="4FF6CC6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37FC2948" w14:textId="30F26F2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FC8822D" w14:textId="0AA2DA2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A36DC14" w14:textId="47F7975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5A5BC0B" w14:textId="6D0D674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22B9E22" w14:textId="3ACF7B5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2E5E314E" w14:textId="49C58EF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E964497" w14:textId="38ED010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5D24B18" w14:textId="167079D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3F97A379" w14:textId="02B58CB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76724EF" w14:textId="7FF12EA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B00C5B6" w14:textId="7499714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7AD8546" w14:textId="0FC6C13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6DEA413" w14:textId="0FE9D42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1B021368" w14:textId="77777777" w:rsidTr="00B92879">
        <w:trPr>
          <w:trHeight w:val="31"/>
        </w:trPr>
        <w:tc>
          <w:tcPr>
            <w:tcW w:w="1679" w:type="dxa"/>
            <w:hideMark/>
          </w:tcPr>
          <w:p w14:paraId="71F5722B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7029E1AA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08E10FF6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708" w:type="dxa"/>
            <w:shd w:val="clear" w:color="auto" w:fill="auto"/>
            <w:hideMark/>
          </w:tcPr>
          <w:p w14:paraId="3D2E184D" w14:textId="6CD61FF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C6703D6" w14:textId="7F2B92D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070AF59F" w14:textId="18AF175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A7D962C" w14:textId="324571B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EF705C7" w14:textId="19AAF01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5A57D6E" w14:textId="42D71C8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8C9D281" w14:textId="36EE754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219D8E49" w14:textId="670487F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4683DD1" w14:textId="554FC5D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E1856B7" w14:textId="7BF6E50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26C37184" w14:textId="6245C20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2E68FEC" w14:textId="6BC3424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22C28B3" w14:textId="0663404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3223E50" w14:textId="61FF6F2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3BD2A06" w14:textId="258D490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0C2F4BB1" w14:textId="77777777" w:rsidTr="00B92879">
        <w:trPr>
          <w:trHeight w:val="31"/>
        </w:trPr>
        <w:tc>
          <w:tcPr>
            <w:tcW w:w="1679" w:type="dxa"/>
            <w:hideMark/>
          </w:tcPr>
          <w:p w14:paraId="39AF447D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Verdana"/>
                <w:sz w:val="16"/>
                <w:szCs w:val="16"/>
                <w:lang w:eastAsia="en-GB"/>
              </w:rPr>
              <w:t xml:space="preserve">Stroke </w:t>
            </w:r>
          </w:p>
        </w:tc>
        <w:tc>
          <w:tcPr>
            <w:tcW w:w="693" w:type="dxa"/>
            <w:hideMark/>
          </w:tcPr>
          <w:p w14:paraId="13E342BC" w14:textId="77777777" w:rsidR="00AA23DC" w:rsidRDefault="00AA23DC" w:rsidP="00B92879">
            <w:pPr>
              <w:jc w:val="center"/>
              <w:rPr>
                <w:rFonts w:cs="Verdana"/>
                <w:sz w:val="16"/>
                <w:szCs w:val="16"/>
                <w:lang w:eastAsia="en-GB"/>
              </w:rPr>
            </w:pPr>
            <w:r>
              <w:rPr>
                <w:rFonts w:cs="Verdana"/>
                <w:sz w:val="16"/>
                <w:szCs w:val="16"/>
                <w:lang w:eastAsia="en-GB"/>
              </w:rPr>
              <w:t>3070</w:t>
            </w:r>
          </w:p>
        </w:tc>
        <w:tc>
          <w:tcPr>
            <w:tcW w:w="737" w:type="dxa"/>
            <w:hideMark/>
          </w:tcPr>
          <w:p w14:paraId="2D2F53A3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Verdana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hideMark/>
          </w:tcPr>
          <w:p w14:paraId="0BA86837" w14:textId="134C900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6B2AAD8" w14:textId="4162590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1F510866" w14:textId="53F4A16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2BBE210" w14:textId="620DA73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CDC2B58" w14:textId="2DC3F66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577BD44" w14:textId="763EC1E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DA4B2A4" w14:textId="16E1DE9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32662EB9" w14:textId="2C4936A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51B2D7A" w14:textId="21FD9C6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EAC529F" w14:textId="6285283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43EA8B88" w14:textId="29535B2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7F7BE38" w14:textId="6B8845D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6492DB5" w14:textId="62A09D4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06B378C" w14:textId="18E3482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C3EB193" w14:textId="27A80C6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0C5CC39D" w14:textId="77777777" w:rsidTr="00B92879">
        <w:trPr>
          <w:cantSplit/>
          <w:trHeight w:val="31"/>
        </w:trPr>
        <w:tc>
          <w:tcPr>
            <w:tcW w:w="1679" w:type="dxa"/>
            <w:hideMark/>
          </w:tcPr>
          <w:p w14:paraId="0D777F60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3C5E3096" w14:textId="77777777" w:rsidR="00AA23DC" w:rsidRDefault="00AA23DC" w:rsidP="00B92879">
            <w:pPr>
              <w:jc w:val="center"/>
              <w:rPr>
                <w:rFonts w:cs="Verdana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721EA154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Verdana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hideMark/>
          </w:tcPr>
          <w:p w14:paraId="1C2002A3" w14:textId="6098FBF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311E914" w14:textId="1D83D37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31277125" w14:textId="1B9D45B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12C59DA" w14:textId="2506D73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D7FEFFD" w14:textId="308C7FC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026970D" w14:textId="002EC88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37D94E9" w14:textId="41A5A8C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03C65131" w14:textId="037D5CA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A256E29" w14:textId="5738FDB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8FFFEED" w14:textId="4DAD467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4FE39061" w14:textId="417A1B3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826C19C" w14:textId="57501CB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1DE7ED9" w14:textId="6F7B734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FB52A5E" w14:textId="14644E0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4272254" w14:textId="368B4D0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10211DB6" w14:textId="77777777" w:rsidTr="00B92879">
        <w:trPr>
          <w:cantSplit/>
          <w:trHeight w:val="31"/>
        </w:trPr>
        <w:tc>
          <w:tcPr>
            <w:tcW w:w="1679" w:type="dxa"/>
            <w:hideMark/>
          </w:tcPr>
          <w:p w14:paraId="5DC9225E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0838632B" w14:textId="77777777" w:rsidR="00AA23DC" w:rsidRDefault="00AA23DC" w:rsidP="00B92879">
            <w:pPr>
              <w:jc w:val="center"/>
              <w:rPr>
                <w:rFonts w:cs="Verdana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39D468C8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Verdana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hideMark/>
          </w:tcPr>
          <w:p w14:paraId="24C499BF" w14:textId="3AF5712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54B0D1B" w14:textId="2F879C2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4B427AAF" w14:textId="2197BF2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069560D" w14:textId="2BE586B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4171FB0" w14:textId="6CDD722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627A384" w14:textId="35CBF54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9B8CD1B" w14:textId="0C50F23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31A14998" w14:textId="30B9E7E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3911C52" w14:textId="5AB44D4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0F82FEF" w14:textId="51D6FD4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0C53BBDE" w14:textId="487BE7D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35AF78A" w14:textId="0B22C06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3D70BF9" w14:textId="2D4CEA7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BF33B0D" w14:textId="5F2FF93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D2D5BA2" w14:textId="0B89B53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0C91117E" w14:textId="77777777" w:rsidTr="00B92879">
        <w:trPr>
          <w:cantSplit/>
          <w:trHeight w:val="31"/>
        </w:trPr>
        <w:tc>
          <w:tcPr>
            <w:tcW w:w="1679" w:type="dxa"/>
            <w:hideMark/>
          </w:tcPr>
          <w:p w14:paraId="617D8A02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28246617" w14:textId="77777777" w:rsidR="00AA23DC" w:rsidRDefault="00AA23DC" w:rsidP="00B92879">
            <w:pPr>
              <w:jc w:val="center"/>
              <w:rPr>
                <w:rFonts w:cs="Verdana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55728CA4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Verdana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708" w:type="dxa"/>
            <w:shd w:val="clear" w:color="auto" w:fill="auto"/>
            <w:hideMark/>
          </w:tcPr>
          <w:p w14:paraId="268A5E53" w14:textId="31933C8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5515B77" w14:textId="2F7071D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3D2E9862" w14:textId="35B34D5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F98AB43" w14:textId="2A66E62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EEF0400" w14:textId="3A15262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2796BF7" w14:textId="67887DD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72F8ECA" w14:textId="146E546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5685ADBA" w14:textId="31A3218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166AA4F" w14:textId="0F48485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AA08E90" w14:textId="7694E36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3C89F970" w14:textId="39831A6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4331056" w14:textId="2E97645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6067422" w14:textId="1D8FF93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0A1FB5E" w14:textId="4AC02E0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13515C6" w14:textId="5898525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718A3D59" w14:textId="77777777" w:rsidTr="00B92879">
        <w:trPr>
          <w:trHeight w:val="31"/>
        </w:trPr>
        <w:tc>
          <w:tcPr>
            <w:tcW w:w="1679" w:type="dxa"/>
            <w:hideMark/>
          </w:tcPr>
          <w:p w14:paraId="3458C9F8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MI </w:t>
            </w:r>
          </w:p>
        </w:tc>
        <w:tc>
          <w:tcPr>
            <w:tcW w:w="693" w:type="dxa"/>
            <w:hideMark/>
          </w:tcPr>
          <w:p w14:paraId="4D48F59A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070</w:t>
            </w:r>
          </w:p>
        </w:tc>
        <w:tc>
          <w:tcPr>
            <w:tcW w:w="737" w:type="dxa"/>
            <w:hideMark/>
          </w:tcPr>
          <w:p w14:paraId="221F4BBD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hideMark/>
          </w:tcPr>
          <w:p w14:paraId="25A94BF5" w14:textId="0BDE78D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AD3CC9E" w14:textId="6C1FC50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5A5DC8B3" w14:textId="30DA0D8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AE96C3E" w14:textId="59FAB56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7EA71F8" w14:textId="0EB2925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8232312" w14:textId="7D82B62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7051333" w14:textId="74EAC6D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28BE6512" w14:textId="17320E1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B381957" w14:textId="6C8DECB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230E21E" w14:textId="0813E93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485F65A0" w14:textId="5545224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ECA84F8" w14:textId="428D506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A5BC968" w14:textId="4A65102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E4A4DCE" w14:textId="530AE72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397CC6E" w14:textId="56D5DCE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7B35EBD1" w14:textId="77777777" w:rsidTr="00B92879">
        <w:trPr>
          <w:trHeight w:val="31"/>
        </w:trPr>
        <w:tc>
          <w:tcPr>
            <w:tcW w:w="1679" w:type="dxa"/>
            <w:hideMark/>
          </w:tcPr>
          <w:p w14:paraId="5F6071AC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11F5B485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1B049F8C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hideMark/>
          </w:tcPr>
          <w:p w14:paraId="1B6989B0" w14:textId="42CE516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AD3F7E2" w14:textId="089751F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70D975DC" w14:textId="496FCDE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18B742D" w14:textId="5A706B1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DF4DAE8" w14:textId="385BC05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57EDA15" w14:textId="01024EA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E8155BC" w14:textId="4CC64E8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62C2DBBF" w14:textId="1EA7F70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8750F0B" w14:textId="7469DFA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DCEFEF9" w14:textId="3C4D33E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39187877" w14:textId="0496E74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AD2372E" w14:textId="648B3D4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D9BEAA0" w14:textId="35C45F6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184F357" w14:textId="2D7B5C4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47803C8" w14:textId="6856EF8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05C68C0C" w14:textId="77777777" w:rsidTr="00B92879">
        <w:trPr>
          <w:trHeight w:val="31"/>
        </w:trPr>
        <w:tc>
          <w:tcPr>
            <w:tcW w:w="1679" w:type="dxa"/>
            <w:hideMark/>
          </w:tcPr>
          <w:p w14:paraId="5EA49ACC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6BD37746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7B6A86B5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hideMark/>
          </w:tcPr>
          <w:p w14:paraId="40BECDE2" w14:textId="45595A6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2ED21F4" w14:textId="36E12F4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0E3C7917" w14:textId="3313034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0FE2D1D" w14:textId="39525A8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2158F7E" w14:textId="4798244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02ECC6F" w14:textId="4CD4DB2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E659B4F" w14:textId="7EA93D8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7B040F7F" w14:textId="4F24BBF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5D36742" w14:textId="526E5C7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A2D2D02" w14:textId="0075B56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3224A45B" w14:textId="160E9DC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2C21000" w14:textId="730B3B9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9EC9AC8" w14:textId="589687E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4FAA8C5" w14:textId="6B32F49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F297DA9" w14:textId="1745740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26F83F28" w14:textId="77777777" w:rsidTr="00B92879">
        <w:trPr>
          <w:trHeight w:val="31"/>
        </w:trPr>
        <w:tc>
          <w:tcPr>
            <w:tcW w:w="1679" w:type="dxa"/>
            <w:hideMark/>
          </w:tcPr>
          <w:p w14:paraId="2CF75F0F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MI, including angina</w:t>
            </w:r>
          </w:p>
        </w:tc>
        <w:tc>
          <w:tcPr>
            <w:tcW w:w="693" w:type="dxa"/>
            <w:hideMark/>
          </w:tcPr>
          <w:p w14:paraId="29068CDB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070</w:t>
            </w:r>
          </w:p>
        </w:tc>
        <w:tc>
          <w:tcPr>
            <w:tcW w:w="737" w:type="dxa"/>
            <w:hideMark/>
          </w:tcPr>
          <w:p w14:paraId="3DF4AF80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†</w:t>
            </w:r>
          </w:p>
        </w:tc>
        <w:tc>
          <w:tcPr>
            <w:tcW w:w="708" w:type="dxa"/>
            <w:shd w:val="clear" w:color="auto" w:fill="auto"/>
            <w:hideMark/>
          </w:tcPr>
          <w:p w14:paraId="6EFD8F59" w14:textId="135372F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0713EF9" w14:textId="649564B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638990D3" w14:textId="33A8194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F85DB99" w14:textId="1E2204D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D465A78" w14:textId="4F2EDB1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F0977EC" w14:textId="1406037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94A79C4" w14:textId="488B896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792E36A8" w14:textId="3EB74DB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CF3BECB" w14:textId="08C35C1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DEB6403" w14:textId="132868F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3A68A114" w14:textId="52DE9C4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AF85BDF" w14:textId="5D38EC8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4E97187" w14:textId="564A6E4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AB4F0A8" w14:textId="16A1FBE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A8121BD" w14:textId="4C41170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0AE507BA" w14:textId="77777777" w:rsidTr="00B92879">
        <w:trPr>
          <w:trHeight w:val="31"/>
        </w:trPr>
        <w:tc>
          <w:tcPr>
            <w:tcW w:w="1679" w:type="dxa"/>
            <w:hideMark/>
          </w:tcPr>
          <w:p w14:paraId="1C9B9FCD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194E2CC7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3533D1D7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†</w:t>
            </w:r>
          </w:p>
        </w:tc>
        <w:tc>
          <w:tcPr>
            <w:tcW w:w="708" w:type="dxa"/>
            <w:shd w:val="clear" w:color="auto" w:fill="auto"/>
            <w:hideMark/>
          </w:tcPr>
          <w:p w14:paraId="2005E878" w14:textId="0031F25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DB40263" w14:textId="3619C3C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1DCC4BAF" w14:textId="3ABDC7B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180497F" w14:textId="125916D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1906D91" w14:textId="1417BC8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CC84B1C" w14:textId="4C0CE93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AF65FB1" w14:textId="2EA5CE0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18C1E012" w14:textId="64502C7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0BDD30D" w14:textId="25C94B6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D56829F" w14:textId="5FCCC99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2ADDF2FE" w14:textId="4584EFF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FBFBD09" w14:textId="55FBB5E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9C3D60B" w14:textId="7DEC0EF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8F71A53" w14:textId="79987B5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AB989B8" w14:textId="18A2B51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0240E6C5" w14:textId="77777777" w:rsidTr="00B92879">
        <w:trPr>
          <w:trHeight w:val="31"/>
        </w:trPr>
        <w:tc>
          <w:tcPr>
            <w:tcW w:w="1679" w:type="dxa"/>
            <w:hideMark/>
          </w:tcPr>
          <w:p w14:paraId="0F6620AC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693" w:type="dxa"/>
          </w:tcPr>
          <w:p w14:paraId="5C001F81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31F828EF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‡</w:t>
            </w:r>
          </w:p>
        </w:tc>
        <w:tc>
          <w:tcPr>
            <w:tcW w:w="708" w:type="dxa"/>
            <w:shd w:val="clear" w:color="auto" w:fill="auto"/>
            <w:hideMark/>
          </w:tcPr>
          <w:p w14:paraId="18471C6A" w14:textId="3049337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B19BBD6" w14:textId="62468A3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2547FCD3" w14:textId="2D20DA5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5BAFCB3" w14:textId="4CD60EA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17D34E6" w14:textId="0ED60F3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B63152D" w14:textId="1541E5E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3302CF9" w14:textId="4A24E53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4A3A38A7" w14:textId="0EF8EF3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69C4399" w14:textId="18F99EB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3DA11C3" w14:textId="369FC70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7FE81CC2" w14:textId="77255E9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6A44427" w14:textId="76C5876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6D74171" w14:textId="14FE544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AF66B82" w14:textId="4B28CB3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A8743CE" w14:textId="39EC86C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4F2EABC7" w14:textId="77777777" w:rsidTr="00B92879">
        <w:trPr>
          <w:trHeight w:val="31"/>
        </w:trPr>
        <w:tc>
          <w:tcPr>
            <w:tcW w:w="1679" w:type="dxa"/>
            <w:hideMark/>
          </w:tcPr>
          <w:p w14:paraId="0EE1B822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0461BC69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0947D6C4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6†</w:t>
            </w:r>
          </w:p>
        </w:tc>
        <w:tc>
          <w:tcPr>
            <w:tcW w:w="708" w:type="dxa"/>
            <w:shd w:val="clear" w:color="auto" w:fill="auto"/>
            <w:hideMark/>
          </w:tcPr>
          <w:p w14:paraId="2406CDAF" w14:textId="379F8CA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40D7A0F" w14:textId="67D383A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04104FDE" w14:textId="706FC5B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0D4B6E4" w14:textId="6C3D378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B7907FD" w14:textId="3B9ECF9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D3479D5" w14:textId="3D9E555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132CE9A" w14:textId="63C6156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652CA4E9" w14:textId="690F170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CBF7CF8" w14:textId="76A551F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92A3FBC" w14:textId="26463F8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44DC0310" w14:textId="5107F7E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76E48A4" w14:textId="293354D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CE58E85" w14:textId="3054407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D998771" w14:textId="65147F8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5EDCF18" w14:textId="4FE937B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6AA229C4" w14:textId="77777777" w:rsidTr="00B92879">
        <w:trPr>
          <w:trHeight w:val="31"/>
        </w:trPr>
        <w:tc>
          <w:tcPr>
            <w:tcW w:w="1679" w:type="dxa"/>
            <w:hideMark/>
          </w:tcPr>
          <w:p w14:paraId="4C80C5E3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693" w:type="dxa"/>
          </w:tcPr>
          <w:p w14:paraId="03347215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118BD513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6‡</w:t>
            </w:r>
          </w:p>
        </w:tc>
        <w:tc>
          <w:tcPr>
            <w:tcW w:w="708" w:type="dxa"/>
            <w:shd w:val="clear" w:color="auto" w:fill="auto"/>
            <w:hideMark/>
          </w:tcPr>
          <w:p w14:paraId="3C7A06A1" w14:textId="4129F5D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05D2854" w14:textId="365C97E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00E0F031" w14:textId="10BFA32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06B3AD4" w14:textId="6393786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CBCA53E" w14:textId="37535AA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C1C12BE" w14:textId="63FEB0F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C07C6FC" w14:textId="259B643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616981B8" w14:textId="74C0C7A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7A25752" w14:textId="0CEB9D4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9FCB8B6" w14:textId="7FD0CDF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0F46E261" w14:textId="464CA08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D6768EC" w14:textId="127D869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330FCB9" w14:textId="7D7F538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95C40FD" w14:textId="484CB5E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3360673" w14:textId="75D9741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14C71429" w14:textId="77777777" w:rsidTr="00B92879">
        <w:trPr>
          <w:trHeight w:val="31"/>
        </w:trPr>
        <w:tc>
          <w:tcPr>
            <w:tcW w:w="1679" w:type="dxa"/>
            <w:hideMark/>
          </w:tcPr>
          <w:p w14:paraId="6A2922AF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472495A6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1BFFD664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‡</w:t>
            </w:r>
          </w:p>
        </w:tc>
        <w:tc>
          <w:tcPr>
            <w:tcW w:w="708" w:type="dxa"/>
            <w:shd w:val="clear" w:color="auto" w:fill="auto"/>
            <w:hideMark/>
          </w:tcPr>
          <w:p w14:paraId="40D06B8E" w14:textId="61DCF1E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6BB0D64" w14:textId="25C39EE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20FD70E6" w14:textId="0D6E9C6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5E0EA8B" w14:textId="54F7C7A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09298D0" w14:textId="37508C9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2FD0D85" w14:textId="25F4763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0FC9CBB" w14:textId="5C35F3B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16157D9D" w14:textId="7AE1547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180B50B" w14:textId="7F4D0E4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1AE4C00" w14:textId="37006BC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26A67025" w14:textId="5187EA8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A29149B" w14:textId="2A6DC5D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5085DFD" w14:textId="2C171C0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D0AB163" w14:textId="68F8B99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E44142E" w14:textId="70A3229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292CAB84" w14:textId="77777777" w:rsidTr="00B92879">
        <w:trPr>
          <w:trHeight w:val="31"/>
        </w:trPr>
        <w:tc>
          <w:tcPr>
            <w:tcW w:w="1679" w:type="dxa"/>
            <w:hideMark/>
          </w:tcPr>
          <w:p w14:paraId="345D2EA7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Bleeding event</w:t>
            </w:r>
          </w:p>
        </w:tc>
        <w:tc>
          <w:tcPr>
            <w:tcW w:w="693" w:type="dxa"/>
            <w:hideMark/>
          </w:tcPr>
          <w:p w14:paraId="75D39AA0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072</w:t>
            </w:r>
          </w:p>
        </w:tc>
        <w:tc>
          <w:tcPr>
            <w:tcW w:w="737" w:type="dxa"/>
            <w:hideMark/>
          </w:tcPr>
          <w:p w14:paraId="15327302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hideMark/>
          </w:tcPr>
          <w:p w14:paraId="4B72D729" w14:textId="2BF79B3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0FB52C05" w14:textId="7D6D155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885" w:type="dxa"/>
            <w:shd w:val="clear" w:color="auto" w:fill="auto"/>
            <w:hideMark/>
          </w:tcPr>
          <w:p w14:paraId="3466736A" w14:textId="090206F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59667ACE" w14:textId="42174C4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4B820DBF" w14:textId="3F005B3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57563B37" w14:textId="33DE2AA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222A9D3A" w14:textId="19E4529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69" w:type="dxa"/>
            <w:shd w:val="clear" w:color="auto" w:fill="auto"/>
            <w:hideMark/>
          </w:tcPr>
          <w:p w14:paraId="57DE714B" w14:textId="493DE8A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0BAD1F12" w14:textId="65A10DE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0B8D9A55" w14:textId="7E71811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678" w:type="dxa"/>
            <w:shd w:val="clear" w:color="auto" w:fill="auto"/>
            <w:hideMark/>
          </w:tcPr>
          <w:p w14:paraId="52666979" w14:textId="2BCBCA1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DE92272" w14:textId="1530223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33DB40F0" w14:textId="1B66CB0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7D5702A3" w14:textId="3D10D52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0E0D240C" w14:textId="74D25A1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</w:tr>
      <w:tr w:rsidR="00AA23DC" w14:paraId="25B7E30C" w14:textId="77777777" w:rsidTr="00B92879">
        <w:trPr>
          <w:trHeight w:val="31"/>
        </w:trPr>
        <w:tc>
          <w:tcPr>
            <w:tcW w:w="1679" w:type="dxa"/>
            <w:hideMark/>
          </w:tcPr>
          <w:p w14:paraId="31BCA18C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2C8E5359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517DF303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hideMark/>
          </w:tcPr>
          <w:p w14:paraId="67E090A1" w14:textId="37E2E18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2D1968D3" w14:textId="275AE15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885" w:type="dxa"/>
            <w:shd w:val="clear" w:color="auto" w:fill="auto"/>
            <w:hideMark/>
          </w:tcPr>
          <w:p w14:paraId="42D7358D" w14:textId="28EB645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552E4653" w14:textId="7D51021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6B4CD1C4" w14:textId="04EAB39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7D183074" w14:textId="5A88B42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2407D3D8" w14:textId="7715225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69" w:type="dxa"/>
            <w:shd w:val="clear" w:color="auto" w:fill="auto"/>
            <w:hideMark/>
          </w:tcPr>
          <w:p w14:paraId="5B56C921" w14:textId="2AD345A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2B6ED1A7" w14:textId="19655B2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556DC544" w14:textId="032B223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678" w:type="dxa"/>
            <w:shd w:val="clear" w:color="auto" w:fill="auto"/>
            <w:hideMark/>
          </w:tcPr>
          <w:p w14:paraId="6F35941F" w14:textId="177E911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58061F8" w14:textId="6B3C614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593B58E9" w14:textId="2357FCC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54CEB930" w14:textId="128CEB2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19A33869" w14:textId="44AFDA1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</w:tr>
      <w:tr w:rsidR="00AA23DC" w14:paraId="3A520D4D" w14:textId="77777777" w:rsidTr="00B92879">
        <w:trPr>
          <w:trHeight w:val="31"/>
        </w:trPr>
        <w:tc>
          <w:tcPr>
            <w:tcW w:w="1679" w:type="dxa"/>
            <w:hideMark/>
          </w:tcPr>
          <w:p w14:paraId="1A8E011A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54CD0FB2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02032990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hideMark/>
          </w:tcPr>
          <w:p w14:paraId="4E5E2EF6" w14:textId="5E0E01A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0E3C6F4F" w14:textId="05E155C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885" w:type="dxa"/>
            <w:shd w:val="clear" w:color="auto" w:fill="auto"/>
            <w:hideMark/>
          </w:tcPr>
          <w:p w14:paraId="3F86EF4F" w14:textId="27984F5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369779B9" w14:textId="483CA14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6C2587BE" w14:textId="730A03F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76D5868C" w14:textId="008D59A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789792E1" w14:textId="23A7CE7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69" w:type="dxa"/>
            <w:shd w:val="clear" w:color="auto" w:fill="auto"/>
            <w:hideMark/>
          </w:tcPr>
          <w:p w14:paraId="69EAC2D6" w14:textId="0D35863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6E418ABE" w14:textId="17BA13B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637496A7" w14:textId="3D33F27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678" w:type="dxa"/>
            <w:shd w:val="clear" w:color="auto" w:fill="auto"/>
            <w:hideMark/>
          </w:tcPr>
          <w:p w14:paraId="0AC479C9" w14:textId="534F471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E80C3D3" w14:textId="4547E6F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1CE54B26" w14:textId="6A7725A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2380ADF3" w14:textId="4AD2BD3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shd w:val="clear" w:color="auto" w:fill="auto"/>
            <w:hideMark/>
          </w:tcPr>
          <w:p w14:paraId="1A9DFF26" w14:textId="7F02265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</w:tr>
      <w:tr w:rsidR="00AA23DC" w14:paraId="5143E414" w14:textId="77777777" w:rsidTr="00B92879">
        <w:trPr>
          <w:trHeight w:val="31"/>
        </w:trPr>
        <w:tc>
          <w:tcPr>
            <w:tcW w:w="1679" w:type="dxa"/>
            <w:hideMark/>
          </w:tcPr>
          <w:p w14:paraId="78D51B29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Cardiac event</w:t>
            </w:r>
          </w:p>
        </w:tc>
        <w:tc>
          <w:tcPr>
            <w:tcW w:w="693" w:type="dxa"/>
            <w:hideMark/>
          </w:tcPr>
          <w:p w14:paraId="227FEC15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070</w:t>
            </w:r>
          </w:p>
        </w:tc>
        <w:tc>
          <w:tcPr>
            <w:tcW w:w="737" w:type="dxa"/>
            <w:hideMark/>
          </w:tcPr>
          <w:p w14:paraId="67BA6733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hideMark/>
          </w:tcPr>
          <w:p w14:paraId="75160264" w14:textId="7F0774A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866A1A0" w14:textId="569414A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44535529" w14:textId="456B7CA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BF6DE29" w14:textId="071EB01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8B5A3AF" w14:textId="6D161BE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B5553C7" w14:textId="15BADAA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37BE604" w14:textId="4B0CF52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6333F06E" w14:textId="2FB6638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A9BA904" w14:textId="45AFB28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0AFDE5D" w14:textId="0A3168F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15F25C72" w14:textId="592CB9C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DD13FE8" w14:textId="7F699F5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F8D6D7E" w14:textId="0CA5F15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FAE35D1" w14:textId="7B40717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95371DC" w14:textId="0D3709A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364E5079" w14:textId="77777777" w:rsidTr="00B92879">
        <w:trPr>
          <w:trHeight w:val="31"/>
        </w:trPr>
        <w:tc>
          <w:tcPr>
            <w:tcW w:w="1679" w:type="dxa"/>
            <w:hideMark/>
          </w:tcPr>
          <w:p w14:paraId="3491C755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5798C937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1FD95C19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hideMark/>
          </w:tcPr>
          <w:p w14:paraId="70AEF1E3" w14:textId="3E400A3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2828442" w14:textId="4C0486C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641895F1" w14:textId="4233362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E3D20B6" w14:textId="72C91C9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A1CAEA6" w14:textId="168BD61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964E98D" w14:textId="65C04DB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F60987F" w14:textId="715C47F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57C7048C" w14:textId="72815E6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906427C" w14:textId="19E2ABF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031376F" w14:textId="23C0D92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0B28737F" w14:textId="0D42B32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9E37E45" w14:textId="06B93D2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76FDA36" w14:textId="39DEFF1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913057C" w14:textId="1A00B06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9C644E8" w14:textId="6B47731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46E45609" w14:textId="77777777" w:rsidTr="00B92879">
        <w:trPr>
          <w:trHeight w:val="31"/>
        </w:trPr>
        <w:tc>
          <w:tcPr>
            <w:tcW w:w="1679" w:type="dxa"/>
            <w:hideMark/>
          </w:tcPr>
          <w:p w14:paraId="757203C7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3207D09F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22E030C3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hideMark/>
          </w:tcPr>
          <w:p w14:paraId="0DBB69CE" w14:textId="2A8C035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9D6C9D1" w14:textId="2541328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700949CA" w14:textId="2D82398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F60B5AE" w14:textId="1B88B81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C26B23F" w14:textId="0BACD72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390F327" w14:textId="5D7B761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ACCF7F5" w14:textId="4CA983A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34515536" w14:textId="50FF319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F3EBEFA" w14:textId="6BD0E05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53145CE" w14:textId="2269CA4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1E4FA02B" w14:textId="4DFB4D7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FC04B2A" w14:textId="3BA1C65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F107747" w14:textId="26DF5F5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5BCC3B8" w14:textId="3BB6594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5AD5D62" w14:textId="386F6F5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6F9FA716" w14:textId="77777777" w:rsidTr="00B92879">
        <w:trPr>
          <w:trHeight w:val="31"/>
        </w:trPr>
        <w:tc>
          <w:tcPr>
            <w:tcW w:w="1679" w:type="dxa"/>
            <w:hideMark/>
          </w:tcPr>
          <w:p w14:paraId="40C58484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VTE </w:t>
            </w:r>
          </w:p>
        </w:tc>
        <w:tc>
          <w:tcPr>
            <w:tcW w:w="693" w:type="dxa"/>
            <w:hideMark/>
          </w:tcPr>
          <w:p w14:paraId="74798F58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070</w:t>
            </w:r>
          </w:p>
        </w:tc>
        <w:tc>
          <w:tcPr>
            <w:tcW w:w="737" w:type="dxa"/>
            <w:hideMark/>
          </w:tcPr>
          <w:p w14:paraId="3AAF75AA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hideMark/>
          </w:tcPr>
          <w:p w14:paraId="7841CF33" w14:textId="420D1CC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FB6CC92" w14:textId="23B9A5E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72D2A606" w14:textId="4BABEA9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6381BBC" w14:textId="53D624A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18CAFFA" w14:textId="5339D6C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D47B189" w14:textId="5D3D504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2729297" w14:textId="1664291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506E6436" w14:textId="4E4C8AD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6075A66" w14:textId="3BC37B0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323D711" w14:textId="678CD9B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20FE831D" w14:textId="7F774E4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EF8C481" w14:textId="2627E21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89761F5" w14:textId="6AB8878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295A65B" w14:textId="7A7BF41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21BCD4C" w14:textId="30696CD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163E2C6A" w14:textId="77777777" w:rsidTr="00B92879">
        <w:trPr>
          <w:trHeight w:val="31"/>
        </w:trPr>
        <w:tc>
          <w:tcPr>
            <w:tcW w:w="1679" w:type="dxa"/>
            <w:hideMark/>
          </w:tcPr>
          <w:p w14:paraId="5AD9E5F6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7457E8A7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737A7AD4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hideMark/>
          </w:tcPr>
          <w:p w14:paraId="3CC70DED" w14:textId="1222F05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B6E2121" w14:textId="3E85DBD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0AF9B546" w14:textId="73D69B0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8AC0071" w14:textId="11DA337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999C9DD" w14:textId="093F544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BE202D1" w14:textId="2A44336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892FC78" w14:textId="59B1FFB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79EC5AB0" w14:textId="39C45BD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B5FFCA2" w14:textId="00EFD65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C6BC5DE" w14:textId="3E17D70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3D92A898" w14:textId="57833F1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E5AABFB" w14:textId="2825767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7849114" w14:textId="4B26FFE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3BE7E62" w14:textId="6FDCB5C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E0378CC" w14:textId="43E865C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5AE34185" w14:textId="77777777" w:rsidTr="00B92879">
        <w:trPr>
          <w:trHeight w:val="31"/>
        </w:trPr>
        <w:tc>
          <w:tcPr>
            <w:tcW w:w="1679" w:type="dxa"/>
            <w:hideMark/>
          </w:tcPr>
          <w:p w14:paraId="6A3A8D30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63474A7E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7AFEE88B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hideMark/>
          </w:tcPr>
          <w:p w14:paraId="202C09D2" w14:textId="0785AAA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481715D" w14:textId="0F615F1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04E6DFD8" w14:textId="4AFCED0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82619E4" w14:textId="06444B1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8BC110D" w14:textId="521EE15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1E6F5AA" w14:textId="5FB5895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46B61B5" w14:textId="2453DD4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36904C9F" w14:textId="39AEA91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8D850DE" w14:textId="118AF24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DA33E12" w14:textId="38DD6A0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7A91282E" w14:textId="1FC85FB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DBF5F6D" w14:textId="1A5F655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1BCB609" w14:textId="36783CD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FA03E26" w14:textId="0A5608F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17D3191" w14:textId="574C304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34FF6B46" w14:textId="77777777" w:rsidTr="00B92879">
        <w:trPr>
          <w:trHeight w:val="31"/>
        </w:trPr>
        <w:tc>
          <w:tcPr>
            <w:tcW w:w="1679" w:type="dxa"/>
            <w:hideMark/>
          </w:tcPr>
          <w:p w14:paraId="5B556DD9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SAE </w:t>
            </w:r>
          </w:p>
        </w:tc>
        <w:tc>
          <w:tcPr>
            <w:tcW w:w="693" w:type="dxa"/>
            <w:hideMark/>
          </w:tcPr>
          <w:p w14:paraId="7763F233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074</w:t>
            </w:r>
          </w:p>
        </w:tc>
        <w:tc>
          <w:tcPr>
            <w:tcW w:w="737" w:type="dxa"/>
            <w:hideMark/>
          </w:tcPr>
          <w:p w14:paraId="146BCCFB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hideMark/>
          </w:tcPr>
          <w:p w14:paraId="06A37308" w14:textId="2624E77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780B613" w14:textId="2991F53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2FD5CB46" w14:textId="5155E53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7E40423" w14:textId="39507D7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17F8609" w14:textId="2392EA0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445E082" w14:textId="76BEB36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7C2C1E2" w14:textId="681E337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2594A8BC" w14:textId="3C8C461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319FF86" w14:textId="5EAC1DE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76C9F9B" w14:textId="72F9399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0D33D4AE" w14:textId="67C3B82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872C2BF" w14:textId="032F917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5A5E152" w14:textId="7A79ADB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7C1C8A7" w14:textId="6C3674D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03B7B8B" w14:textId="69321DE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55DC9463" w14:textId="77777777" w:rsidTr="00B92879">
        <w:trPr>
          <w:trHeight w:val="31"/>
        </w:trPr>
        <w:tc>
          <w:tcPr>
            <w:tcW w:w="1679" w:type="dxa"/>
            <w:hideMark/>
          </w:tcPr>
          <w:p w14:paraId="45C325EF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6A9322EE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5D45E6BE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hideMark/>
          </w:tcPr>
          <w:p w14:paraId="5DB1F996" w14:textId="2E0276C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FC0E548" w14:textId="63CF448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7628C34F" w14:textId="6A275D9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4D9AAD5" w14:textId="0042FFB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D7B6E0A" w14:textId="4695907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3396C79" w14:textId="65448C4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D0314BB" w14:textId="264F048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0A3F1B50" w14:textId="7327060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2077A38" w14:textId="5A8AB69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3E88BFC" w14:textId="315A90E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6B4F33FC" w14:textId="1499C25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88A4AE6" w14:textId="41F5965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C68393D" w14:textId="45CC8B8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568B146" w14:textId="00B4909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C65BBA6" w14:textId="2A21CE6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16DE6525" w14:textId="77777777" w:rsidTr="00B92879">
        <w:trPr>
          <w:trHeight w:val="31"/>
        </w:trPr>
        <w:tc>
          <w:tcPr>
            <w:tcW w:w="1679" w:type="dxa"/>
            <w:hideMark/>
          </w:tcPr>
          <w:p w14:paraId="0A3585F1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42601836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049F3FB2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shd w:val="clear" w:color="auto" w:fill="auto"/>
            <w:hideMark/>
          </w:tcPr>
          <w:p w14:paraId="6C5B5352" w14:textId="5400336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69871D2" w14:textId="6CB5241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215330AD" w14:textId="320B675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F7F16D8" w14:textId="48110E1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99C2693" w14:textId="66614BE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680A188" w14:textId="2BB6942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FC1A6DC" w14:textId="302CBCD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232B3890" w14:textId="424AEBE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C25C2B4" w14:textId="566FC81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FAB5DCA" w14:textId="5DFD5BF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4C39E586" w14:textId="4850A03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4272908" w14:textId="680B3F8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D5E1290" w14:textId="779DC99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CFB056A" w14:textId="2A7D287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50B8AF3" w14:textId="2CB115C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212C237B" w14:textId="77777777" w:rsidTr="00B92879">
        <w:trPr>
          <w:trHeight w:val="31"/>
        </w:trPr>
        <w:tc>
          <w:tcPr>
            <w:tcW w:w="1679" w:type="dxa"/>
            <w:hideMark/>
          </w:tcPr>
          <w:p w14:paraId="6CDB0040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MACE </w:t>
            </w:r>
          </w:p>
        </w:tc>
        <w:tc>
          <w:tcPr>
            <w:tcW w:w="693" w:type="dxa"/>
            <w:hideMark/>
          </w:tcPr>
          <w:p w14:paraId="28A57FDA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070</w:t>
            </w:r>
          </w:p>
        </w:tc>
        <w:tc>
          <w:tcPr>
            <w:tcW w:w="737" w:type="dxa"/>
            <w:hideMark/>
          </w:tcPr>
          <w:p w14:paraId="1390CF65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08" w:type="dxa"/>
            <w:shd w:val="clear" w:color="auto" w:fill="auto"/>
            <w:hideMark/>
          </w:tcPr>
          <w:p w14:paraId="35712125" w14:textId="662AC89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0115EE8" w14:textId="2B94881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4572DBA6" w14:textId="4B28212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2614253" w14:textId="7265FEF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83A4DE2" w14:textId="2E703D0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FCAA7DF" w14:textId="7D150BE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C970EE0" w14:textId="5D5FB43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6A225A66" w14:textId="68C94F5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2F2EFA5" w14:textId="249322D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CE058B1" w14:textId="3B77418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45B770A4" w14:textId="498B36C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969249D" w14:textId="76BCB36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1AE5721" w14:textId="1D4C044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8515A63" w14:textId="7EEF0EF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4057A28" w14:textId="2B197C6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1A53542D" w14:textId="77777777" w:rsidTr="00B92879">
        <w:trPr>
          <w:trHeight w:val="31"/>
        </w:trPr>
        <w:tc>
          <w:tcPr>
            <w:tcW w:w="1679" w:type="dxa"/>
            <w:hideMark/>
          </w:tcPr>
          <w:p w14:paraId="3559DC15" w14:textId="77777777" w:rsidR="00AA23DC" w:rsidRDefault="00AA23DC" w:rsidP="00B92879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693" w:type="dxa"/>
          </w:tcPr>
          <w:p w14:paraId="535CE686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hideMark/>
          </w:tcPr>
          <w:p w14:paraId="7C01B94E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708" w:type="dxa"/>
            <w:shd w:val="clear" w:color="auto" w:fill="auto"/>
            <w:hideMark/>
          </w:tcPr>
          <w:p w14:paraId="692EE78F" w14:textId="2813A23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7764D76" w14:textId="68FBA32C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shd w:val="clear" w:color="auto" w:fill="auto"/>
            <w:hideMark/>
          </w:tcPr>
          <w:p w14:paraId="20869304" w14:textId="2919F3BA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5C2D08D" w14:textId="3CC6091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DC791BA" w14:textId="136C2AD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C2E8AF9" w14:textId="44464CF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0965CC8" w14:textId="066D164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shd w:val="clear" w:color="auto" w:fill="auto"/>
            <w:hideMark/>
          </w:tcPr>
          <w:p w14:paraId="337234E8" w14:textId="3D7E57A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F64705D" w14:textId="7327579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B376F96" w14:textId="0EF37631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shd w:val="clear" w:color="auto" w:fill="auto"/>
            <w:hideMark/>
          </w:tcPr>
          <w:p w14:paraId="68C09220" w14:textId="6E9ACDBB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EB2BE26" w14:textId="23B893C7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A35A08D" w14:textId="48961EA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65D3EE1" w14:textId="6D20738E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24208AA" w14:textId="7D22B1C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AA23DC" w14:paraId="3D5A7EFB" w14:textId="77777777" w:rsidTr="00B92879">
        <w:trPr>
          <w:trHeight w:val="31"/>
        </w:trPr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D103D7" w14:textId="77777777" w:rsidR="00AA23DC" w:rsidRDefault="00AA23DC" w:rsidP="00B92879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8CF924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0F676A4" w14:textId="77777777" w:rsidR="00AA23DC" w:rsidRDefault="00AA23DC" w:rsidP="00B92879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3236F5" w14:textId="46BA7849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735CD9" w14:textId="37844088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BDD6D0" w14:textId="10C898E1" w:rsidR="00AA23DC" w:rsidRDefault="00E566DB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6A548" w14:textId="1D772DAB" w:rsidR="00AA23DC" w:rsidRDefault="00E566DB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5F8C15" w14:textId="44040C60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8DBBB3" w14:textId="5566488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6931A" w14:textId="17C6B262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261475" w14:textId="32F79DB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EB6EF9" w14:textId="5F624256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0D0F36" w14:textId="73B6228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D7E46" w14:textId="07D96FD4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B1F197" w14:textId="138C2BED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8DDD22" w14:textId="0E7AED1F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6952CA" w14:textId="74626415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9A0FBB" w14:textId="741BAEE3" w:rsidR="00AA23DC" w:rsidRDefault="00AA23DC" w:rsidP="00B92879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</w:tbl>
    <w:p w14:paraId="0294438B" w14:textId="3CB47B68" w:rsidR="00E566DB" w:rsidRDefault="00E566DB" w:rsidP="00A030EE">
      <w:pPr>
        <w:spacing w:line="276" w:lineRule="auto"/>
        <w:rPr>
          <w:sz w:val="18"/>
          <w:szCs w:val="18"/>
        </w:rPr>
      </w:pPr>
      <w:r w:rsidRPr="00E566DB">
        <w:rPr>
          <w:sz w:val="18"/>
          <w:szCs w:val="18"/>
        </w:rPr>
        <w:t>*Test</w:t>
      </w:r>
      <w:r w:rsidR="000C0BD1">
        <w:rPr>
          <w:sz w:val="18"/>
          <w:szCs w:val="18"/>
        </w:rPr>
        <w:t>s</w:t>
      </w:r>
      <w:r w:rsidRPr="00E566DB">
        <w:rPr>
          <w:sz w:val="18"/>
          <w:szCs w:val="18"/>
        </w:rPr>
        <w:t xml:space="preserve"> performed on binary</w:t>
      </w:r>
      <w:r w:rsidR="000C0BD1">
        <w:rPr>
          <w:sz w:val="18"/>
          <w:szCs w:val="18"/>
        </w:rPr>
        <w:t xml:space="preserve"> cuts of ordinal</w:t>
      </w:r>
      <w:r w:rsidRPr="00E566DB">
        <w:rPr>
          <w:sz w:val="18"/>
          <w:szCs w:val="18"/>
        </w:rPr>
        <w:t xml:space="preserve"> outcomes. †Includes a composite of stable and unstable angina as a level. ‡Includes stable and unstable angina as separate levels.</w:t>
      </w:r>
    </w:p>
    <w:p w14:paraId="67FD7F4B" w14:textId="70D3E7A6" w:rsidR="00333E98" w:rsidRDefault="00333E98" w:rsidP="00333E98">
      <w:pPr>
        <w:spacing w:line="276" w:lineRule="auto"/>
        <w:rPr>
          <w:szCs w:val="22"/>
        </w:rPr>
      </w:pPr>
      <w:r w:rsidRPr="003108D2">
        <w:rPr>
          <w:szCs w:val="22"/>
        </w:rPr>
        <w:t>Adj.: adjusted; Bin</w:t>
      </w:r>
      <w:r w:rsidRPr="00C13520">
        <w:rPr>
          <w:szCs w:val="22"/>
        </w:rPr>
        <w:t xml:space="preserve"> </w:t>
      </w:r>
      <w:r>
        <w:rPr>
          <w:szCs w:val="22"/>
        </w:rPr>
        <w:t>Chi</w:t>
      </w:r>
      <w:r w:rsidRPr="003108D2">
        <w:rPr>
          <w:szCs w:val="22"/>
        </w:rPr>
        <w:t xml:space="preserve">: </w:t>
      </w:r>
      <w:r>
        <w:rPr>
          <w:szCs w:val="22"/>
        </w:rPr>
        <w:t>B</w:t>
      </w:r>
      <w:r w:rsidRPr="003108D2">
        <w:rPr>
          <w:szCs w:val="22"/>
        </w:rPr>
        <w:t>inary</w:t>
      </w:r>
      <w:r w:rsidRPr="00C13520">
        <w:rPr>
          <w:szCs w:val="22"/>
        </w:rPr>
        <w:t xml:space="preserve"> </w:t>
      </w:r>
      <w:r w:rsidRPr="003108D2">
        <w:rPr>
          <w:szCs w:val="22"/>
        </w:rPr>
        <w:t xml:space="preserve">Chi-square </w:t>
      </w:r>
      <w:r>
        <w:rPr>
          <w:szCs w:val="22"/>
        </w:rPr>
        <w:t>test</w:t>
      </w:r>
      <w:r w:rsidRPr="003108D2">
        <w:rPr>
          <w:szCs w:val="22"/>
        </w:rPr>
        <w:t>; BLR: binary logistic regression; BS: bootstrapping; CAT: Cochran-Armitage trend test; CPH: Cox proportional hazards;</w:t>
      </w:r>
      <w:r>
        <w:rPr>
          <w:szCs w:val="22"/>
        </w:rPr>
        <w:t xml:space="preserve"> </w:t>
      </w:r>
      <w:r w:rsidRPr="00B12721">
        <w:rPr>
          <w:szCs w:val="22"/>
        </w:rPr>
        <w:t xml:space="preserve">Fatal Chi: Chi-square test performed on </w:t>
      </w:r>
      <w:r>
        <w:rPr>
          <w:szCs w:val="22"/>
        </w:rPr>
        <w:t>bi</w:t>
      </w:r>
      <w:r w:rsidRPr="00B12721">
        <w:rPr>
          <w:szCs w:val="22"/>
        </w:rPr>
        <w:t>nary Fatal event/no event outcome;</w:t>
      </w:r>
      <w:r w:rsidRPr="003108D2">
        <w:rPr>
          <w:szCs w:val="22"/>
        </w:rPr>
        <w:t xml:space="preserve"> MACE: Major Adverse </w:t>
      </w:r>
      <w:r w:rsidRPr="003108D2">
        <w:rPr>
          <w:szCs w:val="22"/>
        </w:rPr>
        <w:lastRenderedPageBreak/>
        <w:t>Cardiovascular event; M</w:t>
      </w:r>
      <w:r>
        <w:rPr>
          <w:szCs w:val="22"/>
        </w:rPr>
        <w:t>edian</w:t>
      </w:r>
      <w:r w:rsidRPr="003108D2">
        <w:rPr>
          <w:szCs w:val="22"/>
        </w:rPr>
        <w:t>: median test;</w:t>
      </w:r>
      <w:r>
        <w:rPr>
          <w:szCs w:val="22"/>
        </w:rPr>
        <w:t xml:space="preserve"> </w:t>
      </w:r>
      <w:r w:rsidRPr="003108D2">
        <w:rPr>
          <w:szCs w:val="22"/>
        </w:rPr>
        <w:t>MI: myocardial infarction; MLR: multiple linear regression; MWU: Mann-Whitney U test; OLR: ordinal logistic regression; Ord.</w:t>
      </w:r>
      <w:r>
        <w:rPr>
          <w:szCs w:val="22"/>
        </w:rPr>
        <w:t xml:space="preserve"> Chi</w:t>
      </w:r>
      <w:r w:rsidRPr="003108D2">
        <w:rPr>
          <w:szCs w:val="22"/>
        </w:rPr>
        <w:t>: Ordinal</w:t>
      </w:r>
      <w:r>
        <w:rPr>
          <w:szCs w:val="22"/>
        </w:rPr>
        <w:t xml:space="preserve"> </w:t>
      </w:r>
      <w:r w:rsidRPr="003108D2">
        <w:rPr>
          <w:szCs w:val="22"/>
        </w:rPr>
        <w:t xml:space="preserve">Chi-square </w:t>
      </w:r>
      <w:r>
        <w:rPr>
          <w:szCs w:val="22"/>
        </w:rPr>
        <w:t>test</w:t>
      </w:r>
      <w:r w:rsidRPr="003108D2">
        <w:rPr>
          <w:szCs w:val="22"/>
        </w:rPr>
        <w:t>; SAE: Serious Adverse Event; VTE: Venous thromboembolism; WR: win ratio test.</w:t>
      </w:r>
    </w:p>
    <w:p w14:paraId="0C475BFC" w14:textId="56D449E2" w:rsidR="00A030EE" w:rsidRPr="00E566DB" w:rsidRDefault="00A030EE" w:rsidP="00A030EE">
      <w:pPr>
        <w:spacing w:line="276" w:lineRule="auto"/>
        <w:rPr>
          <w:sz w:val="18"/>
          <w:szCs w:val="18"/>
        </w:rPr>
      </w:pPr>
    </w:p>
    <w:p w14:paraId="2A0727D7" w14:textId="3AC34BDD" w:rsidR="0012096B" w:rsidRPr="00E566DB" w:rsidRDefault="0012096B" w:rsidP="002D5567">
      <w:pPr>
        <w:widowControl w:val="0"/>
        <w:autoSpaceDE w:val="0"/>
        <w:autoSpaceDN w:val="0"/>
        <w:adjustRightInd w:val="0"/>
        <w:spacing w:line="360" w:lineRule="auto"/>
        <w:rPr>
          <w:kern w:val="16"/>
          <w:sz w:val="18"/>
          <w:szCs w:val="18"/>
        </w:rPr>
      </w:pPr>
      <w:r w:rsidRPr="00E566DB">
        <w:rPr>
          <w:b/>
          <w:kern w:val="16"/>
          <w:sz w:val="18"/>
          <w:szCs w:val="18"/>
        </w:rPr>
        <w:t>Key:</w:t>
      </w:r>
      <w:r w:rsidRPr="00E566DB">
        <w:rPr>
          <w:kern w:val="16"/>
          <w:sz w:val="18"/>
          <w:szCs w:val="18"/>
        </w:rPr>
        <w:t xml:space="preserve"> </w:t>
      </w:r>
      <w:r w:rsidRPr="00E566DB">
        <w:rPr>
          <w:sz w:val="18"/>
          <w:szCs w:val="18"/>
        </w:rPr>
        <w:t>p</w:t>
      </w:r>
      <w:r w:rsidR="00A030EE" w:rsidRPr="00E566DB">
        <w:rPr>
          <w:sz w:val="18"/>
          <w:szCs w:val="18"/>
        </w:rPr>
        <w:t xml:space="preserve"> </w:t>
      </w:r>
      <w:r w:rsidRPr="00E566DB">
        <w:rPr>
          <w:sz w:val="18"/>
          <w:szCs w:val="18"/>
        </w:rPr>
        <w:t>&gt;0.1 (~), 0.05-0.09 (+), 0.01-0.049 (++), 0.001-0.0099 (+++), &lt;0.001 (++++).</w:t>
      </w:r>
    </w:p>
    <w:p w14:paraId="495E33CA" w14:textId="68C31B42" w:rsidR="0012096B" w:rsidRDefault="0012096B" w:rsidP="002D5567">
      <w:pPr>
        <w:widowControl w:val="0"/>
        <w:autoSpaceDE w:val="0"/>
        <w:autoSpaceDN w:val="0"/>
        <w:adjustRightInd w:val="0"/>
        <w:spacing w:line="360" w:lineRule="auto"/>
        <w:rPr>
          <w:kern w:val="16"/>
          <w:szCs w:val="22"/>
        </w:rPr>
      </w:pPr>
    </w:p>
    <w:p w14:paraId="1FF9B1C2" w14:textId="01171D3F" w:rsidR="0012096B" w:rsidRDefault="0012096B" w:rsidP="002D5567">
      <w:pPr>
        <w:widowControl w:val="0"/>
        <w:autoSpaceDE w:val="0"/>
        <w:autoSpaceDN w:val="0"/>
        <w:adjustRightInd w:val="0"/>
        <w:spacing w:line="360" w:lineRule="auto"/>
        <w:rPr>
          <w:kern w:val="16"/>
          <w:szCs w:val="22"/>
        </w:rPr>
      </w:pPr>
    </w:p>
    <w:p w14:paraId="3453DB5F" w14:textId="77777777" w:rsidR="00A030EE" w:rsidRDefault="00A030EE" w:rsidP="0012096B">
      <w:pPr>
        <w:spacing w:line="276" w:lineRule="auto"/>
        <w:rPr>
          <w:szCs w:val="22"/>
        </w:rPr>
        <w:sectPr w:rsidR="00A030EE" w:rsidSect="002D556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37EEDBE" w14:textId="499AA791" w:rsidR="0012096B" w:rsidRDefault="0012096B" w:rsidP="0012096B">
      <w:pPr>
        <w:spacing w:line="276" w:lineRule="auto"/>
        <w:rPr>
          <w:szCs w:val="22"/>
        </w:rPr>
      </w:pPr>
      <w:r>
        <w:rPr>
          <w:szCs w:val="22"/>
        </w:rPr>
        <w:lastRenderedPageBreak/>
        <w:t xml:space="preserve">Table </w:t>
      </w:r>
      <w:r w:rsidR="00580649">
        <w:rPr>
          <w:szCs w:val="22"/>
        </w:rPr>
        <w:t>4</w:t>
      </w:r>
      <w:r>
        <w:rPr>
          <w:szCs w:val="22"/>
        </w:rPr>
        <w:t xml:space="preserve">. P-values of tests for each outcome in Minor stroke/ TIA participants recruited within 24 </w:t>
      </w:r>
      <w:r w:rsidR="009B6FA0">
        <w:rPr>
          <w:szCs w:val="22"/>
        </w:rPr>
        <w:t>hours.</w:t>
      </w:r>
    </w:p>
    <w:p w14:paraId="27736CB0" w14:textId="77777777" w:rsidR="0012096B" w:rsidRDefault="0012096B" w:rsidP="0012096B">
      <w:pPr>
        <w:spacing w:line="276" w:lineRule="auto"/>
        <w:rPr>
          <w:sz w:val="22"/>
          <w:szCs w:val="22"/>
        </w:rPr>
      </w:pPr>
    </w:p>
    <w:tbl>
      <w:tblPr>
        <w:tblW w:w="15029" w:type="dxa"/>
        <w:tblInd w:w="-510" w:type="dxa"/>
        <w:tblLook w:val="04A0" w:firstRow="1" w:lastRow="0" w:firstColumn="1" w:lastColumn="0" w:noHBand="0" w:noVBand="1"/>
      </w:tblPr>
      <w:tblGrid>
        <w:gridCol w:w="2246"/>
        <w:gridCol w:w="830"/>
        <w:gridCol w:w="734"/>
        <w:gridCol w:w="876"/>
        <w:gridCol w:w="727"/>
        <w:gridCol w:w="917"/>
        <w:gridCol w:w="708"/>
        <w:gridCol w:w="684"/>
        <w:gridCol w:w="655"/>
        <w:gridCol w:w="616"/>
        <w:gridCol w:w="926"/>
        <w:gridCol w:w="677"/>
        <w:gridCol w:w="786"/>
        <w:gridCol w:w="736"/>
        <w:gridCol w:w="699"/>
        <w:gridCol w:w="750"/>
        <w:gridCol w:w="695"/>
        <w:gridCol w:w="767"/>
      </w:tblGrid>
      <w:tr w:rsidR="0012096B" w14:paraId="448EB342" w14:textId="77777777" w:rsidTr="00A030EE">
        <w:trPr>
          <w:trHeight w:val="20"/>
        </w:trPr>
        <w:tc>
          <w:tcPr>
            <w:tcW w:w="2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D6D8A" w14:textId="77777777" w:rsidR="0012096B" w:rsidRDefault="0012096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Outcome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FFF332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FE8A2F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Levels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7FC93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MWU</w:t>
            </w:r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716287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OLR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DA7B0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6F230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WR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3600D1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Adj. OLR</w:t>
            </w:r>
          </w:p>
        </w:tc>
        <w:tc>
          <w:tcPr>
            <w:tcW w:w="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CA229F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Ord. Chi</w:t>
            </w:r>
          </w:p>
        </w:tc>
        <w:tc>
          <w:tcPr>
            <w:tcW w:w="6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9F1FA8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CAT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E271B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t-test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7EFDB2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B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D742B3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Adj. MLR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2686DF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Fatal Chi*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10FB8A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Adj. CPH*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ED7DD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CPH*</w:t>
            </w:r>
          </w:p>
        </w:tc>
        <w:tc>
          <w:tcPr>
            <w:tcW w:w="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C2782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Adj. BLR*</w:t>
            </w:r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84611E" w14:textId="77777777" w:rsidR="0012096B" w:rsidRDefault="0012096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Bin Chi*</w:t>
            </w:r>
          </w:p>
        </w:tc>
      </w:tr>
      <w:tr w:rsidR="00E566DB" w14:paraId="09996486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317FD274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Stroke, including TIA </w:t>
            </w:r>
          </w:p>
        </w:tc>
        <w:tc>
          <w:tcPr>
            <w:tcW w:w="830" w:type="dxa"/>
            <w:vAlign w:val="center"/>
            <w:hideMark/>
          </w:tcPr>
          <w:p w14:paraId="0FB98010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734" w:type="dxa"/>
            <w:vAlign w:val="center"/>
            <w:hideMark/>
          </w:tcPr>
          <w:p w14:paraId="7BF36095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6" w:type="dxa"/>
            <w:shd w:val="clear" w:color="auto" w:fill="auto"/>
            <w:hideMark/>
          </w:tcPr>
          <w:p w14:paraId="42CD317C" w14:textId="62506AE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shd w:val="clear" w:color="auto" w:fill="auto"/>
            <w:hideMark/>
          </w:tcPr>
          <w:p w14:paraId="54F0378A" w14:textId="55B83E0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shd w:val="clear" w:color="auto" w:fill="auto"/>
            <w:hideMark/>
          </w:tcPr>
          <w:p w14:paraId="1E8F8CA4" w14:textId="7413B55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08" w:type="dxa"/>
            <w:shd w:val="clear" w:color="auto" w:fill="auto"/>
            <w:hideMark/>
          </w:tcPr>
          <w:p w14:paraId="04132B73" w14:textId="19B2DBF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84" w:type="dxa"/>
            <w:shd w:val="clear" w:color="auto" w:fill="auto"/>
            <w:hideMark/>
          </w:tcPr>
          <w:p w14:paraId="6E769345" w14:textId="630AA9B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55" w:type="dxa"/>
            <w:shd w:val="clear" w:color="auto" w:fill="auto"/>
            <w:hideMark/>
          </w:tcPr>
          <w:p w14:paraId="55FCBC9F" w14:textId="0AEEBA4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616" w:type="dxa"/>
            <w:shd w:val="clear" w:color="auto" w:fill="auto"/>
            <w:hideMark/>
          </w:tcPr>
          <w:p w14:paraId="5BDCF1A8" w14:textId="2B6DCA6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26" w:type="dxa"/>
            <w:shd w:val="clear" w:color="auto" w:fill="auto"/>
            <w:hideMark/>
          </w:tcPr>
          <w:p w14:paraId="462FA853" w14:textId="73C8159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77" w:type="dxa"/>
            <w:shd w:val="clear" w:color="auto" w:fill="auto"/>
            <w:hideMark/>
          </w:tcPr>
          <w:p w14:paraId="2D596061" w14:textId="1880B57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86" w:type="dxa"/>
            <w:shd w:val="clear" w:color="auto" w:fill="auto"/>
            <w:hideMark/>
          </w:tcPr>
          <w:p w14:paraId="58D3361D" w14:textId="2755729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736" w:type="dxa"/>
            <w:shd w:val="clear" w:color="auto" w:fill="auto"/>
            <w:hideMark/>
          </w:tcPr>
          <w:p w14:paraId="39CFDE50" w14:textId="3C9E9DE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76906C7D" w14:textId="749A2EB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1D9EF7EA" w14:textId="51A5527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76999343" w14:textId="658D0EB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7CB36793" w14:textId="329C321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6288901D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5CB20E5E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35DE1400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01C56314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76" w:type="dxa"/>
            <w:shd w:val="clear" w:color="auto" w:fill="auto"/>
            <w:hideMark/>
          </w:tcPr>
          <w:p w14:paraId="0C769776" w14:textId="5B2B0B5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shd w:val="clear" w:color="auto" w:fill="auto"/>
            <w:hideMark/>
          </w:tcPr>
          <w:p w14:paraId="3C9D4F41" w14:textId="58846AB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shd w:val="clear" w:color="auto" w:fill="auto"/>
            <w:hideMark/>
          </w:tcPr>
          <w:p w14:paraId="79F642B9" w14:textId="5FE9D68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08" w:type="dxa"/>
            <w:shd w:val="clear" w:color="auto" w:fill="auto"/>
            <w:hideMark/>
          </w:tcPr>
          <w:p w14:paraId="776AA71E" w14:textId="0760E86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84" w:type="dxa"/>
            <w:shd w:val="clear" w:color="auto" w:fill="auto"/>
            <w:hideMark/>
          </w:tcPr>
          <w:p w14:paraId="519A2A1A" w14:textId="227B0DE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55" w:type="dxa"/>
            <w:shd w:val="clear" w:color="auto" w:fill="auto"/>
            <w:hideMark/>
          </w:tcPr>
          <w:p w14:paraId="224DF932" w14:textId="44A1EB1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616" w:type="dxa"/>
            <w:shd w:val="clear" w:color="auto" w:fill="auto"/>
            <w:hideMark/>
          </w:tcPr>
          <w:p w14:paraId="245DAD29" w14:textId="018B758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26" w:type="dxa"/>
            <w:shd w:val="clear" w:color="auto" w:fill="auto"/>
            <w:hideMark/>
          </w:tcPr>
          <w:p w14:paraId="38C8C800" w14:textId="40FA436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77" w:type="dxa"/>
            <w:shd w:val="clear" w:color="auto" w:fill="auto"/>
            <w:hideMark/>
          </w:tcPr>
          <w:p w14:paraId="09AD7421" w14:textId="59D2C8D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86" w:type="dxa"/>
            <w:shd w:val="clear" w:color="auto" w:fill="auto"/>
            <w:hideMark/>
          </w:tcPr>
          <w:p w14:paraId="5E4CDE71" w14:textId="03D651C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736" w:type="dxa"/>
            <w:shd w:val="clear" w:color="auto" w:fill="auto"/>
            <w:hideMark/>
          </w:tcPr>
          <w:p w14:paraId="45FE87B1" w14:textId="72C3FFE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50A867B1" w14:textId="02CBA16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679EDBB2" w14:textId="3EEE708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545F392B" w14:textId="1045441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642109F9" w14:textId="7D57B87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25D9060F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2C0D8FA3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    (Primary outcome)</w:t>
            </w:r>
          </w:p>
        </w:tc>
        <w:tc>
          <w:tcPr>
            <w:tcW w:w="830" w:type="dxa"/>
            <w:vAlign w:val="center"/>
          </w:tcPr>
          <w:p w14:paraId="1F4C37A9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7D2F3B5D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76" w:type="dxa"/>
            <w:shd w:val="clear" w:color="auto" w:fill="auto"/>
            <w:hideMark/>
          </w:tcPr>
          <w:p w14:paraId="18054763" w14:textId="5989ECF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shd w:val="clear" w:color="auto" w:fill="auto"/>
            <w:hideMark/>
          </w:tcPr>
          <w:p w14:paraId="1D906A52" w14:textId="323F349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shd w:val="clear" w:color="auto" w:fill="auto"/>
            <w:hideMark/>
          </w:tcPr>
          <w:p w14:paraId="484B9EF6" w14:textId="7B205D0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08" w:type="dxa"/>
            <w:shd w:val="clear" w:color="auto" w:fill="auto"/>
            <w:hideMark/>
          </w:tcPr>
          <w:p w14:paraId="181E0EAC" w14:textId="6B68101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84" w:type="dxa"/>
            <w:shd w:val="clear" w:color="auto" w:fill="auto"/>
            <w:hideMark/>
          </w:tcPr>
          <w:p w14:paraId="5425A504" w14:textId="193EECB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55" w:type="dxa"/>
            <w:shd w:val="clear" w:color="auto" w:fill="auto"/>
            <w:hideMark/>
          </w:tcPr>
          <w:p w14:paraId="43385DB3" w14:textId="2056809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646F6E4C" w14:textId="7300130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26" w:type="dxa"/>
            <w:shd w:val="clear" w:color="auto" w:fill="auto"/>
            <w:hideMark/>
          </w:tcPr>
          <w:p w14:paraId="21E74462" w14:textId="6E1B268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77" w:type="dxa"/>
            <w:shd w:val="clear" w:color="auto" w:fill="auto"/>
            <w:hideMark/>
          </w:tcPr>
          <w:p w14:paraId="40373739" w14:textId="26812E1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86" w:type="dxa"/>
            <w:shd w:val="clear" w:color="auto" w:fill="auto"/>
            <w:hideMark/>
          </w:tcPr>
          <w:p w14:paraId="214E5475" w14:textId="6632CA3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736" w:type="dxa"/>
            <w:shd w:val="clear" w:color="auto" w:fill="auto"/>
            <w:hideMark/>
          </w:tcPr>
          <w:p w14:paraId="550AE2AC" w14:textId="6EBC2DE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1DA6B5FB" w14:textId="7381540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1FA01B54" w14:textId="00E23F5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5C452162" w14:textId="1EEC5A4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631E8B75" w14:textId="350E7C6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6C6E008C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11CA3F46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16EA2165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0FEAEA5A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76" w:type="dxa"/>
            <w:shd w:val="clear" w:color="auto" w:fill="auto"/>
            <w:hideMark/>
          </w:tcPr>
          <w:p w14:paraId="422D43A1" w14:textId="228F838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shd w:val="clear" w:color="auto" w:fill="auto"/>
            <w:hideMark/>
          </w:tcPr>
          <w:p w14:paraId="5D885586" w14:textId="5CB0E98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shd w:val="clear" w:color="auto" w:fill="auto"/>
            <w:hideMark/>
          </w:tcPr>
          <w:p w14:paraId="5245CDF2" w14:textId="2FC55F8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08" w:type="dxa"/>
            <w:shd w:val="clear" w:color="auto" w:fill="auto"/>
            <w:hideMark/>
          </w:tcPr>
          <w:p w14:paraId="5AFA95B4" w14:textId="04BF469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84" w:type="dxa"/>
            <w:shd w:val="clear" w:color="auto" w:fill="auto"/>
            <w:hideMark/>
          </w:tcPr>
          <w:p w14:paraId="5A4DFD98" w14:textId="786CF23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55" w:type="dxa"/>
            <w:shd w:val="clear" w:color="auto" w:fill="auto"/>
            <w:hideMark/>
          </w:tcPr>
          <w:p w14:paraId="7D069CF0" w14:textId="44A3A3B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01BF9289" w14:textId="1D3C224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26" w:type="dxa"/>
            <w:shd w:val="clear" w:color="auto" w:fill="auto"/>
            <w:hideMark/>
          </w:tcPr>
          <w:p w14:paraId="2D654240" w14:textId="7A1DD34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77" w:type="dxa"/>
            <w:shd w:val="clear" w:color="auto" w:fill="auto"/>
            <w:hideMark/>
          </w:tcPr>
          <w:p w14:paraId="20AB58BC" w14:textId="31814F6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86" w:type="dxa"/>
            <w:shd w:val="clear" w:color="auto" w:fill="auto"/>
            <w:hideMark/>
          </w:tcPr>
          <w:p w14:paraId="6877F9B7" w14:textId="0451613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736" w:type="dxa"/>
            <w:shd w:val="clear" w:color="auto" w:fill="auto"/>
            <w:hideMark/>
          </w:tcPr>
          <w:p w14:paraId="5DB3BE04" w14:textId="4DD7FAF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538D85CE" w14:textId="0A25399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77530E51" w14:textId="2347973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48593B80" w14:textId="3AAAE3D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224C83EE" w14:textId="4811F5F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21B6B16C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5317F8D0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Stroke </w:t>
            </w:r>
          </w:p>
        </w:tc>
        <w:tc>
          <w:tcPr>
            <w:tcW w:w="830" w:type="dxa"/>
            <w:vAlign w:val="center"/>
            <w:hideMark/>
          </w:tcPr>
          <w:p w14:paraId="59B12A70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734" w:type="dxa"/>
            <w:vAlign w:val="center"/>
            <w:hideMark/>
          </w:tcPr>
          <w:p w14:paraId="6B4EA6B8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6" w:type="dxa"/>
            <w:shd w:val="clear" w:color="auto" w:fill="auto"/>
            <w:hideMark/>
          </w:tcPr>
          <w:p w14:paraId="435EC9F8" w14:textId="608788A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267702F1" w14:textId="7331FEF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3EB894D8" w14:textId="2EB1EF2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A32EC46" w14:textId="78F951E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1E9F100D" w14:textId="1DCBFF4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5737754C" w14:textId="0F5ED7F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059BD5C1" w14:textId="7096858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46640B3B" w14:textId="5331398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070FA02B" w14:textId="1914DF7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7D803AE7" w14:textId="0CE7E4E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3B60B358" w14:textId="175BDF6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07CD0187" w14:textId="07AF243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5EC04141" w14:textId="2EEA8B3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109430B6" w14:textId="557381C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201D5E48" w14:textId="6BC2B22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11F75AB2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78C137B9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2783BCF4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5B23BFB8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6" w:type="dxa"/>
            <w:shd w:val="clear" w:color="auto" w:fill="auto"/>
            <w:hideMark/>
          </w:tcPr>
          <w:p w14:paraId="057EEAA9" w14:textId="398EF47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70FD0FB0" w14:textId="562A059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374FB8EA" w14:textId="4B338C6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875CB18" w14:textId="3F6B0F0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29FD0248" w14:textId="7D83517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6A4D3E39" w14:textId="587CAB9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30590825" w14:textId="2E0C6BB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629A3B72" w14:textId="76FD89A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51E7739B" w14:textId="70400E8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374AF06E" w14:textId="2876679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50F66DBF" w14:textId="2239CAA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18DD24A9" w14:textId="5137E55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76D42CED" w14:textId="50EEC63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44CC6F84" w14:textId="0F7CC38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71DEF8B0" w14:textId="3B8B5E1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194DB343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595F21B9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319DA5DA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2CE1E07B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76" w:type="dxa"/>
            <w:shd w:val="clear" w:color="auto" w:fill="auto"/>
            <w:hideMark/>
          </w:tcPr>
          <w:p w14:paraId="706D96D6" w14:textId="160B84B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37408CE0" w14:textId="57AD0CC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42692E0A" w14:textId="055AB3C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5818061B" w14:textId="04FC821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2CAF16CC" w14:textId="363AF08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540A538B" w14:textId="5CF343D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2B33E79F" w14:textId="2E8C335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0149765D" w14:textId="6DE58D8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7A4E78B7" w14:textId="4E5E2F7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2F7A07C2" w14:textId="1E0FAC3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7788657B" w14:textId="756F2BA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46AA0EE1" w14:textId="21143F1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0509967F" w14:textId="4072564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5BDF47EC" w14:textId="75D624C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1FD71502" w14:textId="5EE9AB9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0237A098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54E2DA65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1DE1325B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627B9614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76" w:type="dxa"/>
            <w:shd w:val="clear" w:color="auto" w:fill="auto"/>
            <w:hideMark/>
          </w:tcPr>
          <w:p w14:paraId="3A395E99" w14:textId="51C1853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45EEEB8C" w14:textId="474EFBB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79CF3D23" w14:textId="1431870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E695B68" w14:textId="143022B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4AE469A4" w14:textId="051C77A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37B58FA5" w14:textId="6B4DCE3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4B548954" w14:textId="24CEECD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926" w:type="dxa"/>
            <w:shd w:val="clear" w:color="auto" w:fill="auto"/>
            <w:hideMark/>
          </w:tcPr>
          <w:p w14:paraId="052533EF" w14:textId="0FAEFA1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677" w:type="dxa"/>
            <w:shd w:val="clear" w:color="auto" w:fill="auto"/>
            <w:hideMark/>
          </w:tcPr>
          <w:p w14:paraId="7F46182F" w14:textId="7F81ADA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3F1AC467" w14:textId="13E0676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00ED6AAE" w14:textId="71A4538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2F223EB9" w14:textId="418EFB1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4FCD0ACF" w14:textId="265EBB6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0824971C" w14:textId="521276C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7EC5B82D" w14:textId="5901F7F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025CE0F5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2B189FA4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MI</w:t>
            </w:r>
          </w:p>
        </w:tc>
        <w:tc>
          <w:tcPr>
            <w:tcW w:w="830" w:type="dxa"/>
            <w:vAlign w:val="center"/>
            <w:hideMark/>
          </w:tcPr>
          <w:p w14:paraId="6AB127CD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734" w:type="dxa"/>
            <w:vAlign w:val="center"/>
            <w:hideMark/>
          </w:tcPr>
          <w:p w14:paraId="1C5876C2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6" w:type="dxa"/>
            <w:shd w:val="clear" w:color="auto" w:fill="auto"/>
            <w:hideMark/>
          </w:tcPr>
          <w:p w14:paraId="08D0BACF" w14:textId="09F56E8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4A9B51DE" w14:textId="4F1DA70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43A0941B" w14:textId="162AC47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25E9D37" w14:textId="33B45D8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02C1EC73" w14:textId="2C3C19F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6498A45C" w14:textId="78834E1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4EE6512E" w14:textId="29391CB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74C53C42" w14:textId="359CFDE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4DA5950E" w14:textId="346C127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64541546" w14:textId="112049B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08C0FA72" w14:textId="0ECD540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6E549CFC" w14:textId="6E23120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3F176AE1" w14:textId="5E69932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006C12FB" w14:textId="0B7DA3C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4D20E779" w14:textId="15F8D05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721FFFEB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402EC755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5DA1E7CA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459597C9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6" w:type="dxa"/>
            <w:shd w:val="clear" w:color="auto" w:fill="auto"/>
            <w:hideMark/>
          </w:tcPr>
          <w:p w14:paraId="16ECC10E" w14:textId="12B4BD5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13B6F10F" w14:textId="0D97D34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6C4A7E0D" w14:textId="27BA0A7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0D29C02" w14:textId="2F1CFC7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2AB79FC4" w14:textId="6587F21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6178EE08" w14:textId="5790306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7750875A" w14:textId="3202D82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67657324" w14:textId="28934B4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39FF1833" w14:textId="5C23AD6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0A503A7E" w14:textId="7C1CB2C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42E09EB5" w14:textId="253E914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3E3562AA" w14:textId="1ECFD21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2116F697" w14:textId="08C83B0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08FEC8BD" w14:textId="618F7DF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3167B1E2" w14:textId="2E3CA98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24FE12C9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50A9CBE3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1CFFA480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0F435A9F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76" w:type="dxa"/>
            <w:shd w:val="clear" w:color="auto" w:fill="auto"/>
            <w:hideMark/>
          </w:tcPr>
          <w:p w14:paraId="25F85197" w14:textId="6BC15EA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425EE0CD" w14:textId="26E2BC9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4CE2F53C" w14:textId="033C606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9E6D3B1" w14:textId="38D8513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6753FF6C" w14:textId="524F9E3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1C7AAF13" w14:textId="7C522EE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299B2167" w14:textId="45853F1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3F5D3A6B" w14:textId="3088DD8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7696F814" w14:textId="4387E5E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18B815F9" w14:textId="15F9203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692FAAED" w14:textId="3E74ABA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64BD2C26" w14:textId="6478601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485396C7" w14:textId="39FF2A9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49CC3C7D" w14:textId="222F985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3B396C57" w14:textId="0E12639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33DC64C3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42235FF1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MI, including angina</w:t>
            </w:r>
          </w:p>
        </w:tc>
        <w:tc>
          <w:tcPr>
            <w:tcW w:w="830" w:type="dxa"/>
            <w:vAlign w:val="center"/>
            <w:hideMark/>
          </w:tcPr>
          <w:p w14:paraId="62247FDC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734" w:type="dxa"/>
            <w:vAlign w:val="center"/>
            <w:hideMark/>
          </w:tcPr>
          <w:p w14:paraId="0984AB69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†</w:t>
            </w:r>
          </w:p>
        </w:tc>
        <w:tc>
          <w:tcPr>
            <w:tcW w:w="876" w:type="dxa"/>
            <w:shd w:val="clear" w:color="auto" w:fill="auto"/>
            <w:hideMark/>
          </w:tcPr>
          <w:p w14:paraId="41B09E5B" w14:textId="0CEB77D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2FB7E047" w14:textId="42243FA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3C23C7C1" w14:textId="76FC537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3B30749" w14:textId="316EB9B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462B62FF" w14:textId="0CD8B9F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0981A48F" w14:textId="7F1D101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4D92C635" w14:textId="2B3DAA1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12CACB4E" w14:textId="4B4E941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08E61FF8" w14:textId="7040262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7F651C25" w14:textId="15E2571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64F5BA57" w14:textId="06BEA57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41FA8208" w14:textId="1E050A9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425B525C" w14:textId="6DB0E94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44736B03" w14:textId="0235D1E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1ADD38E5" w14:textId="47FA09C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4E8C2013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29124FD4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3E8D3A54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5F3F9F27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†</w:t>
            </w:r>
          </w:p>
        </w:tc>
        <w:tc>
          <w:tcPr>
            <w:tcW w:w="876" w:type="dxa"/>
            <w:shd w:val="clear" w:color="auto" w:fill="auto"/>
            <w:hideMark/>
          </w:tcPr>
          <w:p w14:paraId="26C98D36" w14:textId="2682C3D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1D3B15A1" w14:textId="434F918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7EB98020" w14:textId="554CB3E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D754622" w14:textId="23BB3A0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07105F98" w14:textId="7B5B25D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1A300A83" w14:textId="12CE04D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400FF139" w14:textId="5BC6B38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3EA5E2EF" w14:textId="09EA56A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7CFFD2BF" w14:textId="2172377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7D44E71D" w14:textId="44E72E0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57633BF2" w14:textId="458F5DE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14FF88DC" w14:textId="4219746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2A322083" w14:textId="59F7803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60160B18" w14:textId="5514DBD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48B478D3" w14:textId="61371B4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6C0EEA6B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70B7688B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47328F10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1CC25430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‡</w:t>
            </w:r>
          </w:p>
        </w:tc>
        <w:tc>
          <w:tcPr>
            <w:tcW w:w="876" w:type="dxa"/>
            <w:shd w:val="clear" w:color="auto" w:fill="auto"/>
            <w:hideMark/>
          </w:tcPr>
          <w:p w14:paraId="66248815" w14:textId="70FC6F5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228574E2" w14:textId="2978949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74E1C11D" w14:textId="1A53693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3BA6C86" w14:textId="300A735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71E2153D" w14:textId="2225D42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0955A6B8" w14:textId="7A4B143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35E9A781" w14:textId="109AD80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5FCBBE5A" w14:textId="0723100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26526F45" w14:textId="0FD16A1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4383651C" w14:textId="0036E6C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22CAC21C" w14:textId="21F6777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578564F7" w14:textId="0604E0E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337F4BCC" w14:textId="769169D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358B9273" w14:textId="604B9F8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467E083D" w14:textId="130A566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641F0789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1343F80B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318F8A80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0C60215D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6†</w:t>
            </w:r>
          </w:p>
        </w:tc>
        <w:tc>
          <w:tcPr>
            <w:tcW w:w="876" w:type="dxa"/>
            <w:shd w:val="clear" w:color="auto" w:fill="auto"/>
            <w:hideMark/>
          </w:tcPr>
          <w:p w14:paraId="5EEC9EB0" w14:textId="3846AD1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36909EBA" w14:textId="269C09A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652628C6" w14:textId="6D48DB7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03F720A8" w14:textId="23A190C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3AAC6FA6" w14:textId="0C9B87E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04440A00" w14:textId="6CF6071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41405B8C" w14:textId="5A2A92C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5D04D084" w14:textId="2582887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1CC03CCF" w14:textId="4FEB1E7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15E99769" w14:textId="6117024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3D625230" w14:textId="7EE0A7F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7FF7DA5E" w14:textId="26D0859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62814DAB" w14:textId="4FBA308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158D8D56" w14:textId="3A63AAF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7273EB83" w14:textId="1D67769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2A696CC9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1570F1DB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28FB254B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35ADA8D7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6‡</w:t>
            </w:r>
          </w:p>
        </w:tc>
        <w:tc>
          <w:tcPr>
            <w:tcW w:w="876" w:type="dxa"/>
            <w:shd w:val="clear" w:color="auto" w:fill="auto"/>
            <w:hideMark/>
          </w:tcPr>
          <w:p w14:paraId="623321E3" w14:textId="2913C19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5EA7DCE0" w14:textId="0123264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68D16E4A" w14:textId="70AB42D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58102D2" w14:textId="5DF9CB4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01560863" w14:textId="3721809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5C8C6620" w14:textId="6A4928C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1136C141" w14:textId="1D1E4D8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7CA0A191" w14:textId="6E86111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39633867" w14:textId="36A03C2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2E77A3A8" w14:textId="56D60FC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3ECE2E83" w14:textId="3828028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06DB2033" w14:textId="1C76A79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1F6EF861" w14:textId="1926FAD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7F3B6F63" w14:textId="41CAD34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262D141D" w14:textId="438F9D8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3A9C37FA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297F231A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0D726C3F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5AA2E3D7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‡</w:t>
            </w:r>
          </w:p>
        </w:tc>
        <w:tc>
          <w:tcPr>
            <w:tcW w:w="876" w:type="dxa"/>
            <w:shd w:val="clear" w:color="auto" w:fill="auto"/>
            <w:hideMark/>
          </w:tcPr>
          <w:p w14:paraId="360B97EE" w14:textId="0C5EDA4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75D063B8" w14:textId="5E0F282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568E7703" w14:textId="765387C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278A0F5" w14:textId="16B70F0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58C39BF0" w14:textId="03B9275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63422438" w14:textId="72BAF15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7B7476F8" w14:textId="59A2D93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3E05073F" w14:textId="420A22D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61F3DF2A" w14:textId="75DEC35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63C541F2" w14:textId="2D5F63E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217FCC23" w14:textId="0CFA8D0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3EC731C8" w14:textId="3C2BFFB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7ACDA20A" w14:textId="6EDE4C9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3DCE5869" w14:textId="297F079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30229ADF" w14:textId="7384226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6458FB55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161C38EE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Bleeding event</w:t>
            </w:r>
          </w:p>
        </w:tc>
        <w:tc>
          <w:tcPr>
            <w:tcW w:w="830" w:type="dxa"/>
            <w:vAlign w:val="center"/>
            <w:hideMark/>
          </w:tcPr>
          <w:p w14:paraId="53C0C466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56</w:t>
            </w:r>
          </w:p>
        </w:tc>
        <w:tc>
          <w:tcPr>
            <w:tcW w:w="734" w:type="dxa"/>
            <w:vAlign w:val="center"/>
            <w:hideMark/>
          </w:tcPr>
          <w:p w14:paraId="6F9B6B35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6" w:type="dxa"/>
            <w:shd w:val="clear" w:color="auto" w:fill="auto"/>
            <w:hideMark/>
          </w:tcPr>
          <w:p w14:paraId="386CC06C" w14:textId="74D2E68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shd w:val="clear" w:color="auto" w:fill="auto"/>
            <w:hideMark/>
          </w:tcPr>
          <w:p w14:paraId="3F1EC5ED" w14:textId="56DFDE9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shd w:val="clear" w:color="auto" w:fill="auto"/>
            <w:hideMark/>
          </w:tcPr>
          <w:p w14:paraId="1A9BF502" w14:textId="5C3C228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08" w:type="dxa"/>
            <w:shd w:val="clear" w:color="auto" w:fill="auto"/>
            <w:hideMark/>
          </w:tcPr>
          <w:p w14:paraId="6C131462" w14:textId="129D4AA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84" w:type="dxa"/>
            <w:shd w:val="clear" w:color="auto" w:fill="auto"/>
            <w:hideMark/>
          </w:tcPr>
          <w:p w14:paraId="3301D875" w14:textId="266A22A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655" w:type="dxa"/>
            <w:shd w:val="clear" w:color="auto" w:fill="auto"/>
            <w:hideMark/>
          </w:tcPr>
          <w:p w14:paraId="68D9C6DC" w14:textId="1FFB047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16" w:type="dxa"/>
            <w:shd w:val="clear" w:color="auto" w:fill="auto"/>
            <w:hideMark/>
          </w:tcPr>
          <w:p w14:paraId="05AED545" w14:textId="7B95B5C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26" w:type="dxa"/>
            <w:shd w:val="clear" w:color="auto" w:fill="auto"/>
            <w:hideMark/>
          </w:tcPr>
          <w:p w14:paraId="1F386866" w14:textId="0F348E3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77" w:type="dxa"/>
            <w:shd w:val="clear" w:color="auto" w:fill="auto"/>
            <w:hideMark/>
          </w:tcPr>
          <w:p w14:paraId="5209CA99" w14:textId="60CFA41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86" w:type="dxa"/>
            <w:shd w:val="clear" w:color="auto" w:fill="auto"/>
            <w:hideMark/>
          </w:tcPr>
          <w:p w14:paraId="5CAE3C9A" w14:textId="151386A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736" w:type="dxa"/>
            <w:shd w:val="clear" w:color="auto" w:fill="auto"/>
            <w:hideMark/>
          </w:tcPr>
          <w:p w14:paraId="2357C4CD" w14:textId="2CA675C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7925B2AD" w14:textId="276814E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750" w:type="dxa"/>
            <w:shd w:val="clear" w:color="auto" w:fill="auto"/>
            <w:hideMark/>
          </w:tcPr>
          <w:p w14:paraId="36449E9E" w14:textId="51D786E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95" w:type="dxa"/>
            <w:shd w:val="clear" w:color="auto" w:fill="auto"/>
            <w:hideMark/>
          </w:tcPr>
          <w:p w14:paraId="0185F256" w14:textId="04D63AE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767" w:type="dxa"/>
            <w:shd w:val="clear" w:color="auto" w:fill="auto"/>
            <w:hideMark/>
          </w:tcPr>
          <w:p w14:paraId="0AAE860B" w14:textId="66004B9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</w:tr>
      <w:tr w:rsidR="00E566DB" w14:paraId="3850ABC2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44AEDF15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03B0F9B5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33FBAFE3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6" w:type="dxa"/>
            <w:shd w:val="clear" w:color="auto" w:fill="auto"/>
            <w:hideMark/>
          </w:tcPr>
          <w:p w14:paraId="59976038" w14:textId="581D64D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shd w:val="clear" w:color="auto" w:fill="auto"/>
            <w:hideMark/>
          </w:tcPr>
          <w:p w14:paraId="1F532C7F" w14:textId="239FC46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shd w:val="clear" w:color="auto" w:fill="auto"/>
            <w:hideMark/>
          </w:tcPr>
          <w:p w14:paraId="54DECA0B" w14:textId="5146886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08" w:type="dxa"/>
            <w:shd w:val="clear" w:color="auto" w:fill="auto"/>
            <w:hideMark/>
          </w:tcPr>
          <w:p w14:paraId="01F9F3E6" w14:textId="04ED20C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84" w:type="dxa"/>
            <w:shd w:val="clear" w:color="auto" w:fill="auto"/>
            <w:hideMark/>
          </w:tcPr>
          <w:p w14:paraId="6D0E613E" w14:textId="0BC3570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655" w:type="dxa"/>
            <w:shd w:val="clear" w:color="auto" w:fill="auto"/>
            <w:hideMark/>
          </w:tcPr>
          <w:p w14:paraId="5BB58B8C" w14:textId="4840009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5EB76CB9" w14:textId="3B040FA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26" w:type="dxa"/>
            <w:shd w:val="clear" w:color="auto" w:fill="auto"/>
            <w:hideMark/>
          </w:tcPr>
          <w:p w14:paraId="3DD2E081" w14:textId="3BBC567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77" w:type="dxa"/>
            <w:shd w:val="clear" w:color="auto" w:fill="auto"/>
            <w:hideMark/>
          </w:tcPr>
          <w:p w14:paraId="5DFB92E6" w14:textId="1845F10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86" w:type="dxa"/>
            <w:shd w:val="clear" w:color="auto" w:fill="auto"/>
            <w:hideMark/>
          </w:tcPr>
          <w:p w14:paraId="173F59D3" w14:textId="6C93E98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736" w:type="dxa"/>
            <w:shd w:val="clear" w:color="auto" w:fill="auto"/>
            <w:hideMark/>
          </w:tcPr>
          <w:p w14:paraId="7465A614" w14:textId="57FC4B5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7AA13078" w14:textId="4515ED1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750" w:type="dxa"/>
            <w:shd w:val="clear" w:color="auto" w:fill="auto"/>
            <w:hideMark/>
          </w:tcPr>
          <w:p w14:paraId="14CD5851" w14:textId="798C530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95" w:type="dxa"/>
            <w:shd w:val="clear" w:color="auto" w:fill="auto"/>
            <w:hideMark/>
          </w:tcPr>
          <w:p w14:paraId="24C1E47C" w14:textId="0666EF0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767" w:type="dxa"/>
            <w:shd w:val="clear" w:color="auto" w:fill="auto"/>
            <w:hideMark/>
          </w:tcPr>
          <w:p w14:paraId="3D672058" w14:textId="740CF72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</w:tr>
      <w:tr w:rsidR="00E566DB" w14:paraId="47FEBE48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09D9F883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0A1F7490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4437194A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76" w:type="dxa"/>
            <w:shd w:val="clear" w:color="auto" w:fill="auto"/>
            <w:hideMark/>
          </w:tcPr>
          <w:p w14:paraId="10D1F949" w14:textId="32BE010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shd w:val="clear" w:color="auto" w:fill="auto"/>
            <w:hideMark/>
          </w:tcPr>
          <w:p w14:paraId="62553158" w14:textId="58CB1FB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shd w:val="clear" w:color="auto" w:fill="auto"/>
            <w:hideMark/>
          </w:tcPr>
          <w:p w14:paraId="7952F646" w14:textId="45CF8EA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08" w:type="dxa"/>
            <w:shd w:val="clear" w:color="auto" w:fill="auto"/>
            <w:hideMark/>
          </w:tcPr>
          <w:p w14:paraId="7EBEDE8D" w14:textId="2F8E984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84" w:type="dxa"/>
            <w:shd w:val="clear" w:color="auto" w:fill="auto"/>
            <w:hideMark/>
          </w:tcPr>
          <w:p w14:paraId="7B6CC2A0" w14:textId="64D5ECE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655" w:type="dxa"/>
            <w:shd w:val="clear" w:color="auto" w:fill="auto"/>
            <w:hideMark/>
          </w:tcPr>
          <w:p w14:paraId="16737AA0" w14:textId="306ACE8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67340166" w14:textId="6EDD749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26" w:type="dxa"/>
            <w:shd w:val="clear" w:color="auto" w:fill="auto"/>
            <w:hideMark/>
          </w:tcPr>
          <w:p w14:paraId="51268583" w14:textId="7BEE7DA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77" w:type="dxa"/>
            <w:shd w:val="clear" w:color="auto" w:fill="auto"/>
            <w:hideMark/>
          </w:tcPr>
          <w:p w14:paraId="4DDCDC2A" w14:textId="17390A5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86" w:type="dxa"/>
            <w:shd w:val="clear" w:color="auto" w:fill="auto"/>
            <w:hideMark/>
          </w:tcPr>
          <w:p w14:paraId="2CF70E7A" w14:textId="0AE8FEC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36" w:type="dxa"/>
            <w:shd w:val="clear" w:color="auto" w:fill="auto"/>
            <w:hideMark/>
          </w:tcPr>
          <w:p w14:paraId="1CF32248" w14:textId="73AD287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3676F455" w14:textId="754AE05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750" w:type="dxa"/>
            <w:shd w:val="clear" w:color="auto" w:fill="auto"/>
            <w:hideMark/>
          </w:tcPr>
          <w:p w14:paraId="0C8821FF" w14:textId="683C865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95" w:type="dxa"/>
            <w:shd w:val="clear" w:color="auto" w:fill="auto"/>
            <w:hideMark/>
          </w:tcPr>
          <w:p w14:paraId="5D8CE131" w14:textId="66C87BC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</w:t>
            </w:r>
          </w:p>
        </w:tc>
        <w:tc>
          <w:tcPr>
            <w:tcW w:w="767" w:type="dxa"/>
            <w:shd w:val="clear" w:color="auto" w:fill="auto"/>
            <w:hideMark/>
          </w:tcPr>
          <w:p w14:paraId="00A7FF6E" w14:textId="36949C6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</w:tr>
      <w:tr w:rsidR="00E566DB" w14:paraId="7766492A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12D6A727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Cardiac event</w:t>
            </w:r>
          </w:p>
        </w:tc>
        <w:tc>
          <w:tcPr>
            <w:tcW w:w="830" w:type="dxa"/>
            <w:vAlign w:val="center"/>
            <w:hideMark/>
          </w:tcPr>
          <w:p w14:paraId="4FD73DB0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734" w:type="dxa"/>
            <w:vAlign w:val="center"/>
            <w:hideMark/>
          </w:tcPr>
          <w:p w14:paraId="651C2725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6" w:type="dxa"/>
            <w:shd w:val="clear" w:color="auto" w:fill="auto"/>
            <w:hideMark/>
          </w:tcPr>
          <w:p w14:paraId="0416A7E3" w14:textId="799DCEC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74336316" w14:textId="21AC95C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726D48F6" w14:textId="50A5B0A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6594FCE0" w14:textId="2E24158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1FB612CA" w14:textId="1596E3B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26FB9B10" w14:textId="2299503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1D7879D3" w14:textId="4B51676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31E6524B" w14:textId="1C220A7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6BEFDB63" w14:textId="5014CE9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6BC0647E" w14:textId="3795ECF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4EDC159B" w14:textId="2254DC2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6C35C16F" w14:textId="54398D0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654AAF44" w14:textId="5706BA0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7D32ABED" w14:textId="24083CE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1BFA9657" w14:textId="297EFF0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199E8FC0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2A11CDFD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081834F6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5C5AFAFE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6" w:type="dxa"/>
            <w:shd w:val="clear" w:color="auto" w:fill="auto"/>
            <w:hideMark/>
          </w:tcPr>
          <w:p w14:paraId="295BD644" w14:textId="187BB84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4337A913" w14:textId="71AE506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495E047C" w14:textId="59C156B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36DEE6EF" w14:textId="3F160E0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204E2928" w14:textId="46E6B43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718D9E33" w14:textId="034EE2F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60FAECFB" w14:textId="29B6D57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15624D1A" w14:textId="374E1ED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773491D8" w14:textId="3D45DF9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36CBFC89" w14:textId="3DAB7F5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4AA3F15B" w14:textId="3C01EF8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0E6F04E1" w14:textId="4DE302C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541AF6E4" w14:textId="2CF985A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297E69C9" w14:textId="3E670EF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71AD1F81" w14:textId="0A39FE8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51CD078A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72FD8433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02C5955D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1CE5A95D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76" w:type="dxa"/>
            <w:shd w:val="clear" w:color="auto" w:fill="auto"/>
            <w:hideMark/>
          </w:tcPr>
          <w:p w14:paraId="319F20FD" w14:textId="39619FF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40C15956" w14:textId="211FF4D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548D0066" w14:textId="639578A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40551FD2" w14:textId="3855754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1CB2A22B" w14:textId="0796998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0C040E29" w14:textId="7C37E84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129FF9C3" w14:textId="7ABB7BB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1E3D7087" w14:textId="057373C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3612B7D8" w14:textId="416A4C2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0723BA48" w14:textId="306B1CF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00AE0359" w14:textId="7944672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2EC320BC" w14:textId="415248F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0ECB9701" w14:textId="266885D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336CC403" w14:textId="3397C64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6EA88396" w14:textId="4C48B48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30E9BE89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41A72CE6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SAE </w:t>
            </w:r>
          </w:p>
        </w:tc>
        <w:tc>
          <w:tcPr>
            <w:tcW w:w="830" w:type="dxa"/>
            <w:vAlign w:val="center"/>
            <w:hideMark/>
          </w:tcPr>
          <w:p w14:paraId="45723F62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56</w:t>
            </w:r>
          </w:p>
        </w:tc>
        <w:tc>
          <w:tcPr>
            <w:tcW w:w="734" w:type="dxa"/>
            <w:vAlign w:val="center"/>
            <w:hideMark/>
          </w:tcPr>
          <w:p w14:paraId="69A2889E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6" w:type="dxa"/>
            <w:shd w:val="clear" w:color="auto" w:fill="auto"/>
            <w:hideMark/>
          </w:tcPr>
          <w:p w14:paraId="1B6010A8" w14:textId="680BB99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4F6BCF27" w14:textId="46393EC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75F6E800" w14:textId="019C77B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1C2F4A3A" w14:textId="2AA9D92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5D3F6138" w14:textId="58F24BC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63818C7D" w14:textId="0552DA5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7BF78DDE" w14:textId="2DAB90D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630A8484" w14:textId="14EB536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258ABA5C" w14:textId="31A22B5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561C1F4E" w14:textId="40A40B3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0FE9E2E8" w14:textId="39951CD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1AB2A385" w14:textId="64944E5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5237D27F" w14:textId="6649715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42934048" w14:textId="10C9E0D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2615E472" w14:textId="7BB9418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66D47BB9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123F4E70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21B0C8CD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1BC6DD85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6" w:type="dxa"/>
            <w:shd w:val="clear" w:color="auto" w:fill="auto"/>
            <w:hideMark/>
          </w:tcPr>
          <w:p w14:paraId="372CFD13" w14:textId="2FAB909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53F59FDD" w14:textId="2688BE9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1102B296" w14:textId="4BD13E1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2F89DB0B" w14:textId="7FFB230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56A4F176" w14:textId="186A604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10D02C1D" w14:textId="1B824F9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1D390BC2" w14:textId="0FAC3B4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3084E64C" w14:textId="6D9CAB2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7583BCC2" w14:textId="730CABB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59ED65CC" w14:textId="45560AE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03671EC0" w14:textId="1FF4937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261364D9" w14:textId="4C1E681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51109C0B" w14:textId="02AB781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053F2937" w14:textId="11731B8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631CE6F0" w14:textId="116587C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2800ADE8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009B4FB0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  <w:vAlign w:val="center"/>
          </w:tcPr>
          <w:p w14:paraId="614CC07E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7CF3F633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76" w:type="dxa"/>
            <w:shd w:val="clear" w:color="auto" w:fill="auto"/>
            <w:hideMark/>
          </w:tcPr>
          <w:p w14:paraId="3638F7DE" w14:textId="3C6B8CE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27" w:type="dxa"/>
            <w:shd w:val="clear" w:color="auto" w:fill="auto"/>
            <w:hideMark/>
          </w:tcPr>
          <w:p w14:paraId="4289C482" w14:textId="2A19953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17" w:type="dxa"/>
            <w:shd w:val="clear" w:color="auto" w:fill="auto"/>
            <w:hideMark/>
          </w:tcPr>
          <w:p w14:paraId="3A44864B" w14:textId="37D3C03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08" w:type="dxa"/>
            <w:shd w:val="clear" w:color="auto" w:fill="auto"/>
            <w:hideMark/>
          </w:tcPr>
          <w:p w14:paraId="71E0C7A1" w14:textId="597B40F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84" w:type="dxa"/>
            <w:shd w:val="clear" w:color="auto" w:fill="auto"/>
            <w:hideMark/>
          </w:tcPr>
          <w:p w14:paraId="57576A44" w14:textId="0CAA5CB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55" w:type="dxa"/>
            <w:shd w:val="clear" w:color="auto" w:fill="auto"/>
            <w:hideMark/>
          </w:tcPr>
          <w:p w14:paraId="4F94996E" w14:textId="271E4E8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12CEEBED" w14:textId="7D1A9A9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926" w:type="dxa"/>
            <w:shd w:val="clear" w:color="auto" w:fill="auto"/>
            <w:hideMark/>
          </w:tcPr>
          <w:p w14:paraId="273DAA35" w14:textId="32B8A3A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77" w:type="dxa"/>
            <w:shd w:val="clear" w:color="auto" w:fill="auto"/>
            <w:hideMark/>
          </w:tcPr>
          <w:p w14:paraId="03B77532" w14:textId="39966B4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86" w:type="dxa"/>
            <w:shd w:val="clear" w:color="auto" w:fill="auto"/>
            <w:hideMark/>
          </w:tcPr>
          <w:p w14:paraId="3017ACA6" w14:textId="0860040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36" w:type="dxa"/>
            <w:shd w:val="clear" w:color="auto" w:fill="auto"/>
            <w:hideMark/>
          </w:tcPr>
          <w:p w14:paraId="17471999" w14:textId="525ADB9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1DADCC64" w14:textId="47B3BA9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50" w:type="dxa"/>
            <w:shd w:val="clear" w:color="auto" w:fill="auto"/>
            <w:hideMark/>
          </w:tcPr>
          <w:p w14:paraId="2F86C895" w14:textId="16C28F6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5" w:type="dxa"/>
            <w:shd w:val="clear" w:color="auto" w:fill="auto"/>
            <w:hideMark/>
          </w:tcPr>
          <w:p w14:paraId="60C9D511" w14:textId="48C7EE1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767" w:type="dxa"/>
            <w:shd w:val="clear" w:color="auto" w:fill="auto"/>
            <w:hideMark/>
          </w:tcPr>
          <w:p w14:paraId="39FFDE51" w14:textId="4E70A85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</w:tr>
      <w:tr w:rsidR="00E566DB" w14:paraId="1ED3D169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3D1C6703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 xml:space="preserve">MACE </w:t>
            </w:r>
          </w:p>
        </w:tc>
        <w:tc>
          <w:tcPr>
            <w:tcW w:w="830" w:type="dxa"/>
            <w:vAlign w:val="center"/>
            <w:hideMark/>
          </w:tcPr>
          <w:p w14:paraId="05A8ADBE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755</w:t>
            </w:r>
          </w:p>
        </w:tc>
        <w:tc>
          <w:tcPr>
            <w:tcW w:w="734" w:type="dxa"/>
            <w:vAlign w:val="center"/>
            <w:hideMark/>
          </w:tcPr>
          <w:p w14:paraId="22416B9D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76" w:type="dxa"/>
            <w:shd w:val="clear" w:color="auto" w:fill="auto"/>
            <w:hideMark/>
          </w:tcPr>
          <w:p w14:paraId="42CA27AC" w14:textId="41D9030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shd w:val="clear" w:color="auto" w:fill="auto"/>
            <w:hideMark/>
          </w:tcPr>
          <w:p w14:paraId="6060CFD1" w14:textId="21128D6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shd w:val="clear" w:color="auto" w:fill="auto"/>
            <w:hideMark/>
          </w:tcPr>
          <w:p w14:paraId="7D117910" w14:textId="76DF254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08" w:type="dxa"/>
            <w:shd w:val="clear" w:color="auto" w:fill="auto"/>
            <w:hideMark/>
          </w:tcPr>
          <w:p w14:paraId="225E497C" w14:textId="1F55DC4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684" w:type="dxa"/>
            <w:shd w:val="clear" w:color="auto" w:fill="auto"/>
            <w:hideMark/>
          </w:tcPr>
          <w:p w14:paraId="1635D877" w14:textId="2167A15B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55" w:type="dxa"/>
            <w:shd w:val="clear" w:color="auto" w:fill="auto"/>
            <w:hideMark/>
          </w:tcPr>
          <w:p w14:paraId="2ABE0C79" w14:textId="3BA7B2C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616" w:type="dxa"/>
            <w:shd w:val="clear" w:color="auto" w:fill="auto"/>
            <w:hideMark/>
          </w:tcPr>
          <w:p w14:paraId="57F13D1F" w14:textId="53D2FCD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26" w:type="dxa"/>
            <w:shd w:val="clear" w:color="auto" w:fill="auto"/>
            <w:hideMark/>
          </w:tcPr>
          <w:p w14:paraId="5CC2ACD2" w14:textId="5659A8C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77" w:type="dxa"/>
            <w:shd w:val="clear" w:color="auto" w:fill="auto"/>
            <w:hideMark/>
          </w:tcPr>
          <w:p w14:paraId="336CD6F9" w14:textId="54EF408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86" w:type="dxa"/>
            <w:shd w:val="clear" w:color="auto" w:fill="auto"/>
            <w:hideMark/>
          </w:tcPr>
          <w:p w14:paraId="717FCA66" w14:textId="4867EA6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36" w:type="dxa"/>
            <w:shd w:val="clear" w:color="auto" w:fill="auto"/>
            <w:hideMark/>
          </w:tcPr>
          <w:p w14:paraId="4E8490E2" w14:textId="3CB7420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4EB7023F" w14:textId="26F6C1E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50" w:type="dxa"/>
            <w:shd w:val="clear" w:color="auto" w:fill="auto"/>
            <w:hideMark/>
          </w:tcPr>
          <w:p w14:paraId="5DDE040D" w14:textId="412311A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95" w:type="dxa"/>
            <w:shd w:val="clear" w:color="auto" w:fill="auto"/>
            <w:hideMark/>
          </w:tcPr>
          <w:p w14:paraId="294E4668" w14:textId="746B0DE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67" w:type="dxa"/>
            <w:shd w:val="clear" w:color="auto" w:fill="auto"/>
            <w:hideMark/>
          </w:tcPr>
          <w:p w14:paraId="3AEFDBE6" w14:textId="560FE10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</w:tr>
      <w:tr w:rsidR="00E566DB" w14:paraId="611EE5B9" w14:textId="77777777" w:rsidTr="00A030EE">
        <w:trPr>
          <w:trHeight w:val="20"/>
        </w:trPr>
        <w:tc>
          <w:tcPr>
            <w:tcW w:w="2246" w:type="dxa"/>
            <w:vAlign w:val="center"/>
            <w:hideMark/>
          </w:tcPr>
          <w:p w14:paraId="3F156E3B" w14:textId="77777777" w:rsidR="00E566DB" w:rsidRDefault="00E566DB" w:rsidP="00E566DB">
            <w:pPr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</w:p>
        </w:tc>
        <w:tc>
          <w:tcPr>
            <w:tcW w:w="830" w:type="dxa"/>
          </w:tcPr>
          <w:p w14:paraId="3432930B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vAlign w:val="center"/>
            <w:hideMark/>
          </w:tcPr>
          <w:p w14:paraId="140EE25C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76" w:type="dxa"/>
            <w:shd w:val="clear" w:color="auto" w:fill="auto"/>
            <w:hideMark/>
          </w:tcPr>
          <w:p w14:paraId="1A0E9939" w14:textId="272077F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shd w:val="clear" w:color="auto" w:fill="auto"/>
            <w:hideMark/>
          </w:tcPr>
          <w:p w14:paraId="3D18E338" w14:textId="52AA3AD6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shd w:val="clear" w:color="auto" w:fill="auto"/>
            <w:hideMark/>
          </w:tcPr>
          <w:p w14:paraId="7ED1A811" w14:textId="008526A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08" w:type="dxa"/>
            <w:shd w:val="clear" w:color="auto" w:fill="auto"/>
            <w:hideMark/>
          </w:tcPr>
          <w:p w14:paraId="4C299461" w14:textId="2800544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684" w:type="dxa"/>
            <w:shd w:val="clear" w:color="auto" w:fill="auto"/>
            <w:hideMark/>
          </w:tcPr>
          <w:p w14:paraId="722E1EFB" w14:textId="4DDCD73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55" w:type="dxa"/>
            <w:shd w:val="clear" w:color="auto" w:fill="auto"/>
            <w:hideMark/>
          </w:tcPr>
          <w:p w14:paraId="6E6789E7" w14:textId="13EE9AE0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16" w:type="dxa"/>
            <w:shd w:val="clear" w:color="auto" w:fill="auto"/>
            <w:hideMark/>
          </w:tcPr>
          <w:p w14:paraId="1522538A" w14:textId="0D39D99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926" w:type="dxa"/>
            <w:shd w:val="clear" w:color="auto" w:fill="auto"/>
            <w:hideMark/>
          </w:tcPr>
          <w:p w14:paraId="60EB88E8" w14:textId="2249BFE3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677" w:type="dxa"/>
            <w:shd w:val="clear" w:color="auto" w:fill="auto"/>
            <w:hideMark/>
          </w:tcPr>
          <w:p w14:paraId="46F019D4" w14:textId="4D5F31A1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786" w:type="dxa"/>
            <w:shd w:val="clear" w:color="auto" w:fill="auto"/>
            <w:hideMark/>
          </w:tcPr>
          <w:p w14:paraId="041BA2ED" w14:textId="0D2F6BE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736" w:type="dxa"/>
            <w:shd w:val="clear" w:color="auto" w:fill="auto"/>
            <w:hideMark/>
          </w:tcPr>
          <w:p w14:paraId="33460776" w14:textId="5E540C1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shd w:val="clear" w:color="auto" w:fill="auto"/>
            <w:hideMark/>
          </w:tcPr>
          <w:p w14:paraId="2098F789" w14:textId="1AFF7C0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50" w:type="dxa"/>
            <w:shd w:val="clear" w:color="auto" w:fill="auto"/>
            <w:hideMark/>
          </w:tcPr>
          <w:p w14:paraId="275D090E" w14:textId="57F142E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95" w:type="dxa"/>
            <w:shd w:val="clear" w:color="auto" w:fill="auto"/>
            <w:hideMark/>
          </w:tcPr>
          <w:p w14:paraId="37312019" w14:textId="0EAF46C8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67" w:type="dxa"/>
            <w:shd w:val="clear" w:color="auto" w:fill="auto"/>
            <w:hideMark/>
          </w:tcPr>
          <w:p w14:paraId="72A939E4" w14:textId="775ADC8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</w:tr>
      <w:tr w:rsidR="00E566DB" w14:paraId="246ED686" w14:textId="77777777" w:rsidTr="00A030EE">
        <w:trPr>
          <w:trHeight w:val="20"/>
        </w:trPr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5FDAD2" w14:textId="77777777" w:rsidR="00E566DB" w:rsidRDefault="00E566DB" w:rsidP="00E566DB">
            <w:pPr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AAAB7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E6D4B" w14:textId="77777777" w:rsidR="00E566DB" w:rsidRDefault="00E566DB" w:rsidP="00E566DB">
            <w:pPr>
              <w:jc w:val="center"/>
              <w:rPr>
                <w:rFonts w:cs="Calibri"/>
                <w:sz w:val="16"/>
                <w:szCs w:val="16"/>
                <w:lang w:eastAsia="en-GB"/>
              </w:rPr>
            </w:pPr>
            <w:r>
              <w:rPr>
                <w:rFonts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273A453" w14:textId="6199CD45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73C1F8" w14:textId="04A8FD07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E51B4F" w14:textId="2654C9E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++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55AC33" w14:textId="189F7249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BBD5CD" w14:textId="11A5E6A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605F8EF" w14:textId="1D62435A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2BAC08" w14:textId="757C04CD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73AC7C" w14:textId="42102A8F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ACFB5F" w14:textId="2FFE860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343BC4" w14:textId="7B90A86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E56FED" w14:textId="7E48AB84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~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038089" w14:textId="3471CCDE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66E365" w14:textId="3704CDB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2E903A" w14:textId="0838A122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FE8B3" w14:textId="77215E4C" w:rsidR="00E566DB" w:rsidRDefault="00E566DB" w:rsidP="00E566DB">
            <w:pPr>
              <w:jc w:val="center"/>
              <w:rPr>
                <w:rFonts w:cs="Calibri"/>
                <w:color w:val="595959"/>
                <w:sz w:val="16"/>
                <w:szCs w:val="16"/>
                <w:lang w:eastAsia="en-GB"/>
              </w:rPr>
            </w:pPr>
            <w:r>
              <w:rPr>
                <w:rFonts w:cs="Verdana"/>
                <w:sz w:val="15"/>
                <w:szCs w:val="15"/>
              </w:rPr>
              <w:t>++</w:t>
            </w:r>
          </w:p>
        </w:tc>
      </w:tr>
    </w:tbl>
    <w:p w14:paraId="556EA25C" w14:textId="4D1B327A" w:rsidR="00E566DB" w:rsidRDefault="00584A1D" w:rsidP="00A030EE">
      <w:pPr>
        <w:spacing w:line="276" w:lineRule="auto"/>
        <w:rPr>
          <w:sz w:val="18"/>
          <w:szCs w:val="22"/>
        </w:rPr>
      </w:pPr>
      <w:r w:rsidRPr="00E566DB">
        <w:rPr>
          <w:sz w:val="18"/>
          <w:szCs w:val="18"/>
        </w:rPr>
        <w:t>*Test</w:t>
      </w:r>
      <w:r>
        <w:rPr>
          <w:sz w:val="18"/>
          <w:szCs w:val="18"/>
        </w:rPr>
        <w:t>s</w:t>
      </w:r>
      <w:r w:rsidRPr="00E566DB">
        <w:rPr>
          <w:sz w:val="18"/>
          <w:szCs w:val="18"/>
        </w:rPr>
        <w:t xml:space="preserve"> performed on binary</w:t>
      </w:r>
      <w:r>
        <w:rPr>
          <w:sz w:val="18"/>
          <w:szCs w:val="18"/>
        </w:rPr>
        <w:t xml:space="preserve"> cuts of ordinal</w:t>
      </w:r>
      <w:r w:rsidRPr="00E566DB">
        <w:rPr>
          <w:sz w:val="18"/>
          <w:szCs w:val="18"/>
        </w:rPr>
        <w:t xml:space="preserve"> outcomes.</w:t>
      </w:r>
      <w:r>
        <w:rPr>
          <w:sz w:val="18"/>
          <w:szCs w:val="18"/>
        </w:rPr>
        <w:t xml:space="preserve"> </w:t>
      </w:r>
      <w:r w:rsidR="00E566DB" w:rsidRPr="00E566DB">
        <w:rPr>
          <w:rFonts w:cs="Calibri"/>
          <w:sz w:val="18"/>
          <w:szCs w:val="18"/>
          <w:lang w:eastAsia="en-GB"/>
        </w:rPr>
        <w:t>†</w:t>
      </w:r>
      <w:r w:rsidR="00E566DB" w:rsidRPr="00E566DB">
        <w:rPr>
          <w:sz w:val="18"/>
          <w:szCs w:val="18"/>
        </w:rPr>
        <w:t xml:space="preserve">Includes a composite of stable and unstable angina as a level. </w:t>
      </w:r>
      <w:r w:rsidR="00E566DB" w:rsidRPr="00E566DB">
        <w:rPr>
          <w:rFonts w:cs="Calibri"/>
          <w:sz w:val="18"/>
          <w:szCs w:val="18"/>
          <w:lang w:eastAsia="en-GB"/>
        </w:rPr>
        <w:t>‡</w:t>
      </w:r>
      <w:r w:rsidR="00E566DB" w:rsidRPr="00E566DB">
        <w:rPr>
          <w:sz w:val="18"/>
          <w:szCs w:val="18"/>
        </w:rPr>
        <w:t>Includes stable and unstable angina as separate levels.</w:t>
      </w:r>
    </w:p>
    <w:p w14:paraId="6EC9A75E" w14:textId="358F930C" w:rsidR="0012096B" w:rsidRPr="00E566DB" w:rsidRDefault="0066002C" w:rsidP="002D5567">
      <w:pPr>
        <w:widowControl w:val="0"/>
        <w:autoSpaceDE w:val="0"/>
        <w:autoSpaceDN w:val="0"/>
        <w:adjustRightInd w:val="0"/>
        <w:spacing w:line="360" w:lineRule="auto"/>
        <w:rPr>
          <w:kern w:val="16"/>
          <w:sz w:val="18"/>
          <w:szCs w:val="18"/>
        </w:rPr>
      </w:pPr>
      <w:r w:rsidRPr="0066002C">
        <w:rPr>
          <w:sz w:val="18"/>
          <w:szCs w:val="18"/>
        </w:rPr>
        <w:t>Adj.: adjusted; Bin Chi: Binary Chi-square test; BLR: binary logistic regression; BS: bootstrapping; CAT: Cochran-Armitage trend test; CPH: Cox proportional hazards; Fatal Chi: Chi-square test performed on binary Fatal event/no event outcome; MACE: Major Adverse Cardiovascular event; Median: median test; MI: myocardial infarction; MLR: multiple linear regression; MWU: Mann-Whitney U test; OLR: ordinal logistic regression; Ord. Chi: Ordinal Chi-square test; SAE: Serious Adverse Event; WR: win ratio test.</w:t>
      </w:r>
    </w:p>
    <w:p w14:paraId="06A2E7F2" w14:textId="6713EE0E" w:rsidR="00A030EE" w:rsidRPr="002D5567" w:rsidRDefault="00A030EE" w:rsidP="002D5567">
      <w:pPr>
        <w:widowControl w:val="0"/>
        <w:autoSpaceDE w:val="0"/>
        <w:autoSpaceDN w:val="0"/>
        <w:adjustRightInd w:val="0"/>
        <w:spacing w:line="360" w:lineRule="auto"/>
        <w:rPr>
          <w:kern w:val="16"/>
          <w:szCs w:val="22"/>
        </w:rPr>
      </w:pPr>
      <w:r w:rsidRPr="00E566DB">
        <w:rPr>
          <w:b/>
          <w:kern w:val="16"/>
          <w:sz w:val="18"/>
          <w:szCs w:val="18"/>
        </w:rPr>
        <w:t>Key:</w:t>
      </w:r>
      <w:r w:rsidRPr="00E566DB">
        <w:rPr>
          <w:kern w:val="16"/>
          <w:sz w:val="18"/>
          <w:szCs w:val="18"/>
        </w:rPr>
        <w:t xml:space="preserve"> </w:t>
      </w:r>
      <w:r w:rsidRPr="00E566DB">
        <w:rPr>
          <w:sz w:val="18"/>
          <w:szCs w:val="18"/>
        </w:rPr>
        <w:t>p &gt;0.1 (~), 0.05-0.09 (+), 0.01-0.049 (++), 0.001-0.0099 (+++), &lt;0.001 (++++).</w:t>
      </w:r>
    </w:p>
    <w:sectPr w:rsidR="00A030EE" w:rsidRPr="002D5567" w:rsidSect="002D556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6A6DA" w14:textId="77777777" w:rsidR="009824C6" w:rsidRDefault="009824C6" w:rsidP="002A1FD0">
      <w:r>
        <w:separator/>
      </w:r>
    </w:p>
  </w:endnote>
  <w:endnote w:type="continuationSeparator" w:id="0">
    <w:p w14:paraId="2A09176E" w14:textId="77777777" w:rsidR="009824C6" w:rsidRDefault="009824C6" w:rsidP="002A1F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223971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49C9C1" w14:textId="62FEBC3B" w:rsidR="00562223" w:rsidRDefault="0056222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A97C43F" w14:textId="77777777" w:rsidR="00562223" w:rsidRDefault="005622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E1BD4E" w14:textId="77777777" w:rsidR="009824C6" w:rsidRDefault="009824C6" w:rsidP="002A1FD0">
      <w:r>
        <w:separator/>
      </w:r>
    </w:p>
  </w:footnote>
  <w:footnote w:type="continuationSeparator" w:id="0">
    <w:p w14:paraId="58A3AD6F" w14:textId="77777777" w:rsidR="009824C6" w:rsidRDefault="009824C6" w:rsidP="002A1F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E6E78C" w14:textId="01D27A2E" w:rsidR="000978E9" w:rsidRPr="002A1FD0" w:rsidRDefault="000978E9" w:rsidP="002A1FD0">
    <w:pPr>
      <w:pStyle w:val="Header"/>
      <w:jc w:val="center"/>
      <w:rPr>
        <w:szCs w:val="20"/>
      </w:rPr>
    </w:pPr>
    <w:r w:rsidRPr="002A1FD0">
      <w:rPr>
        <w:szCs w:val="20"/>
      </w:rPr>
      <w:t>CONFIDENTIAL: OA-Prevention TARDIS supplement 202</w:t>
    </w:r>
    <w:r w:rsidR="00A91D99">
      <w:rPr>
        <w:szCs w:val="20"/>
      </w:rPr>
      <w:t>3051</w:t>
    </w:r>
    <w:r w:rsidR="0097093F">
      <w:rPr>
        <w:szCs w:val="20"/>
      </w:rPr>
      <w:t>8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920B8"/>
    <w:multiLevelType w:val="hybridMultilevel"/>
    <w:tmpl w:val="C91235FC"/>
    <w:lvl w:ilvl="0" w:tplc="67AA73C6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F842A46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EA18E8"/>
    <w:multiLevelType w:val="hybridMultilevel"/>
    <w:tmpl w:val="446078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423D13"/>
    <w:multiLevelType w:val="hybridMultilevel"/>
    <w:tmpl w:val="1B8E5DF0"/>
    <w:lvl w:ilvl="0" w:tplc="4948DB6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45A2E11E">
      <w:start w:val="1"/>
      <w:numFmt w:val="decimal"/>
      <w:lvlText w:val="%2."/>
      <w:lvlJc w:val="left"/>
      <w:pPr>
        <w:ind w:left="1440" w:hanging="360"/>
      </w:pPr>
      <w:rPr>
        <w:rFonts w:ascii="Verdana" w:hAnsi="Verdana" w:hint="default"/>
        <w:b w:val="0"/>
        <w:i w:val="0"/>
        <w:color w:val="000000" w:themeColor="text1"/>
        <w:sz w:val="20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FA629AC"/>
    <w:multiLevelType w:val="hybridMultilevel"/>
    <w:tmpl w:val="7AB842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A6425B"/>
    <w:multiLevelType w:val="hybridMultilevel"/>
    <w:tmpl w:val="C9EA9D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096F90"/>
    <w:multiLevelType w:val="hybridMultilevel"/>
    <w:tmpl w:val="7ECE3A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B83146"/>
    <w:multiLevelType w:val="hybridMultilevel"/>
    <w:tmpl w:val="0046C2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81D3C53"/>
    <w:multiLevelType w:val="hybridMultilevel"/>
    <w:tmpl w:val="ACC0BE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4B7712"/>
    <w:multiLevelType w:val="hybridMultilevel"/>
    <w:tmpl w:val="6DA4A5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E8E6FB9"/>
    <w:multiLevelType w:val="hybridMultilevel"/>
    <w:tmpl w:val="2DC8D4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0348157">
    <w:abstractNumId w:val="8"/>
  </w:num>
  <w:num w:numId="2" w16cid:durableId="1426413156">
    <w:abstractNumId w:val="1"/>
  </w:num>
  <w:num w:numId="3" w16cid:durableId="1385829150">
    <w:abstractNumId w:val="5"/>
  </w:num>
  <w:num w:numId="4" w16cid:durableId="1863126490">
    <w:abstractNumId w:val="7"/>
  </w:num>
  <w:num w:numId="5" w16cid:durableId="548032066">
    <w:abstractNumId w:val="4"/>
  </w:num>
  <w:num w:numId="6" w16cid:durableId="737828322">
    <w:abstractNumId w:val="9"/>
  </w:num>
  <w:num w:numId="7" w16cid:durableId="627051643">
    <w:abstractNumId w:val="6"/>
  </w:num>
  <w:num w:numId="8" w16cid:durableId="754016498">
    <w:abstractNumId w:val="3"/>
  </w:num>
  <w:num w:numId="9" w16cid:durableId="2068992612">
    <w:abstractNumId w:val="0"/>
  </w:num>
  <w:num w:numId="10" w16cid:durableId="3656455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1FB1"/>
    <w:rsid w:val="00036747"/>
    <w:rsid w:val="00073200"/>
    <w:rsid w:val="00081808"/>
    <w:rsid w:val="000978E9"/>
    <w:rsid w:val="000C0BD1"/>
    <w:rsid w:val="000C7EBA"/>
    <w:rsid w:val="0012096B"/>
    <w:rsid w:val="00157168"/>
    <w:rsid w:val="001D001B"/>
    <w:rsid w:val="001F582D"/>
    <w:rsid w:val="00215828"/>
    <w:rsid w:val="00253E27"/>
    <w:rsid w:val="002A1FD0"/>
    <w:rsid w:val="002D16D1"/>
    <w:rsid w:val="002D5567"/>
    <w:rsid w:val="003203A0"/>
    <w:rsid w:val="00333E98"/>
    <w:rsid w:val="0035060C"/>
    <w:rsid w:val="0036363A"/>
    <w:rsid w:val="00375FE3"/>
    <w:rsid w:val="003F0E07"/>
    <w:rsid w:val="004151DE"/>
    <w:rsid w:val="00430FDE"/>
    <w:rsid w:val="00454C5F"/>
    <w:rsid w:val="004752EA"/>
    <w:rsid w:val="004B0B60"/>
    <w:rsid w:val="0052426E"/>
    <w:rsid w:val="0054697A"/>
    <w:rsid w:val="00562223"/>
    <w:rsid w:val="00580649"/>
    <w:rsid w:val="00583C40"/>
    <w:rsid w:val="00584A1D"/>
    <w:rsid w:val="006220AC"/>
    <w:rsid w:val="006358D4"/>
    <w:rsid w:val="0066002C"/>
    <w:rsid w:val="00661FB1"/>
    <w:rsid w:val="00673E55"/>
    <w:rsid w:val="006A19F9"/>
    <w:rsid w:val="006B28D0"/>
    <w:rsid w:val="0076362C"/>
    <w:rsid w:val="007F6394"/>
    <w:rsid w:val="00815C3A"/>
    <w:rsid w:val="00825C06"/>
    <w:rsid w:val="008351D5"/>
    <w:rsid w:val="00876874"/>
    <w:rsid w:val="00890772"/>
    <w:rsid w:val="00892046"/>
    <w:rsid w:val="0094699E"/>
    <w:rsid w:val="0097093F"/>
    <w:rsid w:val="009824C6"/>
    <w:rsid w:val="009A31F2"/>
    <w:rsid w:val="009B6FA0"/>
    <w:rsid w:val="009E1E15"/>
    <w:rsid w:val="00A030EE"/>
    <w:rsid w:val="00A84255"/>
    <w:rsid w:val="00A91D99"/>
    <w:rsid w:val="00A969D2"/>
    <w:rsid w:val="00AA23DC"/>
    <w:rsid w:val="00AB5F59"/>
    <w:rsid w:val="00AD63F3"/>
    <w:rsid w:val="00AF7AFE"/>
    <w:rsid w:val="00AF7CF4"/>
    <w:rsid w:val="00B92879"/>
    <w:rsid w:val="00BD41B8"/>
    <w:rsid w:val="00BD4599"/>
    <w:rsid w:val="00BE0A6C"/>
    <w:rsid w:val="00C02814"/>
    <w:rsid w:val="00CC715A"/>
    <w:rsid w:val="00D27146"/>
    <w:rsid w:val="00D57F9F"/>
    <w:rsid w:val="00E146D3"/>
    <w:rsid w:val="00E5357F"/>
    <w:rsid w:val="00E566DB"/>
    <w:rsid w:val="00E615B6"/>
    <w:rsid w:val="00E83E6D"/>
    <w:rsid w:val="00E91115"/>
    <w:rsid w:val="00EA6E72"/>
    <w:rsid w:val="00EE0C6A"/>
    <w:rsid w:val="00EE53D1"/>
    <w:rsid w:val="00F5058C"/>
    <w:rsid w:val="00F80C1A"/>
    <w:rsid w:val="00F83072"/>
    <w:rsid w:val="00FA2EAA"/>
    <w:rsid w:val="00FB475D"/>
    <w:rsid w:val="00FB54FA"/>
    <w:rsid w:val="00FC26E6"/>
    <w:rsid w:val="00FF3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6271C"/>
  <w15:chartTrackingRefBased/>
  <w15:docId w15:val="{84046E21-F8AB-4D56-9ACA-D38177D30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FB1"/>
    <w:pPr>
      <w:spacing w:after="0" w:line="240" w:lineRule="auto"/>
    </w:pPr>
    <w:rPr>
      <w:rFonts w:ascii="Verdana" w:eastAsia="Times New Roman" w:hAnsi="Verdana" w:cs="Times New Roman"/>
      <w:color w:val="000000"/>
      <w:sz w:val="20"/>
      <w:szCs w:val="24"/>
    </w:rPr>
  </w:style>
  <w:style w:type="paragraph" w:styleId="Heading1">
    <w:name w:val="heading 1"/>
    <w:basedOn w:val="NoSpacing"/>
    <w:next w:val="NoSpacing"/>
    <w:link w:val="Heading1Char"/>
    <w:uiPriority w:val="9"/>
    <w:qFormat/>
    <w:rsid w:val="002D5567"/>
    <w:pPr>
      <w:keepNext/>
      <w:keepLines/>
      <w:spacing w:before="240"/>
      <w:outlineLvl w:val="0"/>
    </w:pPr>
    <w:rPr>
      <w:rFonts w:ascii="Verdana" w:eastAsiaTheme="majorEastAsia" w:hAnsi="Verdana" w:cstheme="majorBidi"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61FB1"/>
    <w:pPr>
      <w:ind w:left="720"/>
      <w:contextualSpacing/>
    </w:pPr>
    <w:rPr>
      <w:b/>
      <w:color w:val="auto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A1FD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1FD0"/>
    <w:rPr>
      <w:rFonts w:ascii="Verdana" w:eastAsia="Times New Roman" w:hAnsi="Verdana" w:cs="Times New Roman"/>
      <w:color w:val="000000"/>
      <w:sz w:val="20"/>
      <w:szCs w:val="24"/>
    </w:rPr>
  </w:style>
  <w:style w:type="paragraph" w:styleId="Footer">
    <w:name w:val="footer"/>
    <w:basedOn w:val="Normal"/>
    <w:link w:val="FooterChar"/>
    <w:uiPriority w:val="99"/>
    <w:unhideWhenUsed/>
    <w:rsid w:val="002A1FD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1FD0"/>
    <w:rPr>
      <w:rFonts w:ascii="Verdana" w:eastAsia="Times New Roman" w:hAnsi="Verdana" w:cs="Times New Roman"/>
      <w:color w:val="000000"/>
      <w:sz w:val="20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D5567"/>
    <w:rPr>
      <w:rFonts w:ascii="Verdana" w:eastAsiaTheme="majorEastAsia" w:hAnsi="Verdana" w:cstheme="majorBidi"/>
      <w:color w:val="000000" w:themeColor="text1"/>
      <w:szCs w:val="32"/>
    </w:rPr>
  </w:style>
  <w:style w:type="paragraph" w:styleId="NoSpacing">
    <w:name w:val="No Spacing"/>
    <w:link w:val="NoSpacingChar"/>
    <w:uiPriority w:val="1"/>
    <w:qFormat/>
    <w:rsid w:val="002D5567"/>
    <w:pPr>
      <w:spacing w:after="0" w:line="240" w:lineRule="auto"/>
    </w:pPr>
  </w:style>
  <w:style w:type="table" w:styleId="TableGrid">
    <w:name w:val="Table Grid"/>
    <w:basedOn w:val="TableNormal"/>
    <w:uiPriority w:val="59"/>
    <w:rsid w:val="002D55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2D5567"/>
  </w:style>
  <w:style w:type="paragraph" w:styleId="Revision">
    <w:name w:val="Revision"/>
    <w:hidden/>
    <w:uiPriority w:val="99"/>
    <w:semiHidden/>
    <w:rsid w:val="00A91D99"/>
    <w:pPr>
      <w:spacing w:after="0" w:line="240" w:lineRule="auto"/>
    </w:pPr>
    <w:rPr>
      <w:rFonts w:ascii="Verdana" w:eastAsia="Times New Roman" w:hAnsi="Verdana" w:cs="Times New Roman"/>
      <w:color w:val="00000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01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1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9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7573F99DE79145B2C4B20841E12603" ma:contentTypeVersion="13" ma:contentTypeDescription="Create a new document." ma:contentTypeScope="" ma:versionID="2fd56de20ca9747fa69a4cb21fa141e4">
  <xsd:schema xmlns:xsd="http://www.w3.org/2001/XMLSchema" xmlns:xs="http://www.w3.org/2001/XMLSchema" xmlns:p="http://schemas.microsoft.com/office/2006/metadata/properties" xmlns:ns3="0c1e910d-4918-42f1-af2c-ed1101d63abc" xmlns:ns4="786e620f-b1da-4f59-878c-ef7546d25bf1" targetNamespace="http://schemas.microsoft.com/office/2006/metadata/properties" ma:root="true" ma:fieldsID="b7c63335f9f8078ca28ad2e5fcbfb397" ns3:_="" ns4:_="">
    <xsd:import namespace="0c1e910d-4918-42f1-af2c-ed1101d63abc"/>
    <xsd:import namespace="786e620f-b1da-4f59-878c-ef7546d25bf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1e910d-4918-42f1-af2c-ed1101d63a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6e620f-b1da-4f59-878c-ef7546d25bf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0552C4-DAF5-488A-8BA2-D38ABACCF1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c1e910d-4918-42f1-af2c-ed1101d63abc"/>
    <ds:schemaRef ds:uri="786e620f-b1da-4f59-878c-ef7546d25b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725987-9175-46F2-B2CE-26AB2D1F132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61BEF4C-9E8D-4106-8C73-87890EBDFD5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00</Words>
  <Characters>9124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0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Woodhouse (staff)</dc:creator>
  <cp:keywords/>
  <dc:description/>
  <cp:lastModifiedBy>Lisa Woodhouse (staff)</cp:lastModifiedBy>
  <cp:revision>3</cp:revision>
  <dcterms:created xsi:type="dcterms:W3CDTF">2023-05-18T14:20:00Z</dcterms:created>
  <dcterms:modified xsi:type="dcterms:W3CDTF">2023-05-18T1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7573F99DE79145B2C4B20841E12603</vt:lpwstr>
  </property>
</Properties>
</file>